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86E11" w14:textId="0F4DAA37" w:rsidR="00850A48" w:rsidRPr="00EA20EF" w:rsidRDefault="00850A48" w:rsidP="00E8061D">
      <w:pPr>
        <w:pStyle w:val="Heading1"/>
        <w:spacing w:before="0" w:line="480" w:lineRule="auto"/>
        <w:jc w:val="center"/>
        <w:rPr>
          <w:rFonts w:ascii="Arial" w:hAnsi="Arial" w:cs="Times New Roman"/>
          <w:color w:val="000000" w:themeColor="text1"/>
          <w:sz w:val="20"/>
          <w:szCs w:val="20"/>
        </w:rPr>
      </w:pPr>
      <w:r w:rsidRPr="00EA20EF">
        <w:rPr>
          <w:rFonts w:ascii="Arial" w:hAnsi="Arial" w:cs="Times New Roman"/>
          <w:color w:val="000000" w:themeColor="text1"/>
          <w:sz w:val="20"/>
          <w:szCs w:val="20"/>
        </w:rPr>
        <w:t xml:space="preserve">Supplementary </w:t>
      </w:r>
      <w:r w:rsidR="00E8061D" w:rsidRPr="00EA20EF">
        <w:rPr>
          <w:rFonts w:ascii="Arial" w:hAnsi="Arial" w:cs="Times New Roman"/>
          <w:color w:val="000000" w:themeColor="text1"/>
          <w:sz w:val="20"/>
          <w:szCs w:val="20"/>
        </w:rPr>
        <w:t>Information</w:t>
      </w:r>
    </w:p>
    <w:p w14:paraId="2C083656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0411E750" w14:textId="77777777" w:rsidR="00E8061D" w:rsidRPr="00EA20EF" w:rsidRDefault="00E8061D" w:rsidP="00E8061D">
      <w:pPr>
        <w:jc w:val="both"/>
        <w:rPr>
          <w:rFonts w:ascii="Arial" w:hAnsi="Arial" w:cs="Times New Roman"/>
          <w:b/>
          <w:sz w:val="20"/>
          <w:szCs w:val="20"/>
        </w:rPr>
      </w:pPr>
      <w:r w:rsidRPr="00EA20EF">
        <w:rPr>
          <w:rFonts w:ascii="Arial" w:hAnsi="Arial" w:cs="Times New Roman"/>
          <w:b/>
          <w:sz w:val="20"/>
          <w:szCs w:val="20"/>
        </w:rPr>
        <w:t>Modular assembly of designer PUF proteins for specific post-transcriptional regulation of endogenous RNA</w:t>
      </w:r>
    </w:p>
    <w:p w14:paraId="3DE38CA1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5D96C88A" w14:textId="1622E748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>Zhanar Abil, Carl A. Denard, Huimin Zhao</w:t>
      </w:r>
    </w:p>
    <w:p w14:paraId="540F633C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14CD3A97" w14:textId="77777777" w:rsidR="00364C69" w:rsidRPr="00EA20EF" w:rsidRDefault="00364C69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204D7AF0" w14:textId="67D1CFC6" w:rsidR="00364C69" w:rsidRPr="00EA20EF" w:rsidRDefault="00E46FFC" w:rsidP="00364C69">
      <w:pPr>
        <w:pStyle w:val="Heading1"/>
        <w:spacing w:before="0"/>
        <w:rPr>
          <w:rFonts w:ascii="Arial" w:hAnsi="Arial" w:cs="Times New Roman"/>
          <w:color w:val="000000" w:themeColor="text1"/>
          <w:sz w:val="20"/>
          <w:szCs w:val="20"/>
        </w:rPr>
      </w:pPr>
      <w:r w:rsidRPr="00EA20EF">
        <w:rPr>
          <w:rFonts w:ascii="Arial" w:hAnsi="Arial" w:cs="Times New Roman"/>
          <w:color w:val="000000" w:themeColor="text1"/>
          <w:sz w:val="20"/>
          <w:szCs w:val="20"/>
        </w:rPr>
        <w:t>Supplementary</w:t>
      </w:r>
      <w:r w:rsidRPr="00EA20EF">
        <w:rPr>
          <w:rFonts w:ascii="Arial" w:hAnsi="Arial"/>
          <w:sz w:val="20"/>
          <w:szCs w:val="20"/>
        </w:rPr>
        <w:t xml:space="preserve"> </w:t>
      </w:r>
      <w:r w:rsidRPr="00EA20EF">
        <w:rPr>
          <w:rFonts w:ascii="Arial" w:hAnsi="Arial" w:cs="Times New Roman"/>
          <w:color w:val="000000" w:themeColor="text1"/>
          <w:sz w:val="20"/>
          <w:szCs w:val="20"/>
        </w:rPr>
        <w:t>Figures</w:t>
      </w:r>
    </w:p>
    <w:p w14:paraId="41B79C38" w14:textId="2F34D191" w:rsidR="00E46FFC" w:rsidRPr="000941D0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Fig. S1. </w:t>
      </w:r>
      <w:r w:rsidR="00515838" w:rsidRPr="000941D0">
        <w:rPr>
          <w:rFonts w:ascii="Arial" w:hAnsi="Arial" w:cs="Times New Roman"/>
          <w:sz w:val="20"/>
          <w:szCs w:val="20"/>
        </w:rPr>
        <w:t xml:space="preserve">Confirmation through restriction enzyme digestion and gel-electrophoresis of GG assembled plasmids from randomly picked clones. </w:t>
      </w:r>
      <w:r w:rsidRPr="000941D0">
        <w:rPr>
          <w:rFonts w:ascii="Arial" w:hAnsi="Arial" w:cs="Times New Roman"/>
          <w:sz w:val="20"/>
          <w:szCs w:val="20"/>
        </w:rPr>
        <w:t xml:space="preserve">  </w:t>
      </w:r>
    </w:p>
    <w:p w14:paraId="03822424" w14:textId="3262AAA8" w:rsidR="00E46FFC" w:rsidRPr="00EA20EF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0941D0">
        <w:rPr>
          <w:rFonts w:ascii="Arial" w:hAnsi="Arial" w:cs="Times New Roman"/>
          <w:sz w:val="20"/>
          <w:szCs w:val="20"/>
        </w:rPr>
        <w:t xml:space="preserve">Fig. S2. </w:t>
      </w:r>
      <w:proofErr w:type="gramStart"/>
      <w:r w:rsidR="00515838" w:rsidRPr="000941D0">
        <w:rPr>
          <w:rFonts w:ascii="Arial" w:hAnsi="Arial" w:cs="Times New Roman"/>
          <w:sz w:val="20"/>
          <w:szCs w:val="20"/>
        </w:rPr>
        <w:t>Representative</w:t>
      </w:r>
      <w:r w:rsidR="00515838">
        <w:rPr>
          <w:rFonts w:ascii="Arial" w:hAnsi="Arial" w:cs="Times New Roman"/>
          <w:sz w:val="20"/>
          <w:szCs w:val="20"/>
        </w:rPr>
        <w:t xml:space="preserve"> f</w:t>
      </w:r>
      <w:r w:rsidRPr="00EA20EF">
        <w:rPr>
          <w:rFonts w:ascii="Arial" w:hAnsi="Arial" w:cs="Times New Roman"/>
          <w:sz w:val="20"/>
          <w:szCs w:val="20"/>
        </w:rPr>
        <w:t>luorescence anisotropy data for RNA binding to various PUF proteins.</w:t>
      </w:r>
      <w:proofErr w:type="gramEnd"/>
      <w:r w:rsidRPr="00EA20EF">
        <w:rPr>
          <w:rFonts w:ascii="Arial" w:hAnsi="Arial" w:cs="Times New Roman"/>
          <w:sz w:val="20"/>
          <w:szCs w:val="20"/>
        </w:rPr>
        <w:t xml:space="preserve">  </w:t>
      </w:r>
    </w:p>
    <w:p w14:paraId="21C57C3C" w14:textId="1D1D6551" w:rsidR="00E46FFC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Fig. S3. </w:t>
      </w:r>
      <w:proofErr w:type="gramStart"/>
      <w:r w:rsidR="00761D31" w:rsidRPr="000E729D">
        <w:rPr>
          <w:rFonts w:ascii="Arial" w:hAnsi="Arial" w:cs="Times New Roman"/>
          <w:sz w:val="20"/>
          <w:szCs w:val="20"/>
        </w:rPr>
        <w:t>Schematic</w:t>
      </w:r>
      <w:r w:rsidR="00761D31">
        <w:rPr>
          <w:rFonts w:ascii="Arial" w:hAnsi="Arial" w:cs="Times New Roman"/>
          <w:sz w:val="20"/>
          <w:szCs w:val="20"/>
        </w:rPr>
        <w:t>s</w:t>
      </w:r>
      <w:r w:rsidR="00761D31" w:rsidRPr="000E729D">
        <w:rPr>
          <w:rFonts w:ascii="Arial" w:hAnsi="Arial" w:cs="Times New Roman"/>
          <w:sz w:val="20"/>
          <w:szCs w:val="20"/>
        </w:rPr>
        <w:t xml:space="preserve"> of</w:t>
      </w:r>
      <w:r w:rsidR="00761D31">
        <w:rPr>
          <w:rFonts w:ascii="Arial" w:hAnsi="Arial" w:cs="Times New Roman"/>
          <w:sz w:val="20"/>
          <w:szCs w:val="20"/>
        </w:rPr>
        <w:t xml:space="preserve"> the</w:t>
      </w:r>
      <w:r w:rsidR="00761D31" w:rsidRPr="000E729D">
        <w:rPr>
          <w:rFonts w:ascii="Arial" w:hAnsi="Arial" w:cs="Times New Roman"/>
          <w:sz w:val="20"/>
          <w:szCs w:val="20"/>
        </w:rPr>
        <w:t xml:space="preserve"> l</w:t>
      </w:r>
      <w:r w:rsidR="00761D31">
        <w:rPr>
          <w:rFonts w:ascii="Arial" w:hAnsi="Arial" w:cs="Times New Roman"/>
          <w:sz w:val="20"/>
          <w:szCs w:val="20"/>
        </w:rPr>
        <w:t>uciferase reporter assay</w:t>
      </w:r>
      <w:r w:rsidR="00761D31" w:rsidRPr="000E729D">
        <w:rPr>
          <w:rFonts w:ascii="Arial" w:hAnsi="Arial" w:cs="Times New Roman"/>
          <w:sz w:val="20"/>
          <w:szCs w:val="20"/>
        </w:rPr>
        <w:t xml:space="preserve"> and TPUF </w:t>
      </w:r>
      <w:r w:rsidR="00761D31">
        <w:rPr>
          <w:rFonts w:ascii="Arial" w:hAnsi="Arial" w:cs="Times New Roman"/>
          <w:sz w:val="20"/>
          <w:szCs w:val="20"/>
        </w:rPr>
        <w:t>platform.</w:t>
      </w:r>
      <w:proofErr w:type="gramEnd"/>
    </w:p>
    <w:p w14:paraId="6866D5CD" w14:textId="6AFFB8BE" w:rsidR="00610E80" w:rsidRPr="00610E80" w:rsidRDefault="00610E80" w:rsidP="00E46FFC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 xml:space="preserve">Fig. S4. </w:t>
      </w:r>
      <w:r w:rsidR="000215AF">
        <w:rPr>
          <w:rFonts w:ascii="Arial" w:hAnsi="Arial" w:cs="Times New Roman"/>
          <w:sz w:val="20"/>
          <w:szCs w:val="20"/>
        </w:rPr>
        <w:t xml:space="preserve">Dual luciferase assay showing </w:t>
      </w:r>
      <w:proofErr w:type="gramStart"/>
      <w:r w:rsidR="000215AF">
        <w:rPr>
          <w:rFonts w:ascii="Arial" w:hAnsi="Arial" w:cs="Times New Roman"/>
          <w:sz w:val="20"/>
          <w:szCs w:val="20"/>
        </w:rPr>
        <w:t>TPUF(</w:t>
      </w:r>
      <w:proofErr w:type="gramEnd"/>
      <w:r w:rsidR="000215AF">
        <w:rPr>
          <w:rFonts w:ascii="Arial" w:hAnsi="Arial" w:cs="Times New Roman"/>
          <w:sz w:val="20"/>
          <w:szCs w:val="20"/>
        </w:rPr>
        <w:t>WT) repression of FL</w:t>
      </w:r>
      <w:r w:rsidR="000215AF">
        <w:rPr>
          <w:rFonts w:ascii="Arial" w:hAnsi="Arial" w:cs="Times New Roman"/>
          <w:sz w:val="20"/>
          <w:szCs w:val="20"/>
          <w:vertAlign w:val="subscript"/>
        </w:rPr>
        <w:t xml:space="preserve"> </w:t>
      </w:r>
      <w:r w:rsidR="000215AF">
        <w:rPr>
          <w:rFonts w:ascii="Arial" w:hAnsi="Arial" w:cs="Times New Roman"/>
          <w:sz w:val="20"/>
          <w:szCs w:val="20"/>
        </w:rPr>
        <w:t>with increasing number of PBSs in the 3</w:t>
      </w:r>
      <w:r w:rsidR="007B7DF9" w:rsidRPr="00177734">
        <w:rPr>
          <w:rFonts w:ascii="Arial" w:hAnsi="Arial" w:cs="Arial"/>
        </w:rPr>
        <w:sym w:font="Symbol" w:char="F0A2"/>
      </w:r>
      <w:r w:rsidR="000215AF">
        <w:rPr>
          <w:rFonts w:ascii="Arial" w:hAnsi="Arial" w:cs="Times New Roman"/>
          <w:sz w:val="20"/>
          <w:szCs w:val="20"/>
        </w:rPr>
        <w:t>UTR of the reporter gene.</w:t>
      </w:r>
    </w:p>
    <w:p w14:paraId="406B9BA9" w14:textId="74EC83B9" w:rsidR="00E46FFC" w:rsidRDefault="00610E80" w:rsidP="00E46FFC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Fig. S5</w:t>
      </w:r>
      <w:r w:rsidR="00E46FFC" w:rsidRPr="00EA20EF">
        <w:rPr>
          <w:rFonts w:ascii="Arial" w:hAnsi="Arial" w:cs="Times New Roman"/>
          <w:sz w:val="20"/>
          <w:szCs w:val="20"/>
        </w:rPr>
        <w:t xml:space="preserve">. </w:t>
      </w:r>
      <w:r w:rsidR="00761D31">
        <w:rPr>
          <w:rFonts w:ascii="Arial" w:hAnsi="Arial" w:cs="Times New Roman"/>
          <w:sz w:val="20"/>
          <w:szCs w:val="20"/>
        </w:rPr>
        <w:t xml:space="preserve">Relative levels of FL/RL </w:t>
      </w:r>
      <w:proofErr w:type="gramStart"/>
      <w:r w:rsidR="00761D31">
        <w:rPr>
          <w:rFonts w:ascii="Arial" w:hAnsi="Arial" w:cs="Times New Roman"/>
          <w:sz w:val="20"/>
          <w:szCs w:val="20"/>
        </w:rPr>
        <w:t>mRNA,</w:t>
      </w:r>
      <w:proofErr w:type="gramEnd"/>
      <w:r w:rsidR="00761D31">
        <w:rPr>
          <w:rFonts w:ascii="Arial" w:hAnsi="Arial" w:cs="Times New Roman"/>
          <w:sz w:val="20"/>
          <w:szCs w:val="20"/>
        </w:rPr>
        <w:t xml:space="preserve"> normalized to </w:t>
      </w:r>
      <w:proofErr w:type="spellStart"/>
      <w:r w:rsidR="00761D31">
        <w:rPr>
          <w:rFonts w:ascii="Arial" w:hAnsi="Arial" w:cs="Times New Roman"/>
          <w:sz w:val="20"/>
          <w:szCs w:val="20"/>
        </w:rPr>
        <w:t>FL</w:t>
      </w:r>
      <w:r w:rsidR="00761D31">
        <w:rPr>
          <w:rFonts w:ascii="Arial" w:hAnsi="Arial" w:cs="Times New Roman"/>
          <w:sz w:val="20"/>
          <w:szCs w:val="20"/>
          <w:vertAlign w:val="subscript"/>
        </w:rPr>
        <w:t>Ran</w:t>
      </w:r>
      <w:proofErr w:type="spellEnd"/>
      <w:r w:rsidR="00761D31">
        <w:rPr>
          <w:rFonts w:ascii="Arial" w:hAnsi="Arial" w:cs="Times New Roman"/>
          <w:sz w:val="20"/>
          <w:szCs w:val="20"/>
        </w:rPr>
        <w:t xml:space="preserve">/RL mRNA in the presence of effectors. </w:t>
      </w:r>
    </w:p>
    <w:p w14:paraId="2C978B63" w14:textId="7E050835" w:rsidR="00761D31" w:rsidRPr="00761D31" w:rsidRDefault="00610E80" w:rsidP="00E46FFC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Fig. S6</w:t>
      </w:r>
      <w:r w:rsidR="00761D31">
        <w:rPr>
          <w:rFonts w:ascii="Arial" w:hAnsi="Arial" w:cs="Times New Roman"/>
          <w:sz w:val="20"/>
          <w:szCs w:val="20"/>
        </w:rPr>
        <w:t xml:space="preserve">. </w:t>
      </w:r>
      <w:r w:rsidR="000215AF">
        <w:rPr>
          <w:rFonts w:ascii="Arial" w:hAnsi="Arial"/>
          <w:sz w:val="20"/>
          <w:szCs w:val="20"/>
        </w:rPr>
        <w:t xml:space="preserve">Dual luciferase assay showing FL reporter </w:t>
      </w:r>
      <w:r w:rsidR="000215AF">
        <w:rPr>
          <w:rFonts w:ascii="Arial" w:hAnsi="Arial" w:cs="Times New Roman"/>
          <w:sz w:val="20"/>
          <w:szCs w:val="20"/>
        </w:rPr>
        <w:t xml:space="preserve">repression activity of </w:t>
      </w:r>
      <w:proofErr w:type="gramStart"/>
      <w:r w:rsidR="000215AF">
        <w:rPr>
          <w:rFonts w:ascii="Arial" w:hAnsi="Arial" w:cs="Times New Roman"/>
          <w:sz w:val="20"/>
          <w:szCs w:val="20"/>
        </w:rPr>
        <w:t>TPUF(</w:t>
      </w:r>
      <w:proofErr w:type="gramEnd"/>
      <w:r w:rsidR="000215AF">
        <w:rPr>
          <w:rFonts w:ascii="Arial" w:hAnsi="Arial" w:cs="Times New Roman"/>
          <w:sz w:val="20"/>
          <w:szCs w:val="20"/>
        </w:rPr>
        <w:t>S4).</w:t>
      </w:r>
    </w:p>
    <w:p w14:paraId="4F35668B" w14:textId="77777777" w:rsidR="00364C69" w:rsidRPr="00EA20EF" w:rsidRDefault="00364C69" w:rsidP="00E46FFC">
      <w:pPr>
        <w:jc w:val="both"/>
        <w:rPr>
          <w:rFonts w:ascii="Arial" w:hAnsi="Arial" w:cs="Times New Roman"/>
          <w:sz w:val="20"/>
          <w:szCs w:val="20"/>
        </w:rPr>
      </w:pPr>
    </w:p>
    <w:p w14:paraId="577218FC" w14:textId="5486BDE1" w:rsidR="00364C69" w:rsidRPr="00EA20EF" w:rsidRDefault="00E46FFC" w:rsidP="00E46FFC">
      <w:pPr>
        <w:jc w:val="both"/>
        <w:rPr>
          <w:rFonts w:ascii="Arial" w:hAnsi="Arial" w:cs="Times New Roman"/>
          <w:b/>
          <w:bCs/>
          <w:sz w:val="20"/>
          <w:szCs w:val="20"/>
        </w:rPr>
      </w:pPr>
      <w:r w:rsidRPr="00EA20EF">
        <w:rPr>
          <w:rFonts w:ascii="Arial" w:hAnsi="Arial" w:cs="Times New Roman"/>
          <w:b/>
          <w:bCs/>
          <w:sz w:val="20"/>
          <w:szCs w:val="20"/>
        </w:rPr>
        <w:t>Supplementary Table</w:t>
      </w:r>
      <w:r w:rsidR="00364C69" w:rsidRPr="00EA20EF">
        <w:rPr>
          <w:rFonts w:ascii="Arial" w:hAnsi="Arial" w:cs="Times New Roman"/>
          <w:b/>
          <w:bCs/>
          <w:sz w:val="20"/>
          <w:szCs w:val="20"/>
        </w:rPr>
        <w:t>s</w:t>
      </w:r>
    </w:p>
    <w:p w14:paraId="4C0CACCC" w14:textId="36258F64" w:rsidR="00E46FFC" w:rsidRPr="00EA20EF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>Table S1</w:t>
      </w:r>
      <w:r w:rsidR="00364C69" w:rsidRPr="00EA20EF">
        <w:rPr>
          <w:rFonts w:ascii="Arial" w:hAnsi="Arial" w:cs="Times New Roman"/>
          <w:sz w:val="20"/>
          <w:szCs w:val="20"/>
        </w:rPr>
        <w:t xml:space="preserve">. GG library sequences. </w:t>
      </w:r>
    </w:p>
    <w:p w14:paraId="1D4DF6A3" w14:textId="77777777" w:rsidR="00E46FFC" w:rsidRPr="00EA20EF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Table S2. </w:t>
      </w:r>
      <w:proofErr w:type="gramStart"/>
      <w:r w:rsidRPr="00EA20EF">
        <w:rPr>
          <w:rFonts w:ascii="Arial" w:hAnsi="Arial" w:cs="Times New Roman"/>
          <w:sz w:val="20"/>
          <w:szCs w:val="20"/>
        </w:rPr>
        <w:t>Primer list for GG library creation.</w:t>
      </w:r>
      <w:proofErr w:type="gramEnd"/>
    </w:p>
    <w:p w14:paraId="52FB8D9A" w14:textId="4EABCB05" w:rsidR="00E46FFC" w:rsidRPr="00EA20EF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Table S3. </w:t>
      </w:r>
      <w:proofErr w:type="gramStart"/>
      <w:r w:rsidRPr="00EA20EF">
        <w:rPr>
          <w:rFonts w:ascii="Arial" w:hAnsi="Arial" w:cs="Times New Roman"/>
          <w:sz w:val="20"/>
          <w:szCs w:val="20"/>
        </w:rPr>
        <w:t>Primer list for FL cloning</w:t>
      </w:r>
      <w:r w:rsidR="00364C69" w:rsidRPr="00EA20EF">
        <w:rPr>
          <w:rFonts w:ascii="Arial" w:hAnsi="Arial" w:cs="Times New Roman"/>
          <w:sz w:val="20"/>
          <w:szCs w:val="20"/>
        </w:rPr>
        <w:t>.</w:t>
      </w:r>
      <w:proofErr w:type="gramEnd"/>
    </w:p>
    <w:p w14:paraId="1774243D" w14:textId="2F986791" w:rsidR="00E46FFC" w:rsidRPr="00EA20EF" w:rsidRDefault="00E46FFC" w:rsidP="00E46FFC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Table S4. </w:t>
      </w:r>
      <w:proofErr w:type="gramStart"/>
      <w:r w:rsidRPr="00EA20EF">
        <w:rPr>
          <w:rFonts w:ascii="Arial" w:hAnsi="Arial" w:cs="Times New Roman"/>
          <w:sz w:val="20"/>
          <w:szCs w:val="20"/>
        </w:rPr>
        <w:t>Primer list for effector plasmid cloning</w:t>
      </w:r>
      <w:r w:rsidR="00364C69" w:rsidRPr="00EA20EF">
        <w:rPr>
          <w:rFonts w:ascii="Arial" w:hAnsi="Arial" w:cs="Times New Roman"/>
          <w:sz w:val="20"/>
          <w:szCs w:val="20"/>
        </w:rPr>
        <w:t>.</w:t>
      </w:r>
      <w:proofErr w:type="gramEnd"/>
    </w:p>
    <w:p w14:paraId="6D3D85F0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6C48483D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</w:p>
    <w:p w14:paraId="402FC7D4" w14:textId="77777777" w:rsidR="00E8061D" w:rsidRPr="00EA20EF" w:rsidRDefault="00E8061D">
      <w:pPr>
        <w:rPr>
          <w:rFonts w:ascii="Arial" w:eastAsiaTheme="majorEastAsia" w:hAnsi="Arial" w:cs="Times New Roman"/>
          <w:b/>
          <w:bCs/>
          <w:color w:val="000000" w:themeColor="text1"/>
          <w:sz w:val="20"/>
          <w:szCs w:val="20"/>
        </w:rPr>
      </w:pPr>
      <w:r w:rsidRPr="00EA20EF">
        <w:rPr>
          <w:rFonts w:ascii="Arial" w:hAnsi="Arial" w:cs="Times New Roman"/>
          <w:color w:val="000000" w:themeColor="text1"/>
          <w:sz w:val="20"/>
          <w:szCs w:val="20"/>
        </w:rPr>
        <w:br w:type="page"/>
      </w:r>
    </w:p>
    <w:p w14:paraId="289CC147" w14:textId="3187C225" w:rsidR="00DC3D20" w:rsidRPr="00EA20EF" w:rsidRDefault="006310B0" w:rsidP="006310B0">
      <w:pPr>
        <w:pStyle w:val="Heading1"/>
        <w:spacing w:line="480" w:lineRule="auto"/>
        <w:rPr>
          <w:rFonts w:ascii="Arial" w:hAnsi="Arial" w:cs="Times New Roman"/>
          <w:color w:val="000000" w:themeColor="text1"/>
          <w:sz w:val="20"/>
          <w:szCs w:val="20"/>
        </w:rPr>
      </w:pPr>
      <w:r w:rsidRPr="00EA20EF">
        <w:rPr>
          <w:rFonts w:ascii="Arial" w:hAnsi="Arial" w:cs="Times New Roman"/>
          <w:color w:val="000000" w:themeColor="text1"/>
          <w:sz w:val="20"/>
          <w:szCs w:val="20"/>
        </w:rPr>
        <w:lastRenderedPageBreak/>
        <w:t>Supplementary</w:t>
      </w:r>
      <w:r w:rsidRPr="00EA20EF">
        <w:rPr>
          <w:rFonts w:ascii="Arial" w:hAnsi="Arial"/>
          <w:sz w:val="20"/>
          <w:szCs w:val="20"/>
        </w:rPr>
        <w:t xml:space="preserve"> </w:t>
      </w:r>
      <w:r w:rsidRPr="00EA20EF">
        <w:rPr>
          <w:rFonts w:ascii="Arial" w:hAnsi="Arial" w:cs="Times New Roman"/>
          <w:color w:val="000000" w:themeColor="text1"/>
          <w:sz w:val="20"/>
          <w:szCs w:val="20"/>
        </w:rPr>
        <w:t>Figures</w:t>
      </w:r>
    </w:p>
    <w:p w14:paraId="4C54F7C8" w14:textId="5E31C0B7" w:rsidR="00850A48" w:rsidRPr="00EA20EF" w:rsidRDefault="00850A48" w:rsidP="00850A48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t xml:space="preserve">Fig. S1. </w:t>
      </w:r>
      <w:r w:rsidR="00515838">
        <w:rPr>
          <w:rFonts w:ascii="Arial" w:hAnsi="Arial" w:cs="Times New Roman"/>
          <w:sz w:val="20"/>
          <w:szCs w:val="20"/>
        </w:rPr>
        <w:t>C</w:t>
      </w:r>
      <w:r w:rsidR="00515838" w:rsidRPr="00EA20EF">
        <w:rPr>
          <w:rFonts w:ascii="Arial" w:hAnsi="Arial" w:cs="Times New Roman"/>
          <w:sz w:val="20"/>
          <w:szCs w:val="20"/>
        </w:rPr>
        <w:t xml:space="preserve">onfirmation </w:t>
      </w:r>
      <w:r w:rsidR="00515838">
        <w:rPr>
          <w:rFonts w:ascii="Arial" w:hAnsi="Arial" w:cs="Times New Roman"/>
          <w:sz w:val="20"/>
          <w:szCs w:val="20"/>
        </w:rPr>
        <w:t xml:space="preserve">through restriction enzyme digestion </w:t>
      </w:r>
      <w:r w:rsidR="00515838" w:rsidRPr="00EA20EF">
        <w:rPr>
          <w:rFonts w:ascii="Arial" w:hAnsi="Arial" w:cs="Times New Roman"/>
          <w:sz w:val="20"/>
          <w:szCs w:val="20"/>
        </w:rPr>
        <w:t xml:space="preserve">and gel-electrophoresis of </w:t>
      </w:r>
      <w:r w:rsidR="00515838">
        <w:rPr>
          <w:rFonts w:ascii="Arial" w:hAnsi="Arial" w:cs="Times New Roman"/>
          <w:sz w:val="20"/>
          <w:szCs w:val="20"/>
        </w:rPr>
        <w:t>GG assembled plasmids from</w:t>
      </w:r>
      <w:r w:rsidR="00515838" w:rsidRPr="00EA20EF">
        <w:rPr>
          <w:rFonts w:ascii="Arial" w:hAnsi="Arial" w:cs="Times New Roman"/>
          <w:sz w:val="20"/>
          <w:szCs w:val="20"/>
        </w:rPr>
        <w:t xml:space="preserve"> randomly picked clones. </w:t>
      </w:r>
      <w:r w:rsidR="00515838">
        <w:rPr>
          <w:rFonts w:ascii="Arial" w:hAnsi="Arial" w:cs="Times New Roman"/>
          <w:sz w:val="20"/>
          <w:szCs w:val="20"/>
        </w:rPr>
        <w:t>F</w:t>
      </w:r>
      <w:r w:rsidR="00DC3576" w:rsidRPr="00EA20EF">
        <w:rPr>
          <w:rFonts w:ascii="Arial" w:hAnsi="Arial" w:cs="Times New Roman"/>
          <w:sz w:val="20"/>
          <w:szCs w:val="20"/>
        </w:rPr>
        <w:t xml:space="preserve">irst and last lanes, 1 </w:t>
      </w:r>
      <w:proofErr w:type="gramStart"/>
      <w:r w:rsidR="00DC3576" w:rsidRPr="00EA20EF">
        <w:rPr>
          <w:rFonts w:ascii="Arial" w:hAnsi="Arial" w:cs="Times New Roman"/>
          <w:sz w:val="20"/>
          <w:szCs w:val="20"/>
        </w:rPr>
        <w:t>kb</w:t>
      </w:r>
      <w:proofErr w:type="gramEnd"/>
      <w:r w:rsidR="00DC3576" w:rsidRPr="00EA20EF">
        <w:rPr>
          <w:rFonts w:ascii="Arial" w:hAnsi="Arial" w:cs="Times New Roman"/>
          <w:sz w:val="20"/>
          <w:szCs w:val="20"/>
        </w:rPr>
        <w:t xml:space="preserve"> DNA ladder</w:t>
      </w:r>
      <w:r w:rsidRPr="00EA20EF">
        <w:rPr>
          <w:rFonts w:ascii="Arial" w:hAnsi="Arial" w:cs="Times New Roman"/>
          <w:sz w:val="20"/>
          <w:szCs w:val="20"/>
        </w:rPr>
        <w:t xml:space="preserve"> </w:t>
      </w:r>
      <w:r w:rsidR="00DC3576" w:rsidRPr="00EA20EF">
        <w:rPr>
          <w:rFonts w:ascii="Arial" w:hAnsi="Arial" w:cs="Times New Roman"/>
          <w:sz w:val="20"/>
          <w:szCs w:val="20"/>
        </w:rPr>
        <w:t>(</w:t>
      </w:r>
      <w:r w:rsidRPr="00EA20EF">
        <w:rPr>
          <w:rFonts w:ascii="Arial" w:hAnsi="Arial" w:cs="Times New Roman"/>
          <w:sz w:val="20"/>
          <w:szCs w:val="20"/>
        </w:rPr>
        <w:t>NEB</w:t>
      </w:r>
      <w:r w:rsidR="00515838">
        <w:rPr>
          <w:rFonts w:ascii="Arial" w:hAnsi="Arial" w:cs="Times New Roman"/>
          <w:sz w:val="20"/>
          <w:szCs w:val="20"/>
        </w:rPr>
        <w:t>).</w:t>
      </w:r>
      <w:r w:rsidR="00DC3576" w:rsidRPr="00EA20EF">
        <w:rPr>
          <w:rFonts w:ascii="Arial" w:hAnsi="Arial" w:cs="Times New Roman"/>
          <w:sz w:val="20"/>
          <w:szCs w:val="20"/>
        </w:rPr>
        <w:t xml:space="preserve"> </w:t>
      </w:r>
      <w:r w:rsidRPr="00EA20EF">
        <w:rPr>
          <w:rFonts w:ascii="Arial" w:hAnsi="Arial" w:cs="Times New Roman"/>
          <w:sz w:val="20"/>
          <w:szCs w:val="20"/>
        </w:rPr>
        <w:t xml:space="preserve">(a) </w:t>
      </w:r>
      <w:proofErr w:type="spellStart"/>
      <w:r w:rsidRPr="00EA20EF">
        <w:rPr>
          <w:rFonts w:ascii="Arial" w:hAnsi="Arial" w:cs="Times New Roman"/>
          <w:sz w:val="20"/>
          <w:szCs w:val="20"/>
        </w:rPr>
        <w:t>KpnI</w:t>
      </w:r>
      <w:proofErr w:type="spellEnd"/>
      <w:r w:rsidRPr="00EA20EF">
        <w:rPr>
          <w:rFonts w:ascii="Arial" w:hAnsi="Arial" w:cs="Times New Roman"/>
          <w:sz w:val="20"/>
          <w:szCs w:val="20"/>
        </w:rPr>
        <w:t xml:space="preserve"> and HindIII digestion of </w:t>
      </w:r>
      <w:proofErr w:type="gramStart"/>
      <w:r w:rsidRPr="00EA20EF">
        <w:rPr>
          <w:rFonts w:ascii="Arial" w:hAnsi="Arial" w:cs="Times New Roman"/>
          <w:sz w:val="20"/>
          <w:szCs w:val="20"/>
        </w:rPr>
        <w:t>PUF(</w:t>
      </w:r>
      <w:proofErr w:type="gramEnd"/>
      <w:r w:rsidRPr="00EA20EF">
        <w:rPr>
          <w:rFonts w:ascii="Arial" w:hAnsi="Arial" w:cs="Times New Roman"/>
          <w:sz w:val="20"/>
          <w:szCs w:val="20"/>
        </w:rPr>
        <w:t>WT) clones assembled into pET28-GG-PUF receiving vector. 1 kb fragment contains the</w:t>
      </w:r>
      <w:r w:rsidR="00FF6E89" w:rsidRPr="00EA20EF">
        <w:rPr>
          <w:rFonts w:ascii="Arial" w:hAnsi="Arial" w:cs="Times New Roman"/>
          <w:sz w:val="20"/>
          <w:szCs w:val="20"/>
        </w:rPr>
        <w:t xml:space="preserve"> full length of the assembled PUF domain. </w:t>
      </w:r>
      <w:r w:rsidRPr="00EA20EF">
        <w:rPr>
          <w:rFonts w:ascii="Arial" w:hAnsi="Arial" w:cs="Times New Roman"/>
          <w:sz w:val="20"/>
          <w:szCs w:val="20"/>
        </w:rPr>
        <w:t xml:space="preserve">(b) SalI and </w:t>
      </w:r>
      <w:proofErr w:type="spellStart"/>
      <w:r w:rsidRPr="00EA20EF">
        <w:rPr>
          <w:rFonts w:ascii="Arial" w:hAnsi="Arial" w:cs="Times New Roman"/>
          <w:sz w:val="20"/>
          <w:szCs w:val="20"/>
        </w:rPr>
        <w:t>KpnI</w:t>
      </w:r>
      <w:proofErr w:type="spellEnd"/>
      <w:r w:rsidRPr="00EA20EF">
        <w:rPr>
          <w:rFonts w:ascii="Arial" w:hAnsi="Arial" w:cs="Times New Roman"/>
          <w:sz w:val="20"/>
          <w:szCs w:val="20"/>
        </w:rPr>
        <w:t xml:space="preserve"> digestion of </w:t>
      </w:r>
      <w:proofErr w:type="gramStart"/>
      <w:r w:rsidRPr="00EA20EF">
        <w:rPr>
          <w:rFonts w:ascii="Arial" w:hAnsi="Arial" w:cs="Times New Roman"/>
          <w:sz w:val="20"/>
          <w:szCs w:val="20"/>
        </w:rPr>
        <w:t>PUF(</w:t>
      </w:r>
      <w:proofErr w:type="gramEnd"/>
      <w:r w:rsidRPr="00EA20EF">
        <w:rPr>
          <w:rFonts w:ascii="Arial" w:hAnsi="Arial" w:cs="Times New Roman"/>
          <w:sz w:val="20"/>
          <w:szCs w:val="20"/>
        </w:rPr>
        <w:t xml:space="preserve">WT) clones assembled into </w:t>
      </w:r>
      <w:proofErr w:type="spellStart"/>
      <w:r w:rsidRPr="00EA20EF">
        <w:rPr>
          <w:rFonts w:ascii="Arial" w:hAnsi="Arial" w:cs="Times New Roman"/>
          <w:sz w:val="20"/>
          <w:szCs w:val="20"/>
        </w:rPr>
        <w:t>pCMV</w:t>
      </w:r>
      <w:proofErr w:type="spellEnd"/>
      <w:r w:rsidRPr="00EA20EF">
        <w:rPr>
          <w:rFonts w:ascii="Arial" w:hAnsi="Arial" w:cs="Times New Roman"/>
          <w:sz w:val="20"/>
          <w:szCs w:val="20"/>
        </w:rPr>
        <w:t>-TTP-GG-PUF receiving vector. 1 kb fragment contains the assembled PUF domain region.</w:t>
      </w:r>
    </w:p>
    <w:p w14:paraId="334253CB" w14:textId="77777777" w:rsidR="00850A48" w:rsidRPr="00EA20EF" w:rsidRDefault="00850A48" w:rsidP="00850A48">
      <w:pPr>
        <w:jc w:val="both"/>
        <w:rPr>
          <w:rFonts w:ascii="Arial" w:hAnsi="Arial" w:cs="Times New Roman"/>
          <w:sz w:val="20"/>
          <w:szCs w:val="20"/>
        </w:rPr>
      </w:pPr>
    </w:p>
    <w:p w14:paraId="0967C613" w14:textId="5BB9102A" w:rsidR="006310B0" w:rsidRPr="00EA20EF" w:rsidRDefault="009325F2" w:rsidP="00FC5BB7">
      <w:pPr>
        <w:jc w:val="center"/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5AE01AF" wp14:editId="663EB4F6">
                <wp:simplePos x="0" y="0"/>
                <wp:positionH relativeFrom="column">
                  <wp:posOffset>-114300</wp:posOffset>
                </wp:positionH>
                <wp:positionV relativeFrom="paragraph">
                  <wp:posOffset>1848013</wp:posOffset>
                </wp:positionV>
                <wp:extent cx="685800" cy="28384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" cy="283845"/>
                          <a:chOff x="0" y="0"/>
                          <a:chExt cx="685800" cy="283845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0" y="0"/>
                            <a:ext cx="6858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29C229" w14:textId="77777777" w:rsidR="00D94655" w:rsidRDefault="00D94655" w:rsidP="009325F2">
                              <w:r>
                                <w:t>1k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364490" y="153035"/>
                            <a:ext cx="228600" cy="0"/>
                          </a:xfrm>
                          <a:prstGeom prst="straightConnector1">
                            <a:avLst/>
                          </a:prstGeom>
                          <a:ln w="19050" cmpd="sng">
                            <a:solidFill>
                              <a:srgbClr val="000000"/>
                            </a:solidFill>
                            <a:headEnd type="none"/>
                            <a:tailEnd type="stealth" w="med" len="me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left:0;text-align:left;margin-left:-8.95pt;margin-top:145.5pt;width:54pt;height:22.35pt;z-index:251662336" coordsize="685800,28384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7" o:spid="_x0000_s1027" type="#_x0000_t202" style="position:absolute;width:685800;height:2838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<v:textbox>
                    <w:txbxContent>
                      <w:p w14:paraId="1329C229" w14:textId="77777777" w:rsidR="00D94655" w:rsidRDefault="00D94655" w:rsidP="009325F2">
                        <w:r>
                          <w:t>1kb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8" o:spid="_x0000_s1028" type="#_x0000_t32" style="position:absolute;left:364490;top:153035;width:2286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PW/4cIAAADaAAAADwAAAGRycy9kb3ducmV2LnhtbERPTWvCQBC9F/wPywi9NRuFikQ3QbSF&#10;lB5aowePY3ZMgtnZkF1j2l/fPRQ8Pt73OhtNKwbqXWNZwSyKQRCXVjdcKTge3l+WIJxH1thaJgU/&#10;5CBLJ09rTLS9856GwlcihLBLUEHtfZdI6cqaDLrIdsSBu9jeoA+wr6Tu8R7CTSvncbyQBhsODTV2&#10;tK2pvBY3o0DSYn/8jN9ebx9f33L+e853Sz4p9TwdNysQnkb/EP+7c60gbA1Xwg2Q6R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aPW/4cIAAADaAAAADwAAAAAAAAAAAAAA&#10;AAChAgAAZHJzL2Rvd25yZXYueG1sUEsFBgAAAAAEAAQA+QAAAJADAAAAAA==&#10;" strokeweight="1.5pt">
                  <v:stroke endarrow="classic"/>
                </v:shape>
              </v:group>
            </w:pict>
          </mc:Fallback>
        </mc:AlternateContent>
      </w:r>
      <w:r w:rsidRPr="00EA20EF">
        <w:rPr>
          <w:rFonts w:ascii="Arial" w:hAnsi="Arial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B0DFFF0" wp14:editId="0EAEC727">
                <wp:simplePos x="0" y="0"/>
                <wp:positionH relativeFrom="column">
                  <wp:posOffset>-85090</wp:posOffset>
                </wp:positionH>
                <wp:positionV relativeFrom="paragraph">
                  <wp:posOffset>645795</wp:posOffset>
                </wp:positionV>
                <wp:extent cx="685800" cy="283845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" cy="283845"/>
                          <a:chOff x="0" y="0"/>
                          <a:chExt cx="685800" cy="283845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6858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0F9764" w14:textId="24F1D1C1" w:rsidR="00D94655" w:rsidRDefault="00D94655">
                              <w:r>
                                <w:t>1k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364490" y="153035"/>
                            <a:ext cx="228600" cy="0"/>
                          </a:xfrm>
                          <a:prstGeom prst="straightConnector1">
                            <a:avLst/>
                          </a:prstGeom>
                          <a:ln w="19050" cmpd="sng">
                            <a:solidFill>
                              <a:srgbClr val="000000"/>
                            </a:solidFill>
                            <a:headEnd type="none"/>
                            <a:tailEnd type="stealth" w="med" len="me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" o:spid="_x0000_s1029" style="position:absolute;left:0;text-align:left;margin-left:-6.65pt;margin-top:50.85pt;width:54pt;height:22.35pt;z-index:251660288" coordsize="685800,28384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">
                <v:shape id="Text Box 2" o:spid="_x0000_s1030" type="#_x0000_t202" style="position:absolute;width:685800;height:2838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<v:textbox>
                    <w:txbxContent>
                      <w:p w14:paraId="350F9764" w14:textId="24F1D1C1" w:rsidR="00D94655" w:rsidRDefault="00D94655">
                        <w:r>
                          <w:t>1kb</w:t>
                        </w:r>
                      </w:p>
                    </w:txbxContent>
                  </v:textbox>
                </v:shape>
                <v:shape id="Straight Arrow Connector 3" o:spid="_x0000_s1031" type="#_x0000_t32" style="position:absolute;left:364490;top:153035;width:2286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lEtkMUAAADaAAAADwAAAGRycy9kb3ducmV2LnhtbESPQWvCQBSE74L/YXmF3symKZWQukpR&#10;Cyk9qKmHHp/ZZxKafRuyq6b99a4g9DjMzDfMbDGYVpypd41lBU9RDIK4tLrhSsH+632SgnAeWWNr&#10;mRT8koPFfDyaYabthXd0LnwlAoRdhgpq77tMSlfWZNBFtiMO3tH2Bn2QfSV1j5cAN61M4ngqDTYc&#10;FmrsaFlT+VOcjAJJ093+M16/nD42W5n8HfJVyt9KPT4Mb68gPA3+P3xv51rBM9yuhBsg51c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lEtkMUAAADaAAAADwAAAAAAAAAA&#10;AAAAAAChAgAAZHJzL2Rvd25yZXYueG1sUEsFBgAAAAAEAAQA+QAAAJMDAAAAAA==&#10;" strokeweight="1.5pt">
                  <v:stroke endarrow="classic"/>
                </v:shape>
              </v:group>
            </w:pict>
          </mc:Fallback>
        </mc:AlternateContent>
      </w:r>
      <w:r w:rsidR="006310B0" w:rsidRPr="00EA20EF">
        <w:rPr>
          <w:rFonts w:ascii="Arial" w:hAnsi="Arial"/>
          <w:b/>
          <w:noProof/>
          <w:sz w:val="20"/>
          <w:szCs w:val="20"/>
        </w:rPr>
        <w:drawing>
          <wp:inline distT="0" distB="0" distL="0" distR="0" wp14:anchorId="4855896F" wp14:editId="422E8B9C">
            <wp:extent cx="5307965" cy="241744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755B" w14:textId="77777777" w:rsidR="00510DD7" w:rsidRPr="00EA20EF" w:rsidRDefault="00510DD7">
      <w:pPr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sz w:val="20"/>
          <w:szCs w:val="20"/>
        </w:rPr>
        <w:br w:type="page"/>
      </w:r>
    </w:p>
    <w:p w14:paraId="7FB4E78B" w14:textId="5AF2A940" w:rsidR="00FC5BB7" w:rsidRPr="00EA20EF" w:rsidRDefault="00FC5BB7" w:rsidP="00FC5BB7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lastRenderedPageBreak/>
        <w:t>Fig. S2</w:t>
      </w:r>
      <w:r w:rsidRPr="000941D0">
        <w:rPr>
          <w:rFonts w:ascii="Arial" w:hAnsi="Arial" w:cs="Times New Roman"/>
          <w:sz w:val="20"/>
          <w:szCs w:val="20"/>
        </w:rPr>
        <w:t xml:space="preserve">. </w:t>
      </w:r>
      <w:proofErr w:type="gramStart"/>
      <w:r w:rsidR="00515838" w:rsidRPr="000941D0">
        <w:rPr>
          <w:rFonts w:ascii="Arial" w:hAnsi="Arial" w:cs="Times New Roman"/>
          <w:sz w:val="20"/>
          <w:szCs w:val="20"/>
        </w:rPr>
        <w:t>Representative f</w:t>
      </w:r>
      <w:r w:rsidR="00DC3576" w:rsidRPr="000941D0">
        <w:rPr>
          <w:rFonts w:ascii="Arial" w:hAnsi="Arial" w:cs="Times New Roman"/>
          <w:sz w:val="20"/>
          <w:szCs w:val="20"/>
        </w:rPr>
        <w:t>luorescence</w:t>
      </w:r>
      <w:r w:rsidR="00DC3576" w:rsidRPr="00EA20EF">
        <w:rPr>
          <w:rFonts w:ascii="Arial" w:hAnsi="Arial" w:cs="Times New Roman"/>
          <w:sz w:val="20"/>
          <w:szCs w:val="20"/>
        </w:rPr>
        <w:t xml:space="preserve"> anisotropy data for RNA binding to various PUF proteins.</w:t>
      </w:r>
      <w:proofErr w:type="gramEnd"/>
      <w:r w:rsidR="00DC3576" w:rsidRPr="00EA20EF">
        <w:rPr>
          <w:rFonts w:ascii="Arial" w:hAnsi="Arial" w:cs="Times New Roman"/>
          <w:sz w:val="20"/>
          <w:szCs w:val="20"/>
        </w:rPr>
        <w:t xml:space="preserve">  (a) Representative saturation curve of </w:t>
      </w:r>
      <w:proofErr w:type="gramStart"/>
      <w:r w:rsidR="00DC3576" w:rsidRPr="00EA20EF">
        <w:rPr>
          <w:rFonts w:ascii="Arial" w:hAnsi="Arial" w:cs="Times New Roman"/>
          <w:sz w:val="20"/>
          <w:szCs w:val="20"/>
        </w:rPr>
        <w:t>PUF(</w:t>
      </w:r>
      <w:proofErr w:type="gramEnd"/>
      <w:r w:rsidR="00DC3576" w:rsidRPr="00EA20EF">
        <w:rPr>
          <w:rFonts w:ascii="Arial" w:hAnsi="Arial" w:cs="Times New Roman"/>
          <w:sz w:val="20"/>
          <w:szCs w:val="20"/>
        </w:rPr>
        <w:t>S4)</w:t>
      </w:r>
      <w:r w:rsidR="00186F78" w:rsidRPr="00EA20EF">
        <w:rPr>
          <w:rFonts w:ascii="Arial" w:hAnsi="Arial" w:cs="Times New Roman"/>
          <w:sz w:val="20"/>
          <w:szCs w:val="20"/>
        </w:rPr>
        <w:t xml:space="preserve">. </w:t>
      </w:r>
      <w:r w:rsidR="00DC3576" w:rsidRPr="00EA20EF">
        <w:rPr>
          <w:rFonts w:ascii="Arial" w:hAnsi="Arial" w:cs="Times New Roman"/>
          <w:sz w:val="20"/>
          <w:szCs w:val="20"/>
        </w:rPr>
        <w:t xml:space="preserve">(b) </w:t>
      </w:r>
      <w:r w:rsidR="00E44689" w:rsidRPr="00EA20EF">
        <w:rPr>
          <w:rFonts w:ascii="Arial" w:hAnsi="Arial" w:cs="Times New Roman"/>
          <w:sz w:val="20"/>
          <w:szCs w:val="20"/>
        </w:rPr>
        <w:t>Binding curve</w:t>
      </w:r>
      <w:r w:rsidR="000B5311" w:rsidRPr="00EA20EF">
        <w:rPr>
          <w:rFonts w:ascii="Arial" w:hAnsi="Arial" w:cs="Times New Roman"/>
          <w:sz w:val="20"/>
          <w:szCs w:val="20"/>
        </w:rPr>
        <w:t>s</w:t>
      </w:r>
      <w:r w:rsidR="00E44689" w:rsidRPr="00EA20EF">
        <w:rPr>
          <w:rFonts w:ascii="Arial" w:hAnsi="Arial" w:cs="Times New Roman"/>
          <w:sz w:val="20"/>
          <w:szCs w:val="20"/>
        </w:rPr>
        <w:t xml:space="preserve"> of </w:t>
      </w:r>
      <w:proofErr w:type="gramStart"/>
      <w:r w:rsidR="00DC3576" w:rsidRPr="00EA20EF">
        <w:rPr>
          <w:rFonts w:ascii="Arial" w:hAnsi="Arial" w:cs="Times New Roman"/>
          <w:sz w:val="20"/>
          <w:szCs w:val="20"/>
        </w:rPr>
        <w:t>PUF(</w:t>
      </w:r>
      <w:proofErr w:type="gramEnd"/>
      <w:r w:rsidR="00DC3576" w:rsidRPr="00EA20EF">
        <w:rPr>
          <w:rFonts w:ascii="Arial" w:hAnsi="Arial" w:cs="Times New Roman"/>
          <w:sz w:val="20"/>
          <w:szCs w:val="20"/>
        </w:rPr>
        <w:t xml:space="preserve">WT) (c) </w:t>
      </w:r>
      <w:r w:rsidR="00E44689" w:rsidRPr="00EA20EF">
        <w:rPr>
          <w:rFonts w:ascii="Arial" w:hAnsi="Arial" w:cs="Times New Roman"/>
          <w:sz w:val="20"/>
          <w:szCs w:val="20"/>
        </w:rPr>
        <w:t>Binding curve</w:t>
      </w:r>
      <w:r w:rsidR="000B5311" w:rsidRPr="00EA20EF">
        <w:rPr>
          <w:rFonts w:ascii="Arial" w:hAnsi="Arial" w:cs="Times New Roman"/>
          <w:sz w:val="20"/>
          <w:szCs w:val="20"/>
        </w:rPr>
        <w:t>s</w:t>
      </w:r>
      <w:r w:rsidR="00E44689" w:rsidRPr="00EA20EF">
        <w:rPr>
          <w:rFonts w:ascii="Arial" w:hAnsi="Arial" w:cs="Times New Roman"/>
          <w:sz w:val="20"/>
          <w:szCs w:val="20"/>
        </w:rPr>
        <w:t xml:space="preserve"> of </w:t>
      </w:r>
      <w:r w:rsidR="00DC3576" w:rsidRPr="00EA20EF">
        <w:rPr>
          <w:rFonts w:ascii="Arial" w:hAnsi="Arial" w:cs="Times New Roman"/>
          <w:sz w:val="20"/>
          <w:szCs w:val="20"/>
        </w:rPr>
        <w:t xml:space="preserve">PUF(S2) (d) </w:t>
      </w:r>
      <w:r w:rsidR="00E44689" w:rsidRPr="00EA20EF">
        <w:rPr>
          <w:rFonts w:ascii="Arial" w:hAnsi="Arial" w:cs="Times New Roman"/>
          <w:sz w:val="20"/>
          <w:szCs w:val="20"/>
        </w:rPr>
        <w:t>Binding curve</w:t>
      </w:r>
      <w:r w:rsidR="000B5311" w:rsidRPr="00EA20EF">
        <w:rPr>
          <w:rFonts w:ascii="Arial" w:hAnsi="Arial" w:cs="Times New Roman"/>
          <w:sz w:val="20"/>
          <w:szCs w:val="20"/>
        </w:rPr>
        <w:t>s</w:t>
      </w:r>
      <w:r w:rsidR="00E44689" w:rsidRPr="00EA20EF">
        <w:rPr>
          <w:rFonts w:ascii="Arial" w:hAnsi="Arial" w:cs="Times New Roman"/>
          <w:sz w:val="20"/>
          <w:szCs w:val="20"/>
        </w:rPr>
        <w:t xml:space="preserve"> of </w:t>
      </w:r>
      <w:r w:rsidR="00DC3576" w:rsidRPr="00EA20EF">
        <w:rPr>
          <w:rFonts w:ascii="Arial" w:hAnsi="Arial" w:cs="Times New Roman"/>
          <w:sz w:val="20"/>
          <w:szCs w:val="20"/>
        </w:rPr>
        <w:t>PUF(S4</w:t>
      </w:r>
      <w:r w:rsidRPr="00EA20EF">
        <w:rPr>
          <w:rFonts w:ascii="Arial" w:hAnsi="Arial" w:cs="Times New Roman"/>
          <w:sz w:val="20"/>
          <w:szCs w:val="20"/>
        </w:rPr>
        <w:t>)</w:t>
      </w:r>
      <w:r w:rsidR="00E44689" w:rsidRPr="00EA20EF">
        <w:rPr>
          <w:rFonts w:ascii="Arial" w:hAnsi="Arial" w:cs="Times New Roman"/>
          <w:sz w:val="20"/>
          <w:szCs w:val="20"/>
        </w:rPr>
        <w:t xml:space="preserve"> </w:t>
      </w:r>
      <w:r w:rsidRPr="00EA20EF">
        <w:rPr>
          <w:rFonts w:ascii="Arial" w:hAnsi="Arial" w:cs="Times New Roman"/>
          <w:sz w:val="20"/>
          <w:szCs w:val="20"/>
        </w:rPr>
        <w:t xml:space="preserve">(e) </w:t>
      </w:r>
      <w:r w:rsidR="00E44689" w:rsidRPr="00EA20EF">
        <w:rPr>
          <w:rFonts w:ascii="Arial" w:hAnsi="Arial" w:cs="Times New Roman"/>
          <w:sz w:val="20"/>
          <w:szCs w:val="20"/>
        </w:rPr>
        <w:t>Binding curve</w:t>
      </w:r>
      <w:r w:rsidR="000B5311" w:rsidRPr="00EA20EF">
        <w:rPr>
          <w:rFonts w:ascii="Arial" w:hAnsi="Arial" w:cs="Times New Roman"/>
          <w:sz w:val="20"/>
          <w:szCs w:val="20"/>
        </w:rPr>
        <w:t>s</w:t>
      </w:r>
      <w:r w:rsidR="00E44689" w:rsidRPr="00EA20EF">
        <w:rPr>
          <w:rFonts w:ascii="Arial" w:hAnsi="Arial" w:cs="Times New Roman"/>
          <w:sz w:val="20"/>
          <w:szCs w:val="20"/>
        </w:rPr>
        <w:t xml:space="preserve"> of </w:t>
      </w:r>
      <w:r w:rsidRPr="000941D0">
        <w:rPr>
          <w:rFonts w:ascii="Arial" w:hAnsi="Arial" w:cs="Times New Roman"/>
          <w:sz w:val="20"/>
          <w:szCs w:val="20"/>
        </w:rPr>
        <w:t>P</w:t>
      </w:r>
      <w:r w:rsidR="00DC3576" w:rsidRPr="000941D0">
        <w:rPr>
          <w:rFonts w:ascii="Arial" w:hAnsi="Arial" w:cs="Times New Roman"/>
          <w:sz w:val="20"/>
          <w:szCs w:val="20"/>
        </w:rPr>
        <w:t>UF(S6)</w:t>
      </w:r>
      <w:r w:rsidR="00E44689" w:rsidRPr="000941D0">
        <w:rPr>
          <w:rFonts w:ascii="Arial" w:hAnsi="Arial" w:cs="Times New Roman"/>
          <w:sz w:val="20"/>
          <w:szCs w:val="20"/>
        </w:rPr>
        <w:t xml:space="preserve"> </w:t>
      </w:r>
      <w:r w:rsidR="00DC3576" w:rsidRPr="000941D0">
        <w:rPr>
          <w:rFonts w:ascii="Arial" w:hAnsi="Arial" w:cs="Times New Roman"/>
          <w:sz w:val="20"/>
          <w:szCs w:val="20"/>
        </w:rPr>
        <w:t>(</w:t>
      </w:r>
      <w:r w:rsidR="00CD550A" w:rsidRPr="000941D0">
        <w:rPr>
          <w:rFonts w:ascii="Arial" w:hAnsi="Arial" w:cs="Times New Roman"/>
          <w:sz w:val="20"/>
          <w:szCs w:val="20"/>
        </w:rPr>
        <w:t>f</w:t>
      </w:r>
      <w:r w:rsidR="00DC3576" w:rsidRPr="000941D0">
        <w:rPr>
          <w:rFonts w:ascii="Arial" w:hAnsi="Arial" w:cs="Times New Roman"/>
          <w:sz w:val="20"/>
          <w:szCs w:val="20"/>
        </w:rPr>
        <w:t>)</w:t>
      </w:r>
      <w:r w:rsidR="00E44689" w:rsidRPr="000941D0">
        <w:rPr>
          <w:rFonts w:ascii="Arial" w:hAnsi="Arial" w:cs="Times New Roman"/>
          <w:sz w:val="20"/>
          <w:szCs w:val="20"/>
        </w:rPr>
        <w:t xml:space="preserve"> Binding</w:t>
      </w:r>
      <w:r w:rsidR="00E44689" w:rsidRPr="00EA20EF">
        <w:rPr>
          <w:rFonts w:ascii="Arial" w:hAnsi="Arial" w:cs="Times New Roman"/>
          <w:sz w:val="20"/>
          <w:szCs w:val="20"/>
        </w:rPr>
        <w:t xml:space="preserve"> curve</w:t>
      </w:r>
      <w:r w:rsidR="000B5311" w:rsidRPr="00EA20EF">
        <w:rPr>
          <w:rFonts w:ascii="Arial" w:hAnsi="Arial" w:cs="Times New Roman"/>
          <w:sz w:val="20"/>
          <w:szCs w:val="20"/>
        </w:rPr>
        <w:t>s</w:t>
      </w:r>
      <w:r w:rsidR="00E44689" w:rsidRPr="00EA20EF">
        <w:rPr>
          <w:rFonts w:ascii="Arial" w:hAnsi="Arial" w:cs="Times New Roman"/>
          <w:sz w:val="20"/>
          <w:szCs w:val="20"/>
        </w:rPr>
        <w:t xml:space="preserve"> of</w:t>
      </w:r>
      <w:r w:rsidR="00DC3576" w:rsidRPr="00EA20EF">
        <w:rPr>
          <w:rFonts w:ascii="Arial" w:hAnsi="Arial" w:cs="Times New Roman"/>
          <w:sz w:val="20"/>
          <w:szCs w:val="20"/>
        </w:rPr>
        <w:t xml:space="preserve"> PUF(S8</w:t>
      </w:r>
      <w:r w:rsidR="000B5311" w:rsidRPr="00EA20EF">
        <w:rPr>
          <w:rFonts w:ascii="Arial" w:hAnsi="Arial" w:cs="Times New Roman"/>
          <w:sz w:val="20"/>
          <w:szCs w:val="20"/>
        </w:rPr>
        <w:t>)</w:t>
      </w:r>
      <w:r w:rsidR="009D7212" w:rsidRPr="00EA20EF">
        <w:rPr>
          <w:rFonts w:ascii="Arial" w:hAnsi="Arial" w:cs="Times New Roman"/>
          <w:sz w:val="20"/>
          <w:szCs w:val="20"/>
        </w:rPr>
        <w:t>.</w:t>
      </w:r>
      <w:r w:rsidR="00E44689" w:rsidRPr="00EA20EF">
        <w:rPr>
          <w:rFonts w:ascii="Arial" w:hAnsi="Arial" w:cs="Times New Roman"/>
          <w:sz w:val="20"/>
          <w:szCs w:val="20"/>
        </w:rPr>
        <w:t xml:space="preserve"> </w:t>
      </w:r>
      <w:r w:rsidRPr="00EA20EF">
        <w:rPr>
          <w:rFonts w:ascii="Arial" w:hAnsi="Arial" w:cs="Times New Roman"/>
          <w:sz w:val="20"/>
          <w:szCs w:val="20"/>
        </w:rPr>
        <w:t xml:space="preserve"> Black, binding to cognate RNA. </w:t>
      </w:r>
      <w:proofErr w:type="gramStart"/>
      <w:r w:rsidRPr="00EA20EF">
        <w:rPr>
          <w:rFonts w:ascii="Arial" w:hAnsi="Arial" w:cs="Times New Roman"/>
          <w:sz w:val="20"/>
          <w:szCs w:val="20"/>
        </w:rPr>
        <w:t>Red, binding to non-cognate RNA.</w:t>
      </w:r>
      <w:proofErr w:type="gramEnd"/>
      <w:r w:rsidR="007346F2" w:rsidRPr="00EA20EF">
        <w:rPr>
          <w:rFonts w:ascii="Arial" w:hAnsi="Arial" w:cs="Times New Roman"/>
          <w:sz w:val="20"/>
          <w:szCs w:val="20"/>
        </w:rPr>
        <w:t xml:space="preserve">  </w:t>
      </w:r>
      <w:r w:rsidR="00965F34" w:rsidRPr="00EA20EF">
        <w:rPr>
          <w:rFonts w:ascii="Arial" w:hAnsi="Arial" w:cs="Times New Roman"/>
          <w:sz w:val="20"/>
          <w:szCs w:val="20"/>
        </w:rPr>
        <w:t>Each d</w:t>
      </w:r>
      <w:r w:rsidR="007346F2" w:rsidRPr="00EA20EF">
        <w:rPr>
          <w:rFonts w:ascii="Arial" w:hAnsi="Arial" w:cs="Times New Roman"/>
          <w:sz w:val="20"/>
          <w:szCs w:val="20"/>
        </w:rPr>
        <w:t xml:space="preserve">ata </w:t>
      </w:r>
      <w:r w:rsidR="00607F59" w:rsidRPr="00EA20EF">
        <w:rPr>
          <w:rFonts w:ascii="Arial" w:hAnsi="Arial" w:cs="Times New Roman"/>
          <w:sz w:val="20"/>
          <w:szCs w:val="20"/>
        </w:rPr>
        <w:t xml:space="preserve">point is </w:t>
      </w:r>
      <w:r w:rsidR="007346F2" w:rsidRPr="00EA20EF">
        <w:rPr>
          <w:rFonts w:ascii="Arial" w:hAnsi="Arial" w:cs="Times New Roman"/>
          <w:sz w:val="20"/>
          <w:szCs w:val="20"/>
        </w:rPr>
        <w:t>represent</w:t>
      </w:r>
      <w:r w:rsidR="00607F59" w:rsidRPr="00EA20EF">
        <w:rPr>
          <w:rFonts w:ascii="Arial" w:hAnsi="Arial" w:cs="Times New Roman"/>
          <w:sz w:val="20"/>
          <w:szCs w:val="20"/>
        </w:rPr>
        <w:t>ed by</w:t>
      </w:r>
      <w:r w:rsidR="007346F2" w:rsidRPr="00EA20EF">
        <w:rPr>
          <w:rFonts w:ascii="Arial" w:hAnsi="Arial" w:cs="Times New Roman"/>
          <w:sz w:val="20"/>
          <w:szCs w:val="20"/>
        </w:rPr>
        <w:t xml:space="preserve"> </w:t>
      </w:r>
      <w:r w:rsidR="00965F34" w:rsidRPr="00EA20EF">
        <w:rPr>
          <w:rFonts w:ascii="Arial" w:hAnsi="Arial" w:cs="Times New Roman"/>
          <w:sz w:val="20"/>
          <w:szCs w:val="20"/>
        </w:rPr>
        <w:t xml:space="preserve">the </w:t>
      </w:r>
      <w:r w:rsidR="007346F2" w:rsidRPr="00EA20EF">
        <w:rPr>
          <w:rFonts w:ascii="Arial" w:hAnsi="Arial" w:cs="Times New Roman"/>
          <w:sz w:val="20"/>
          <w:szCs w:val="20"/>
        </w:rPr>
        <w:t>mean</w:t>
      </w:r>
      <w:r w:rsidR="00965F34" w:rsidRPr="00EA20EF">
        <w:rPr>
          <w:rFonts w:ascii="Arial" w:hAnsi="Arial" w:cs="Times New Roman"/>
          <w:sz w:val="20"/>
          <w:szCs w:val="20"/>
        </w:rPr>
        <w:t xml:space="preserve"> ±</w:t>
      </w:r>
      <w:r w:rsidR="00607F59" w:rsidRPr="00EA20EF">
        <w:rPr>
          <w:rFonts w:ascii="Arial" w:hAnsi="Arial" w:cs="Times New Roman"/>
          <w:sz w:val="20"/>
          <w:szCs w:val="20"/>
        </w:rPr>
        <w:t xml:space="preserve"> SD</w:t>
      </w:r>
      <w:r w:rsidR="00965F34" w:rsidRPr="00EA20EF">
        <w:rPr>
          <w:rFonts w:ascii="Arial" w:hAnsi="Arial" w:cs="Times New Roman"/>
          <w:sz w:val="20"/>
          <w:szCs w:val="20"/>
        </w:rPr>
        <w:t>.  K</w:t>
      </w:r>
      <w:r w:rsidR="00965F34" w:rsidRPr="00EA20EF">
        <w:rPr>
          <w:rFonts w:ascii="Arial" w:hAnsi="Arial" w:cs="Times New Roman"/>
          <w:sz w:val="20"/>
          <w:szCs w:val="20"/>
          <w:vertAlign w:val="subscript"/>
        </w:rPr>
        <w:t>D</w:t>
      </w:r>
      <w:r w:rsidR="00965F34" w:rsidRPr="00EA20EF">
        <w:rPr>
          <w:rFonts w:ascii="Arial" w:hAnsi="Arial" w:cs="Times New Roman"/>
          <w:sz w:val="20"/>
          <w:szCs w:val="20"/>
        </w:rPr>
        <w:t xml:space="preserve"> </w:t>
      </w:r>
      <w:r w:rsidR="00607F59" w:rsidRPr="00EA20EF">
        <w:rPr>
          <w:rFonts w:ascii="Arial" w:hAnsi="Arial" w:cs="Times New Roman"/>
          <w:sz w:val="20"/>
          <w:szCs w:val="20"/>
        </w:rPr>
        <w:t xml:space="preserve">values </w:t>
      </w:r>
      <w:r w:rsidR="00965F34" w:rsidRPr="00EA20EF">
        <w:rPr>
          <w:rFonts w:ascii="Arial" w:hAnsi="Arial" w:cs="Times New Roman"/>
          <w:sz w:val="20"/>
          <w:szCs w:val="20"/>
        </w:rPr>
        <w:t>were calculated from nonlinear curve fitting.</w:t>
      </w:r>
    </w:p>
    <w:p w14:paraId="77711592" w14:textId="0CAC02FD" w:rsidR="006310B0" w:rsidRPr="00EA20EF" w:rsidRDefault="006310B0" w:rsidP="006310B0">
      <w:pPr>
        <w:rPr>
          <w:rFonts w:ascii="Arial" w:hAnsi="Arial"/>
          <w:b/>
          <w:sz w:val="20"/>
          <w:szCs w:val="20"/>
        </w:rPr>
      </w:pPr>
    </w:p>
    <w:p w14:paraId="5316FE81" w14:textId="0ABFEC85" w:rsidR="00AC4BAC" w:rsidRPr="00EA20EF" w:rsidRDefault="00C90E21" w:rsidP="00FC5BB7">
      <w:pPr>
        <w:jc w:val="center"/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FE16595" wp14:editId="42B2F948">
                <wp:simplePos x="0" y="0"/>
                <wp:positionH relativeFrom="column">
                  <wp:posOffset>1143000</wp:posOffset>
                </wp:positionH>
                <wp:positionV relativeFrom="paragraph">
                  <wp:posOffset>370205</wp:posOffset>
                </wp:positionV>
                <wp:extent cx="4114800" cy="5029200"/>
                <wp:effectExtent l="0" t="0" r="0" b="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5029200"/>
                          <a:chOff x="0" y="114300"/>
                          <a:chExt cx="4114800" cy="5029200"/>
                        </a:xfrm>
                      </wpg:grpSpPr>
                      <wpg:grpSp>
                        <wpg:cNvPr id="29" name="Group 29"/>
                        <wpg:cNvGrpSpPr/>
                        <wpg:grpSpPr>
                          <a:xfrm>
                            <a:off x="0" y="228600"/>
                            <a:ext cx="4114800" cy="4914900"/>
                            <a:chOff x="-571500" y="0"/>
                            <a:chExt cx="4114800" cy="4914900"/>
                          </a:xfrm>
                        </wpg:grpSpPr>
                        <wps:wsp>
                          <wps:cNvPr id="10" name="Text Box 10"/>
                          <wps:cNvSpPr txBox="1"/>
                          <wps:spPr>
                            <a:xfrm>
                              <a:off x="-571500" y="685800"/>
                              <a:ext cx="11430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0AF3B3" w14:textId="1B547579" w:rsidR="00D94655" w:rsidRPr="006E2B14" w:rsidRDefault="00D94655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>y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214847x+0.0179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 Box 14"/>
                          <wps:cNvSpPr txBox="1"/>
                          <wps:spPr>
                            <a:xfrm>
                              <a:off x="2628900" y="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8BD829" w14:textId="1E0FD91D" w:rsidR="00D94655" w:rsidRPr="006E2B14" w:rsidRDefault="00D94655" w:rsidP="006E2B14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0.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97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114300" y="228600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3465685" w14:textId="3E5075CC" w:rsidR="00D94655" w:rsidRPr="006E2B14" w:rsidRDefault="00D94655" w:rsidP="006E2B14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0.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99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2628900" y="228600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7143C21" w14:textId="7090B17B" w:rsidR="00D94655" w:rsidRPr="006E2B14" w:rsidRDefault="00D94655" w:rsidP="006E2B14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0.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99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-114300" y="457200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EC03DCA" w14:textId="286DD9CD" w:rsidR="00D94655" w:rsidRPr="006E2B14" w:rsidRDefault="00D94655" w:rsidP="006E2B14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0.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99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2857500" y="468630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36D121" w14:textId="77777777" w:rsidR="00D94655" w:rsidRPr="006E2B14" w:rsidRDefault="00D94655" w:rsidP="006E2B14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R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  <w:vertAlign w:val="superscript"/>
                                  </w:rPr>
                                  <w:t>2</w:t>
                                </w:r>
                                <w:r w:rsidRPr="006E2B14">
                                  <w:rPr>
                                    <w:sz w:val="16"/>
                                    <w:szCs w:val="16"/>
                                  </w:rPr>
                                  <w:t>=0.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>99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1" name="Text Box 14"/>
                        <wps:cNvSpPr txBox="1"/>
                        <wps:spPr>
                          <a:xfrm>
                            <a:off x="571500" y="114300"/>
                            <a:ext cx="12573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649274" w14:textId="0F80B336" w:rsidR="00D94655" w:rsidRPr="006E2B14" w:rsidRDefault="00D94655" w:rsidP="00C90E2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y=1914x+0.0888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2" o:spid="_x0000_s1032" style="position:absolute;left:0;text-align:left;margin-left:90pt;margin-top:29.15pt;width:324pt;height:396pt;z-index:251685888;mso-width-relative:margin;mso-height-relative:margin" coordorigin=",114300" coordsize="4114800,5029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">
                <v:group id="Group 29" o:spid="_x0000_s1033" style="position:absolute;top:228600;width:4114800;height:4914900" coordorigin="-571500" coordsize="4114800,49149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a6E6xAAAANs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yk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a6E6xAAAANsAAAAP&#10;AAAAAAAAAAAAAAAAAKkCAABkcnMvZG93bnJldi54bWxQSwUGAAAAAAQABAD6AAAAmgMAAAAA&#10;">
                  <v:shape id="Text Box 10" o:spid="_x0000_s1034" type="#_x0000_t202" style="position:absolute;left:-571500;top:685800;width:11430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NX5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/o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IDV+cQAAADbAAAADwAAAAAAAAAAAAAAAACXAgAAZHJzL2Rv&#10;d25yZXYueG1sUEsFBgAAAAAEAAQA9QAAAIgDAAAAAA==&#10;" filled="f" stroked="f">
                    <v:textbox>
                      <w:txbxContent>
                        <w:p w14:paraId="3E0AF3B3" w14:textId="1B547579" w:rsidR="00D94655" w:rsidRPr="006E2B14" w:rsidRDefault="00D94655">
                          <w:pPr>
                            <w:rPr>
                              <w:sz w:val="16"/>
                              <w:szCs w:val="16"/>
                            </w:rPr>
                          </w:pPr>
                          <w:proofErr w:type="gramStart"/>
                          <w:r>
                            <w:rPr>
                              <w:sz w:val="16"/>
                              <w:szCs w:val="16"/>
                            </w:rPr>
                            <w:t>y</w:t>
                          </w:r>
                          <w:proofErr w:type="gramEnd"/>
                          <w:r w:rsidRPr="006E2B14">
                            <w:rPr>
                              <w:sz w:val="16"/>
                              <w:szCs w:val="16"/>
                            </w:rPr>
                            <w:t>=214847x+0.01796</w:t>
                          </w:r>
                        </w:p>
                      </w:txbxContent>
                    </v:textbox>
                  </v:shape>
                  <v:shape id="Text Box 14" o:spid="_x0000_s1035" type="#_x0000_t202" style="position:absolute;left:2628900;width:6858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u9P6wAAA&#10;ANsAAAAPAAAAZHJzL2Rvd25yZXYueG1sRE9Li8IwEL4L/ocwgjdNFBW3GkUUYU8uPnZhb0MztsVm&#10;Uppou/9+Iwje5uN7znLd2lI8qPaFYw2joQJBnDpTcKbhct4P5iB8QDZYOiYNf+Rhvep2lpgY1/CR&#10;HqeQiRjCPkENeQhVIqVPc7Loh64ijtzV1RZDhHUmTY1NDLelHCs1kxYLjg05VrTNKb2d7lbD9+H6&#10;+zNRX9nOTqvGtUqy/ZBa93vtZgEiUBve4pf708T5E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u9P6wAAAANsAAAAPAAAAAAAAAAAAAAAAAJcCAABkcnMvZG93bnJl&#10;di54bWxQSwUGAAAAAAQABAD1AAAAhAMAAAAA&#10;" filled="f" stroked="f">
                    <v:textbox>
                      <w:txbxContent>
                        <w:p w14:paraId="508BD829" w14:textId="1E0FD91D" w:rsidR="00D94655" w:rsidRPr="006E2B14" w:rsidRDefault="00D94655" w:rsidP="006E2B14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E2B14">
                            <w:rPr>
                              <w:sz w:val="16"/>
                              <w:szCs w:val="16"/>
                            </w:rPr>
                            <w:t>R</w:t>
                          </w:r>
                          <w:r w:rsidRPr="006E2B14">
                            <w:rPr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6E2B14">
                            <w:rPr>
                              <w:sz w:val="16"/>
                              <w:szCs w:val="16"/>
                            </w:rPr>
                            <w:t>=0.</w:t>
                          </w:r>
                          <w:r>
                            <w:rPr>
                              <w:sz w:val="16"/>
                              <w:szCs w:val="16"/>
                            </w:rPr>
                            <w:t>975</w:t>
                          </w:r>
                        </w:p>
                      </w:txbxContent>
                    </v:textbox>
                  </v:shape>
                  <v:shape id="Text Box 17" o:spid="_x0000_s1036" type="#_x0000_t202" style="position:absolute;left:114300;top:2286000;width:6858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    <v:textbox>
                      <w:txbxContent>
                        <w:p w14:paraId="73465685" w14:textId="3E5075CC" w:rsidR="00D94655" w:rsidRPr="006E2B14" w:rsidRDefault="00D94655" w:rsidP="006E2B14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E2B14">
                            <w:rPr>
                              <w:sz w:val="16"/>
                              <w:szCs w:val="16"/>
                            </w:rPr>
                            <w:t>R</w:t>
                          </w:r>
                          <w:r w:rsidRPr="006E2B14">
                            <w:rPr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6E2B14">
                            <w:rPr>
                              <w:sz w:val="16"/>
                              <w:szCs w:val="16"/>
                            </w:rPr>
                            <w:t>=0.</w:t>
                          </w:r>
                          <w:r>
                            <w:rPr>
                              <w:sz w:val="16"/>
                              <w:szCs w:val="16"/>
                            </w:rPr>
                            <w:t>994</w:t>
                          </w:r>
                        </w:p>
                      </w:txbxContent>
                    </v:textbox>
                  </v:shape>
                  <v:shape id="Text Box 19" o:spid="_x0000_s1037" type="#_x0000_t202" style="position:absolute;left:2628900;top:2286000;width:6858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unxkvwAA&#10;ANsAAAAPAAAAZHJzL2Rvd25yZXYueG1sRE9Ni8IwEL0L+x/CLHjTZEVlrUZZVgRPiroK3oZmbMs2&#10;k9JEW/+9EQRv83ifM1u0thQ3qn3hWMNXX4EgTp0pONPwd1j1vkH4gGywdEwa7uRhMf/ozDAxruEd&#10;3fYhEzGEfYIa8hCqREqf5mTR911FHLmLqy2GCOtMmhqbGG5LOVBqLC0WHBtyrOg3p/R/f7UajpvL&#10;+TRU22xpR1XjWiXZTqTW3c/2ZwoiUBve4pd7beL8C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26fGS/AAAA2wAAAA8AAAAAAAAAAAAAAAAAlwIAAGRycy9kb3ducmV2&#10;LnhtbFBLBQYAAAAABAAEAPUAAACDAwAAAAA=&#10;" filled="f" stroked="f">
                    <v:textbox>
                      <w:txbxContent>
                        <w:p w14:paraId="17143C21" w14:textId="7090B17B" w:rsidR="00D94655" w:rsidRPr="006E2B14" w:rsidRDefault="00D94655" w:rsidP="006E2B14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E2B14">
                            <w:rPr>
                              <w:sz w:val="16"/>
                              <w:szCs w:val="16"/>
                            </w:rPr>
                            <w:t>R</w:t>
                          </w:r>
                          <w:r w:rsidRPr="006E2B14">
                            <w:rPr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6E2B14">
                            <w:rPr>
                              <w:sz w:val="16"/>
                              <w:szCs w:val="16"/>
                            </w:rPr>
                            <w:t>=0.</w:t>
                          </w:r>
                          <w:r>
                            <w:rPr>
                              <w:sz w:val="16"/>
                              <w:szCs w:val="16"/>
                            </w:rPr>
                            <w:t>995</w:t>
                          </w:r>
                        </w:p>
                      </w:txbxContent>
                    </v:textbox>
                  </v:shape>
                  <v:shape id="Text Box 21" o:spid="_x0000_s1038" type="#_x0000_t202" style="position:absolute;left:-114300;top:4572000;width:6858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oLrfwgAA&#10;ANsAAAAPAAAAZHJzL2Rvd25yZXYueG1sRI9Bi8IwFITvwv6H8ARvmigq2jXKoix4UtRdYW+P5tkW&#10;m5fSZG3990YQPA4z8w2zWLW2FDeqfeFYw3CgQBCnzhScafg5ffdnIHxANlg6Jg138rBafnQWmBjX&#10;8IFux5CJCGGfoIY8hCqR0qc5WfQDVxFH7+JqiyHKOpOmxibCbSlHSk2lxYLjQo4VrXNKr8d/q+F3&#10;d/k7j9U+29hJ1bhWSbZzqXWv2359ggjUhnf41d4aDaMh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2gut/CAAAA2wAAAA8AAAAAAAAAAAAAAAAAlwIAAGRycy9kb3du&#10;cmV2LnhtbFBLBQYAAAAABAAEAPUAAACGAwAAAAA=&#10;" filled="f" stroked="f">
                    <v:textbox>
                      <w:txbxContent>
                        <w:p w14:paraId="4EC03DCA" w14:textId="286DD9CD" w:rsidR="00D94655" w:rsidRPr="006E2B14" w:rsidRDefault="00D94655" w:rsidP="006E2B14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E2B14">
                            <w:rPr>
                              <w:sz w:val="16"/>
                              <w:szCs w:val="16"/>
                            </w:rPr>
                            <w:t>R</w:t>
                          </w:r>
                          <w:r w:rsidRPr="006E2B14">
                            <w:rPr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6E2B14">
                            <w:rPr>
                              <w:sz w:val="16"/>
                              <w:szCs w:val="16"/>
                            </w:rPr>
                            <w:t>=0.</w:t>
                          </w:r>
                          <w:r>
                            <w:rPr>
                              <w:sz w:val="16"/>
                              <w:szCs w:val="16"/>
                            </w:rPr>
                            <w:t>996</w:t>
                          </w:r>
                        </w:p>
                      </w:txbxContent>
                    </v:textbox>
                  </v:shape>
                  <v:shape id="Text Box 27" o:spid="_x0000_s1039" type="#_x0000_t202" style="position:absolute;left:2857500;top:4686300;width:6858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BYcw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Nh8Qx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QWHMMQAAADbAAAADwAAAAAAAAAAAAAAAACXAgAAZHJzL2Rv&#10;d25yZXYueG1sUEsFBgAAAAAEAAQA9QAAAIgDAAAAAA==&#10;" filled="f" stroked="f">
                    <v:textbox>
                      <w:txbxContent>
                        <w:p w14:paraId="4836D121" w14:textId="77777777" w:rsidR="00D94655" w:rsidRPr="006E2B14" w:rsidRDefault="00D94655" w:rsidP="006E2B14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6E2B14">
                            <w:rPr>
                              <w:sz w:val="16"/>
                              <w:szCs w:val="16"/>
                            </w:rPr>
                            <w:t>R</w:t>
                          </w:r>
                          <w:r w:rsidRPr="006E2B14">
                            <w:rPr>
                              <w:sz w:val="16"/>
                              <w:szCs w:val="16"/>
                              <w:vertAlign w:val="superscript"/>
                            </w:rPr>
                            <w:t>2</w:t>
                          </w:r>
                          <w:r w:rsidRPr="006E2B14">
                            <w:rPr>
                              <w:sz w:val="16"/>
                              <w:szCs w:val="16"/>
                            </w:rPr>
                            <w:t>=0.</w:t>
                          </w:r>
                          <w:r>
                            <w:rPr>
                              <w:sz w:val="16"/>
                              <w:szCs w:val="16"/>
                            </w:rPr>
                            <w:t>995</w:t>
                          </w:r>
                        </w:p>
                      </w:txbxContent>
                    </v:textbox>
                  </v:shape>
                </v:group>
                <v:shape id="Text Box 14" o:spid="_x0000_s1040" type="#_x0000_t202" style="position:absolute;left:571500;top:114300;width:1257300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eSwCwgAA&#10;ANsAAAAPAAAAZHJzL2Rvd25yZXYueG1sRI9Pi8IwFMTvgt8hPMHbmqiraDWKKAt7WvEveHs0z7bY&#10;vJQma7vffrOw4HGYmd8wy3VrS/Gk2heONQwHCgRx6kzBmYbz6eNtBsIHZIOlY9LwQx7Wq25niYlx&#10;DR/oeQyZiBD2CWrIQ6gSKX2ak0U/cBVx9O6uthiirDNpamwi3JZypNRUWiw4LuRY0Tan9HH8thou&#10;X/fb9V3ts52dVI1rlWQ7l1r3e+1mASJQG17h//an0TAewt+X+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h5LALCAAAA2wAAAA8AAAAAAAAAAAAAAAAAlwIAAGRycy9kb3du&#10;cmV2LnhtbFBLBQYAAAAABAAEAPUAAACGAwAAAAA=&#10;" filled="f" stroked="f">
                  <v:textbox>
                    <w:txbxContent>
                      <w:p w14:paraId="78649274" w14:textId="0F80B336" w:rsidR="00D94655" w:rsidRPr="006E2B14" w:rsidRDefault="00D94655" w:rsidP="00C90E21">
                        <w:pPr>
                          <w:rPr>
                            <w:sz w:val="16"/>
                            <w:szCs w:val="16"/>
                          </w:rPr>
                        </w:pPr>
                        <w:proofErr w:type="gramStart"/>
                        <w:r>
                          <w:rPr>
                            <w:sz w:val="16"/>
                            <w:szCs w:val="16"/>
                          </w:rPr>
                          <w:t>y</w:t>
                        </w:r>
                        <w:proofErr w:type="gramEnd"/>
                        <w:r>
                          <w:rPr>
                            <w:sz w:val="16"/>
                            <w:szCs w:val="16"/>
                          </w:rPr>
                          <w:t>=1914x+0.0888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B3A3D" w:rsidRPr="00EA20EF">
        <w:rPr>
          <w:rFonts w:ascii="Arial" w:hAnsi="Arial"/>
          <w:b/>
          <w:noProof/>
          <w:sz w:val="20"/>
          <w:szCs w:val="20"/>
        </w:rPr>
        <w:drawing>
          <wp:inline distT="0" distB="0" distL="0" distR="0" wp14:anchorId="36DF2883" wp14:editId="3FD4F4C9">
            <wp:extent cx="5242815" cy="674370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017" cy="6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CD6FA" w14:textId="11D5136F" w:rsidR="00FC5BB7" w:rsidRPr="00EA20EF" w:rsidRDefault="00FC5BB7">
      <w:pPr>
        <w:rPr>
          <w:rFonts w:ascii="Arial" w:hAnsi="Arial" w:cs="Times New Roman"/>
          <w:b/>
          <w:sz w:val="20"/>
          <w:szCs w:val="20"/>
        </w:rPr>
      </w:pPr>
    </w:p>
    <w:p w14:paraId="5245F0B9" w14:textId="77777777" w:rsidR="00EA20EF" w:rsidRDefault="00EA20EF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br w:type="page"/>
      </w:r>
    </w:p>
    <w:p w14:paraId="18F4F163" w14:textId="645B76F3" w:rsidR="000E729D" w:rsidRPr="000E729D" w:rsidRDefault="00850A48" w:rsidP="000E729D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lastRenderedPageBreak/>
        <w:t xml:space="preserve">Fig. S3. </w:t>
      </w:r>
      <w:proofErr w:type="gramStart"/>
      <w:r w:rsidR="000E729D" w:rsidRPr="000E729D">
        <w:rPr>
          <w:rFonts w:ascii="Arial" w:hAnsi="Arial" w:cs="Times New Roman"/>
          <w:sz w:val="20"/>
          <w:szCs w:val="20"/>
        </w:rPr>
        <w:t>Schematic</w:t>
      </w:r>
      <w:r w:rsidR="000E729D">
        <w:rPr>
          <w:rFonts w:ascii="Arial" w:hAnsi="Arial" w:cs="Times New Roman"/>
          <w:sz w:val="20"/>
          <w:szCs w:val="20"/>
        </w:rPr>
        <w:t>s</w:t>
      </w:r>
      <w:r w:rsidR="000E729D" w:rsidRPr="000E729D">
        <w:rPr>
          <w:rFonts w:ascii="Arial" w:hAnsi="Arial" w:cs="Times New Roman"/>
          <w:sz w:val="20"/>
          <w:szCs w:val="20"/>
        </w:rPr>
        <w:t xml:space="preserve"> of</w:t>
      </w:r>
      <w:r w:rsidR="000E729D">
        <w:rPr>
          <w:rFonts w:ascii="Arial" w:hAnsi="Arial" w:cs="Times New Roman"/>
          <w:sz w:val="20"/>
          <w:szCs w:val="20"/>
        </w:rPr>
        <w:t xml:space="preserve"> the</w:t>
      </w:r>
      <w:r w:rsidR="000E729D" w:rsidRPr="000E729D">
        <w:rPr>
          <w:rFonts w:ascii="Arial" w:hAnsi="Arial" w:cs="Times New Roman"/>
          <w:sz w:val="20"/>
          <w:szCs w:val="20"/>
        </w:rPr>
        <w:t xml:space="preserve"> l</w:t>
      </w:r>
      <w:r w:rsidR="000E729D">
        <w:rPr>
          <w:rFonts w:ascii="Arial" w:hAnsi="Arial" w:cs="Times New Roman"/>
          <w:sz w:val="20"/>
          <w:szCs w:val="20"/>
        </w:rPr>
        <w:t>uciferase reporter assay</w:t>
      </w:r>
      <w:r w:rsidR="000E729D" w:rsidRPr="000E729D">
        <w:rPr>
          <w:rFonts w:ascii="Arial" w:hAnsi="Arial" w:cs="Times New Roman"/>
          <w:sz w:val="20"/>
          <w:szCs w:val="20"/>
        </w:rPr>
        <w:t xml:space="preserve"> and TPUF </w:t>
      </w:r>
      <w:r w:rsidR="000E729D">
        <w:rPr>
          <w:rFonts w:ascii="Arial" w:hAnsi="Arial" w:cs="Times New Roman"/>
          <w:sz w:val="20"/>
          <w:szCs w:val="20"/>
        </w:rPr>
        <w:t>platform.</w:t>
      </w:r>
      <w:proofErr w:type="gramEnd"/>
      <w:r w:rsidR="000E729D" w:rsidRPr="000E729D">
        <w:rPr>
          <w:rFonts w:ascii="Arial" w:hAnsi="Arial" w:cs="Times New Roman"/>
          <w:sz w:val="20"/>
          <w:szCs w:val="20"/>
        </w:rPr>
        <w:t xml:space="preserve"> (</w:t>
      </w:r>
      <w:r w:rsidR="000E729D">
        <w:rPr>
          <w:rFonts w:ascii="Arial" w:hAnsi="Arial" w:cs="Times New Roman"/>
          <w:sz w:val="20"/>
          <w:szCs w:val="20"/>
        </w:rPr>
        <w:t>a</w:t>
      </w:r>
      <w:r w:rsidR="000E729D" w:rsidRPr="000E729D">
        <w:rPr>
          <w:rFonts w:ascii="Arial" w:hAnsi="Arial" w:cs="Times New Roman"/>
          <w:sz w:val="20"/>
          <w:szCs w:val="20"/>
        </w:rPr>
        <w:t>)</w:t>
      </w:r>
      <w:r w:rsidR="007B6492">
        <w:rPr>
          <w:rFonts w:ascii="Arial" w:hAnsi="Arial" w:cs="Times New Roman"/>
          <w:sz w:val="20"/>
          <w:szCs w:val="20"/>
        </w:rPr>
        <w:t xml:space="preserve"> </w:t>
      </w:r>
      <w:r w:rsidR="007B6492" w:rsidRPr="000E729D">
        <w:rPr>
          <w:rFonts w:ascii="Arial" w:hAnsi="Arial" w:cs="Times New Roman"/>
          <w:sz w:val="20"/>
          <w:szCs w:val="20"/>
        </w:rPr>
        <w:t xml:space="preserve">Schematic of full-length PUM1, </w:t>
      </w:r>
      <w:proofErr w:type="gramStart"/>
      <w:r w:rsidR="007B6492" w:rsidRPr="000E729D">
        <w:rPr>
          <w:rFonts w:ascii="Arial" w:hAnsi="Arial" w:cs="Times New Roman"/>
          <w:sz w:val="20"/>
          <w:szCs w:val="20"/>
        </w:rPr>
        <w:t>TTP(</w:t>
      </w:r>
      <w:proofErr w:type="gramEnd"/>
      <w:r w:rsidR="007B6492" w:rsidRPr="000E729D">
        <w:rPr>
          <w:rFonts w:ascii="Arial" w:hAnsi="Arial" w:cs="Times New Roman"/>
          <w:sz w:val="20"/>
          <w:szCs w:val="20"/>
        </w:rPr>
        <w:t xml:space="preserve">WT), and </w:t>
      </w:r>
      <w:r w:rsidR="007B6492">
        <w:rPr>
          <w:rFonts w:ascii="Arial" w:hAnsi="Arial" w:cs="Times New Roman"/>
          <w:sz w:val="20"/>
          <w:szCs w:val="20"/>
        </w:rPr>
        <w:t>TPUF</w:t>
      </w:r>
      <w:r w:rsidR="007B6492" w:rsidRPr="000E729D">
        <w:rPr>
          <w:rFonts w:ascii="Arial" w:hAnsi="Arial" w:cs="Times New Roman"/>
          <w:sz w:val="20"/>
          <w:szCs w:val="20"/>
        </w:rPr>
        <w:t xml:space="preserve"> constructs. CCCH, zinc finger domain; </w:t>
      </w:r>
      <w:proofErr w:type="gramStart"/>
      <w:r w:rsidR="007B6492" w:rsidRPr="000E729D">
        <w:rPr>
          <w:rFonts w:ascii="Arial" w:hAnsi="Arial" w:cs="Times New Roman"/>
          <w:sz w:val="20"/>
          <w:szCs w:val="20"/>
        </w:rPr>
        <w:t>GS</w:t>
      </w:r>
      <w:r w:rsidR="007B6492">
        <w:rPr>
          <w:rFonts w:ascii="Arial" w:hAnsi="Arial" w:cs="Times New Roman"/>
          <w:sz w:val="20"/>
          <w:szCs w:val="20"/>
          <w:vertAlign w:val="subscript"/>
        </w:rPr>
        <w:t>L</w:t>
      </w:r>
      <w:r w:rsidR="007B6492">
        <w:rPr>
          <w:rFonts w:ascii="Arial" w:hAnsi="Arial" w:cs="Times New Roman"/>
          <w:sz w:val="20"/>
          <w:szCs w:val="20"/>
        </w:rPr>
        <w:t xml:space="preserve"> </w:t>
      </w:r>
      <w:r w:rsidR="007B6492" w:rsidRPr="000E729D">
        <w:rPr>
          <w:rFonts w:ascii="Arial" w:hAnsi="Arial" w:cs="Times New Roman"/>
          <w:sz w:val="20"/>
          <w:szCs w:val="20"/>
        </w:rPr>
        <w:t>,</w:t>
      </w:r>
      <w:proofErr w:type="gramEnd"/>
      <w:r w:rsidR="007B6492" w:rsidRPr="000E729D">
        <w:rPr>
          <w:rFonts w:ascii="Arial" w:hAnsi="Arial" w:cs="Times New Roman"/>
          <w:sz w:val="20"/>
          <w:szCs w:val="20"/>
        </w:rPr>
        <w:t xml:space="preserve"> glycine-serine linker. </w:t>
      </w:r>
      <w:r w:rsidR="000E729D">
        <w:rPr>
          <w:rFonts w:ascii="Arial" w:hAnsi="Arial" w:cs="Times New Roman"/>
          <w:sz w:val="20"/>
          <w:szCs w:val="20"/>
        </w:rPr>
        <w:t>(PBS).</w:t>
      </w:r>
      <w:r w:rsidR="000E729D" w:rsidRPr="000E729D">
        <w:rPr>
          <w:rFonts w:ascii="Arial" w:hAnsi="Arial" w:cs="Times New Roman"/>
          <w:sz w:val="20"/>
          <w:szCs w:val="20"/>
        </w:rPr>
        <w:t xml:space="preserve"> (b) </w:t>
      </w:r>
      <w:r w:rsidR="007B6492">
        <w:rPr>
          <w:rFonts w:ascii="Arial" w:hAnsi="Arial" w:cs="Times New Roman"/>
          <w:sz w:val="20"/>
          <w:szCs w:val="20"/>
        </w:rPr>
        <w:t>Schematic of luciferase reporters. Orange boxes, PUF binding sites</w:t>
      </w:r>
    </w:p>
    <w:p w14:paraId="4A9E3F2B" w14:textId="2CC323C7" w:rsidR="00850A48" w:rsidRPr="00EA20EF" w:rsidRDefault="00505A52" w:rsidP="00850A48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</w:rPr>
        <w:drawing>
          <wp:inline distT="0" distB="0" distL="0" distR="0" wp14:anchorId="1B117322" wp14:editId="57A15760">
            <wp:extent cx="3580856" cy="3331029"/>
            <wp:effectExtent l="0" t="0" r="635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856" cy="333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A405E" w14:textId="77777777" w:rsidR="00850A48" w:rsidRPr="00EA20EF" w:rsidRDefault="00850A48" w:rsidP="00850A48">
      <w:pPr>
        <w:jc w:val="both"/>
        <w:rPr>
          <w:rFonts w:ascii="Arial" w:hAnsi="Arial" w:cs="Times New Roman"/>
          <w:sz w:val="20"/>
          <w:szCs w:val="20"/>
        </w:rPr>
      </w:pPr>
    </w:p>
    <w:p w14:paraId="7F1EEA65" w14:textId="07DD0EF4" w:rsidR="0034434D" w:rsidRPr="00EA20EF" w:rsidRDefault="0034434D" w:rsidP="00FC5BB7">
      <w:pPr>
        <w:jc w:val="center"/>
        <w:rPr>
          <w:rFonts w:ascii="Arial" w:hAnsi="Arial"/>
          <w:b/>
          <w:sz w:val="20"/>
          <w:szCs w:val="20"/>
        </w:rPr>
      </w:pPr>
    </w:p>
    <w:p w14:paraId="6C772864" w14:textId="49E99D8C" w:rsidR="0034434D" w:rsidRDefault="0034434D">
      <w:pPr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sz w:val="20"/>
          <w:szCs w:val="20"/>
        </w:rPr>
        <w:br w:type="page"/>
      </w:r>
    </w:p>
    <w:p w14:paraId="100A876F" w14:textId="6B489F68" w:rsidR="00610E80" w:rsidRPr="00610E80" w:rsidRDefault="00610E80" w:rsidP="00610E80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lastRenderedPageBreak/>
        <w:t xml:space="preserve">Fig. S4. </w:t>
      </w:r>
      <w:r w:rsidR="00D94655">
        <w:rPr>
          <w:rFonts w:ascii="Arial" w:hAnsi="Arial" w:cs="Times New Roman"/>
          <w:sz w:val="20"/>
          <w:szCs w:val="20"/>
        </w:rPr>
        <w:t xml:space="preserve">Dual luciferase assay showing </w:t>
      </w:r>
      <w:proofErr w:type="gramStart"/>
      <w:r>
        <w:rPr>
          <w:rFonts w:ascii="Arial" w:hAnsi="Arial" w:cs="Times New Roman"/>
          <w:sz w:val="20"/>
          <w:szCs w:val="20"/>
        </w:rPr>
        <w:t>TPUF(</w:t>
      </w:r>
      <w:proofErr w:type="gramEnd"/>
      <w:r>
        <w:rPr>
          <w:rFonts w:ascii="Arial" w:hAnsi="Arial" w:cs="Times New Roman"/>
          <w:sz w:val="20"/>
          <w:szCs w:val="20"/>
        </w:rPr>
        <w:t>WT) repression of FL</w:t>
      </w:r>
      <w:r>
        <w:rPr>
          <w:rFonts w:ascii="Arial" w:hAnsi="Arial" w:cs="Times New Roman"/>
          <w:sz w:val="20"/>
          <w:szCs w:val="20"/>
          <w:vertAlign w:val="subscript"/>
        </w:rPr>
        <w:t xml:space="preserve"> </w:t>
      </w:r>
      <w:r w:rsidR="00D94655">
        <w:rPr>
          <w:rFonts w:ascii="Arial" w:hAnsi="Arial" w:cs="Times New Roman"/>
          <w:sz w:val="20"/>
          <w:szCs w:val="20"/>
        </w:rPr>
        <w:t>with</w:t>
      </w:r>
      <w:r>
        <w:rPr>
          <w:rFonts w:ascii="Arial" w:hAnsi="Arial" w:cs="Times New Roman"/>
          <w:sz w:val="20"/>
          <w:szCs w:val="20"/>
        </w:rPr>
        <w:t xml:space="preserve"> inc</w:t>
      </w:r>
      <w:r w:rsidR="006E14B2">
        <w:rPr>
          <w:rFonts w:ascii="Arial" w:hAnsi="Arial" w:cs="Times New Roman"/>
          <w:sz w:val="20"/>
          <w:szCs w:val="20"/>
        </w:rPr>
        <w:t>reasing number of PBSs in the 3</w:t>
      </w:r>
      <w:r w:rsidR="006E14B2" w:rsidRPr="00177734">
        <w:rPr>
          <w:rFonts w:ascii="Arial" w:hAnsi="Arial" w:cs="Arial"/>
        </w:rPr>
        <w:sym w:font="Symbol" w:char="F0A2"/>
      </w:r>
      <w:r>
        <w:rPr>
          <w:rFonts w:ascii="Arial" w:hAnsi="Arial" w:cs="Times New Roman"/>
          <w:sz w:val="20"/>
          <w:szCs w:val="20"/>
        </w:rPr>
        <w:t xml:space="preserve">UTR of the reporter gene. </w:t>
      </w:r>
      <w:r w:rsidRPr="00610E80">
        <w:rPr>
          <w:rFonts w:ascii="Arial" w:hAnsi="Arial" w:cs="Times New Roman"/>
          <w:sz w:val="20"/>
          <w:szCs w:val="20"/>
        </w:rPr>
        <w:t>Data represented as mean fold change relative to cells transfected with FL with no PBS ± SD:  **P ≤ 0.01 (n=3, t test).</w:t>
      </w:r>
    </w:p>
    <w:p w14:paraId="5B3B9186" w14:textId="19392574" w:rsidR="00610E80" w:rsidRDefault="00610E80">
      <w:pPr>
        <w:rPr>
          <w:rFonts w:ascii="Arial" w:hAnsi="Arial" w:cs="Times New Roman"/>
          <w:sz w:val="20"/>
          <w:szCs w:val="20"/>
        </w:rPr>
      </w:pPr>
    </w:p>
    <w:p w14:paraId="2802E389" w14:textId="77777777" w:rsidR="00610E80" w:rsidRDefault="00610E80">
      <w:pPr>
        <w:rPr>
          <w:rFonts w:ascii="Arial" w:hAnsi="Arial"/>
          <w:b/>
          <w:sz w:val="20"/>
          <w:szCs w:val="20"/>
        </w:rPr>
      </w:pPr>
    </w:p>
    <w:p w14:paraId="224DEBA3" w14:textId="6A9ACD65" w:rsidR="00610E80" w:rsidRDefault="00610E80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noProof/>
          <w:sz w:val="20"/>
          <w:szCs w:val="20"/>
        </w:rPr>
        <w:drawing>
          <wp:inline distT="0" distB="0" distL="0" distR="0" wp14:anchorId="1ED5CD78" wp14:editId="7340890A">
            <wp:extent cx="2102988" cy="1902279"/>
            <wp:effectExtent l="0" t="0" r="5715" b="3175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988" cy="1902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1FE99" w14:textId="5B61325C" w:rsidR="00610E80" w:rsidRDefault="00610E80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3AD5DA26" w14:textId="77777777" w:rsidR="00610E80" w:rsidRPr="00EA20EF" w:rsidRDefault="00610E80">
      <w:pPr>
        <w:rPr>
          <w:rFonts w:ascii="Arial" w:hAnsi="Arial"/>
          <w:b/>
          <w:sz w:val="20"/>
          <w:szCs w:val="20"/>
        </w:rPr>
      </w:pPr>
    </w:p>
    <w:p w14:paraId="35A40A59" w14:textId="2A8F7FFE" w:rsidR="00610E80" w:rsidRPr="00610E80" w:rsidRDefault="00610E80" w:rsidP="00610E80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Fig. S5</w:t>
      </w:r>
      <w:r w:rsidR="00850A48" w:rsidRPr="00EA20EF">
        <w:rPr>
          <w:rFonts w:ascii="Arial" w:hAnsi="Arial" w:cs="Times New Roman"/>
          <w:sz w:val="20"/>
          <w:szCs w:val="20"/>
        </w:rPr>
        <w:t xml:space="preserve">. </w:t>
      </w:r>
      <w:r w:rsidR="00761D31">
        <w:rPr>
          <w:rFonts w:ascii="Arial" w:hAnsi="Arial" w:cs="Times New Roman"/>
          <w:sz w:val="20"/>
          <w:szCs w:val="20"/>
        </w:rPr>
        <w:t xml:space="preserve">Relative levels of FL/RL </w:t>
      </w:r>
      <w:proofErr w:type="gramStart"/>
      <w:r w:rsidR="00761D31">
        <w:rPr>
          <w:rFonts w:ascii="Arial" w:hAnsi="Arial" w:cs="Times New Roman"/>
          <w:sz w:val="20"/>
          <w:szCs w:val="20"/>
        </w:rPr>
        <w:t>mRNA,</w:t>
      </w:r>
      <w:proofErr w:type="gramEnd"/>
      <w:r w:rsidR="00761D31">
        <w:rPr>
          <w:rFonts w:ascii="Arial" w:hAnsi="Arial" w:cs="Times New Roman"/>
          <w:sz w:val="20"/>
          <w:szCs w:val="20"/>
        </w:rPr>
        <w:t xml:space="preserve"> normalized to </w:t>
      </w:r>
      <w:proofErr w:type="spellStart"/>
      <w:r w:rsidR="00761D31">
        <w:rPr>
          <w:rFonts w:ascii="Arial" w:hAnsi="Arial" w:cs="Times New Roman"/>
          <w:sz w:val="20"/>
          <w:szCs w:val="20"/>
        </w:rPr>
        <w:t>FL</w:t>
      </w:r>
      <w:r w:rsidR="00761D31">
        <w:rPr>
          <w:rFonts w:ascii="Arial" w:hAnsi="Arial" w:cs="Times New Roman"/>
          <w:sz w:val="20"/>
          <w:szCs w:val="20"/>
          <w:vertAlign w:val="subscript"/>
        </w:rPr>
        <w:t>Ran</w:t>
      </w:r>
      <w:proofErr w:type="spellEnd"/>
      <w:r w:rsidR="00761D31">
        <w:rPr>
          <w:rFonts w:ascii="Arial" w:hAnsi="Arial" w:cs="Times New Roman"/>
          <w:sz w:val="20"/>
          <w:szCs w:val="20"/>
        </w:rPr>
        <w:t xml:space="preserve">/RL mRNA in the presence of effectors.  Fluorescence RT-PCR data were analyzed by </w:t>
      </w:r>
      <w:r w:rsidR="00761D31" w:rsidRPr="00761D31">
        <w:rPr>
          <w:rFonts w:ascii="Arial" w:hAnsi="Arial" w:cs="Times New Roman"/>
          <w:sz w:val="20"/>
          <w:szCs w:val="20"/>
        </w:rPr>
        <w:t>ΔΔC</w:t>
      </w:r>
      <w:r w:rsidR="00761D31">
        <w:rPr>
          <w:rFonts w:ascii="Arial" w:hAnsi="Arial" w:cs="Times New Roman"/>
          <w:sz w:val="20"/>
          <w:szCs w:val="20"/>
          <w:vertAlign w:val="subscript"/>
        </w:rPr>
        <w:t>T</w:t>
      </w:r>
      <w:r w:rsidR="00761D31">
        <w:rPr>
          <w:rFonts w:ascii="Arial" w:hAnsi="Arial" w:cs="Times New Roman"/>
          <w:sz w:val="20"/>
          <w:szCs w:val="20"/>
        </w:rPr>
        <w:t xml:space="preserve"> method. </w:t>
      </w:r>
      <w:r w:rsidRPr="00610E80">
        <w:rPr>
          <w:rFonts w:ascii="Arial" w:hAnsi="Arial" w:cs="Times New Roman"/>
          <w:sz w:val="20"/>
          <w:szCs w:val="20"/>
        </w:rPr>
        <w:t xml:space="preserve">Data represented as mean fold change relative to cells </w:t>
      </w:r>
      <w:r w:rsidRPr="000941D0">
        <w:rPr>
          <w:rFonts w:ascii="Arial" w:hAnsi="Arial" w:cs="Times New Roman"/>
          <w:sz w:val="20"/>
          <w:szCs w:val="20"/>
        </w:rPr>
        <w:t>transfected with FL</w:t>
      </w:r>
      <w:r w:rsidR="00CD550A" w:rsidRPr="000941D0">
        <w:rPr>
          <w:rFonts w:ascii="Arial" w:hAnsi="Arial" w:cs="Times New Roman"/>
          <w:sz w:val="20"/>
          <w:szCs w:val="20"/>
        </w:rPr>
        <w:t xml:space="preserve"> </w:t>
      </w:r>
      <w:r w:rsidRPr="000941D0">
        <w:rPr>
          <w:rFonts w:ascii="Arial" w:hAnsi="Arial" w:cs="Times New Roman"/>
          <w:sz w:val="20"/>
          <w:szCs w:val="20"/>
          <w:vertAlign w:val="subscript"/>
        </w:rPr>
        <w:t>Random</w:t>
      </w:r>
      <w:r w:rsidRPr="000941D0">
        <w:rPr>
          <w:rFonts w:ascii="Arial" w:hAnsi="Arial" w:cs="Times New Roman"/>
          <w:sz w:val="20"/>
          <w:szCs w:val="20"/>
        </w:rPr>
        <w:t xml:space="preserve"> (dashed</w:t>
      </w:r>
      <w:r w:rsidRPr="00610E80">
        <w:rPr>
          <w:rFonts w:ascii="Arial" w:hAnsi="Arial" w:cs="Times New Roman"/>
          <w:sz w:val="20"/>
          <w:szCs w:val="20"/>
        </w:rPr>
        <w:t xml:space="preserve"> line, unrepressed level) ± SD: </w:t>
      </w:r>
      <w:proofErr w:type="spellStart"/>
      <w:r w:rsidRPr="00610E80">
        <w:rPr>
          <w:rFonts w:ascii="Arial" w:hAnsi="Arial" w:cs="Times New Roman"/>
          <w:sz w:val="20"/>
          <w:szCs w:val="20"/>
        </w:rPr>
        <w:t>n.s</w:t>
      </w:r>
      <w:proofErr w:type="spellEnd"/>
      <w:r w:rsidRPr="00610E80">
        <w:rPr>
          <w:rFonts w:ascii="Arial" w:hAnsi="Arial" w:cs="Times New Roman"/>
          <w:sz w:val="20"/>
          <w:szCs w:val="20"/>
        </w:rPr>
        <w:t>., not significant (n=3, t test).</w:t>
      </w:r>
    </w:p>
    <w:p w14:paraId="68C70163" w14:textId="53B72F72" w:rsidR="00850A48" w:rsidRPr="00761D31" w:rsidRDefault="00850A48" w:rsidP="00850A48">
      <w:pPr>
        <w:jc w:val="both"/>
        <w:rPr>
          <w:rFonts w:ascii="Arial" w:hAnsi="Arial" w:cs="Times New Roman"/>
          <w:sz w:val="20"/>
          <w:szCs w:val="20"/>
        </w:rPr>
      </w:pPr>
    </w:p>
    <w:p w14:paraId="358D345E" w14:textId="5ABCF421" w:rsidR="00850A48" w:rsidRPr="00EA20EF" w:rsidRDefault="00470BF1" w:rsidP="00850A48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</w:rPr>
        <w:drawing>
          <wp:inline distT="0" distB="0" distL="0" distR="0" wp14:anchorId="6813DFD2" wp14:editId="679C905C">
            <wp:extent cx="1714500" cy="1950585"/>
            <wp:effectExtent l="0" t="0" r="0" b="5715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712" cy="195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600F0" w14:textId="31541586" w:rsidR="00F93CC4" w:rsidRDefault="00F93CC4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page"/>
      </w:r>
    </w:p>
    <w:p w14:paraId="01CA70BA" w14:textId="77777777" w:rsidR="0034434D" w:rsidRPr="00EA20EF" w:rsidRDefault="0034434D" w:rsidP="00FC5BB7">
      <w:pPr>
        <w:jc w:val="center"/>
        <w:rPr>
          <w:rFonts w:ascii="Arial" w:hAnsi="Arial"/>
          <w:b/>
          <w:sz w:val="20"/>
          <w:szCs w:val="20"/>
        </w:rPr>
      </w:pPr>
    </w:p>
    <w:p w14:paraId="09C1649A" w14:textId="600DBEF2" w:rsidR="00610E80" w:rsidRPr="00610E80" w:rsidRDefault="00610E80" w:rsidP="00610E80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/>
          <w:sz w:val="20"/>
          <w:szCs w:val="20"/>
        </w:rPr>
        <w:t>Fig.S6</w:t>
      </w:r>
      <w:r w:rsidR="00761D31">
        <w:rPr>
          <w:rFonts w:ascii="Arial" w:hAnsi="Arial"/>
          <w:sz w:val="20"/>
          <w:szCs w:val="20"/>
        </w:rPr>
        <w:t xml:space="preserve">. </w:t>
      </w:r>
      <w:r w:rsidR="007B5B91">
        <w:rPr>
          <w:rFonts w:ascii="Arial" w:hAnsi="Arial"/>
          <w:sz w:val="20"/>
          <w:szCs w:val="20"/>
        </w:rPr>
        <w:t xml:space="preserve">Dual luciferase assay showing </w:t>
      </w:r>
      <w:r w:rsidR="00761D31">
        <w:rPr>
          <w:rFonts w:ascii="Arial" w:hAnsi="Arial"/>
          <w:sz w:val="20"/>
          <w:szCs w:val="20"/>
        </w:rPr>
        <w:t xml:space="preserve">FL reporter </w:t>
      </w:r>
      <w:r w:rsidR="00761D31">
        <w:rPr>
          <w:rFonts w:ascii="Arial" w:hAnsi="Arial" w:cs="Times New Roman"/>
          <w:sz w:val="20"/>
          <w:szCs w:val="20"/>
        </w:rPr>
        <w:t xml:space="preserve">repression activity of </w:t>
      </w:r>
      <w:proofErr w:type="gramStart"/>
      <w:r w:rsidR="00761D31">
        <w:rPr>
          <w:rFonts w:ascii="Arial" w:hAnsi="Arial" w:cs="Times New Roman"/>
          <w:sz w:val="20"/>
          <w:szCs w:val="20"/>
        </w:rPr>
        <w:t>TPUF(</w:t>
      </w:r>
      <w:proofErr w:type="gramEnd"/>
      <w:r w:rsidR="00761D31">
        <w:rPr>
          <w:rFonts w:ascii="Arial" w:hAnsi="Arial" w:cs="Times New Roman"/>
          <w:sz w:val="20"/>
          <w:szCs w:val="20"/>
        </w:rPr>
        <w:t xml:space="preserve">S4). </w:t>
      </w:r>
      <w:r w:rsidRPr="00610E80">
        <w:rPr>
          <w:rFonts w:ascii="Arial" w:hAnsi="Arial" w:cs="Times New Roman"/>
          <w:sz w:val="20"/>
          <w:szCs w:val="20"/>
        </w:rPr>
        <w:t xml:space="preserve">Data represented as mean fold change relative to cells </w:t>
      </w:r>
      <w:bookmarkStart w:id="0" w:name="_GoBack"/>
      <w:r w:rsidRPr="000941D0">
        <w:rPr>
          <w:rFonts w:ascii="Arial" w:hAnsi="Arial" w:cs="Times New Roman"/>
          <w:sz w:val="20"/>
          <w:szCs w:val="20"/>
        </w:rPr>
        <w:t>transfected with FL</w:t>
      </w:r>
      <w:r w:rsidR="00CE449F" w:rsidRPr="000941D0">
        <w:rPr>
          <w:rFonts w:ascii="Arial" w:hAnsi="Arial" w:cs="Times New Roman"/>
          <w:sz w:val="20"/>
          <w:szCs w:val="20"/>
        </w:rPr>
        <w:t xml:space="preserve"> </w:t>
      </w:r>
      <w:r w:rsidRPr="000941D0">
        <w:rPr>
          <w:rFonts w:ascii="Arial" w:hAnsi="Arial" w:cs="Times New Roman"/>
          <w:sz w:val="20"/>
          <w:szCs w:val="20"/>
          <w:vertAlign w:val="subscript"/>
        </w:rPr>
        <w:t>Random</w:t>
      </w:r>
      <w:r w:rsidRPr="000941D0">
        <w:rPr>
          <w:rFonts w:ascii="Arial" w:hAnsi="Arial" w:cs="Times New Roman"/>
          <w:sz w:val="20"/>
          <w:szCs w:val="20"/>
        </w:rPr>
        <w:t xml:space="preserve"> ± SD</w:t>
      </w:r>
      <w:bookmarkEnd w:id="0"/>
      <w:r w:rsidRPr="00610E80">
        <w:rPr>
          <w:rFonts w:ascii="Arial" w:hAnsi="Arial" w:cs="Times New Roman"/>
          <w:sz w:val="20"/>
          <w:szCs w:val="20"/>
        </w:rPr>
        <w:t>: ***P ≤ 0.001 (n=3, t test)</w:t>
      </w:r>
    </w:p>
    <w:p w14:paraId="4E534824" w14:textId="21CA39A4" w:rsidR="00F93CC4" w:rsidRPr="00610E80" w:rsidRDefault="00F93CC4">
      <w:pPr>
        <w:rPr>
          <w:rFonts w:ascii="Arial" w:hAnsi="Arial" w:cs="Times New Roman"/>
          <w:sz w:val="20"/>
          <w:szCs w:val="20"/>
        </w:rPr>
      </w:pPr>
    </w:p>
    <w:p w14:paraId="20CAB0EC" w14:textId="33A42F29" w:rsidR="00F93CC4" w:rsidRDefault="00470BF1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noProof/>
          <w:sz w:val="20"/>
          <w:szCs w:val="20"/>
        </w:rPr>
        <w:drawing>
          <wp:inline distT="0" distB="0" distL="0" distR="0" wp14:anchorId="45102731" wp14:editId="3FEE7D36">
            <wp:extent cx="1714500" cy="2312563"/>
            <wp:effectExtent l="0" t="0" r="0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231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6D9B1" w14:textId="6C036C3D" w:rsidR="00D16118" w:rsidRPr="00EA20EF" w:rsidRDefault="00D16118">
      <w:pPr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sz w:val="20"/>
          <w:szCs w:val="20"/>
        </w:rPr>
        <w:br w:type="page"/>
      </w:r>
    </w:p>
    <w:p w14:paraId="154BEEBF" w14:textId="77777777" w:rsidR="00296A19" w:rsidRPr="00EA20EF" w:rsidRDefault="00296A19" w:rsidP="00D16118">
      <w:pPr>
        <w:jc w:val="center"/>
        <w:rPr>
          <w:rFonts w:ascii="Arial" w:eastAsia="Times New Roman" w:hAnsi="Arial" w:cs="Times New Roman"/>
          <w:color w:val="000000"/>
          <w:sz w:val="20"/>
          <w:szCs w:val="20"/>
        </w:rPr>
        <w:sectPr w:rsidR="00296A19" w:rsidRPr="00EA20EF" w:rsidSect="00FC5BB7">
          <w:footerReference w:type="even" r:id="rId14"/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B2377B" w14:textId="2FDF5C14" w:rsidR="00EA20EF" w:rsidRPr="00EA20EF" w:rsidRDefault="00EA20EF" w:rsidP="00850A48">
      <w:pPr>
        <w:jc w:val="both"/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DC3B24" wp14:editId="5D697A13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0</wp:posOffset>
                </wp:positionV>
                <wp:extent cx="457200" cy="45720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130229" w14:textId="50410072" w:rsidR="00D94655" w:rsidRDefault="00D94655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41" type="#_x0000_t202" style="position:absolute;left:0;text-align:left;margin-left:-8.95pt;margin-top:36pt;width:36pt;height:3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" filled="f" stroked="f">
                <v:textbox>
                  <w:txbxContent>
                    <w:p w14:paraId="31130229" w14:textId="50410072" w:rsidR="00D94655" w:rsidRDefault="00D94655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850A48" w:rsidRPr="00EA20EF">
        <w:rPr>
          <w:rFonts w:ascii="Arial" w:hAnsi="Arial" w:cs="Times New Roman"/>
          <w:sz w:val="20"/>
          <w:szCs w:val="20"/>
        </w:rPr>
        <w:t xml:space="preserve">Table S1.  GG library sequences (a) </w:t>
      </w:r>
      <w:proofErr w:type="spellStart"/>
      <w:r w:rsidR="00850A48" w:rsidRPr="00EA20EF">
        <w:rPr>
          <w:rFonts w:ascii="Arial" w:hAnsi="Arial" w:cs="Times New Roman"/>
          <w:sz w:val="20"/>
          <w:szCs w:val="20"/>
        </w:rPr>
        <w:t>Aa</w:t>
      </w:r>
      <w:proofErr w:type="spellEnd"/>
      <w:r w:rsidR="00850A48" w:rsidRPr="00EA20EF">
        <w:rPr>
          <w:rFonts w:ascii="Arial" w:hAnsi="Arial" w:cs="Times New Roman"/>
          <w:sz w:val="20"/>
          <w:szCs w:val="20"/>
        </w:rPr>
        <w:t xml:space="preserve"> sequences of WT and mutant modules.  Black, WT </w:t>
      </w:r>
      <w:proofErr w:type="spellStart"/>
      <w:proofErr w:type="gramStart"/>
      <w:r w:rsidR="00850A48" w:rsidRPr="00EA20EF">
        <w:rPr>
          <w:rFonts w:ascii="Arial" w:hAnsi="Arial" w:cs="Times New Roman"/>
          <w:sz w:val="20"/>
          <w:szCs w:val="20"/>
        </w:rPr>
        <w:t>aa</w:t>
      </w:r>
      <w:proofErr w:type="spellEnd"/>
      <w:proofErr w:type="gramEnd"/>
      <w:r w:rsidR="00850A48" w:rsidRPr="00EA20EF">
        <w:rPr>
          <w:rFonts w:ascii="Arial" w:hAnsi="Arial" w:cs="Times New Roman"/>
          <w:sz w:val="20"/>
          <w:szCs w:val="20"/>
        </w:rPr>
        <w:t xml:space="preserve">.  Red, mutant </w:t>
      </w:r>
      <w:proofErr w:type="spellStart"/>
      <w:proofErr w:type="gramStart"/>
      <w:r w:rsidR="00850A48" w:rsidRPr="00EA20EF">
        <w:rPr>
          <w:rFonts w:ascii="Arial" w:hAnsi="Arial" w:cs="Times New Roman"/>
          <w:sz w:val="20"/>
          <w:szCs w:val="20"/>
        </w:rPr>
        <w:t>aa</w:t>
      </w:r>
      <w:proofErr w:type="spellEnd"/>
      <w:proofErr w:type="gramEnd"/>
      <w:r w:rsidR="00850A48" w:rsidRPr="00EA20EF">
        <w:rPr>
          <w:rFonts w:ascii="Arial" w:hAnsi="Arial" w:cs="Times New Roman"/>
          <w:sz w:val="20"/>
          <w:szCs w:val="20"/>
        </w:rPr>
        <w:t xml:space="preserve">. (b) DNA sequences of WT and mutant modules.  Black, WT sequence.  </w:t>
      </w:r>
      <w:proofErr w:type="gramStart"/>
      <w:r w:rsidR="00850A48" w:rsidRPr="00EA20EF">
        <w:rPr>
          <w:rFonts w:ascii="Arial" w:hAnsi="Arial" w:cs="Times New Roman"/>
          <w:sz w:val="20"/>
          <w:szCs w:val="20"/>
        </w:rPr>
        <w:t>Red, mutant nucleotides.</w:t>
      </w:r>
      <w:proofErr w:type="gramEnd"/>
    </w:p>
    <w:tbl>
      <w:tblPr>
        <w:tblpPr w:leftFromText="180" w:rightFromText="180" w:vertAnchor="page" w:horzAnchor="page" w:tblpXSpec="center" w:tblpY="2341"/>
        <w:tblW w:w="8208" w:type="dxa"/>
        <w:tblLayout w:type="fixed"/>
        <w:tblLook w:val="04A0" w:firstRow="1" w:lastRow="0" w:firstColumn="1" w:lastColumn="0" w:noHBand="0" w:noVBand="1"/>
      </w:tblPr>
      <w:tblGrid>
        <w:gridCol w:w="1080"/>
        <w:gridCol w:w="1278"/>
        <w:gridCol w:w="5850"/>
      </w:tblGrid>
      <w:tr w:rsidR="00841E4F" w:rsidRPr="00DE705F" w14:paraId="1D3EF833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DC57" w14:textId="2FDF5C14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9EF6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gnition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DC2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 sequence</w:t>
            </w:r>
          </w:p>
        </w:tc>
      </w:tr>
      <w:tr w:rsidR="00841E4F" w:rsidRPr="00DE705F" w14:paraId="43316E17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8596" w14:textId="3429AD82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B7DF9" w:rsidRPr="00177734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82C9" w14:textId="77777777" w:rsidR="00841E4F" w:rsidRPr="00DE705F" w:rsidRDefault="00841E4F" w:rsidP="00841E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5B2C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MGRSRLLEDFRNNRYPNLQLREIAG</w:t>
            </w:r>
          </w:p>
        </w:tc>
      </w:tr>
      <w:tr w:rsidR="00841E4F" w:rsidRPr="00DE705F" w14:paraId="39610DB6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0A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10E1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4508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IMEFSQDQHGSRFIQLKLERATPAERQLVFNEILQ</w:t>
            </w:r>
          </w:p>
        </w:tc>
      </w:tr>
      <w:tr w:rsidR="00841E4F" w:rsidRPr="00DE705F" w14:paraId="008167AC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5BC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63C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FCF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IMEFSQDQH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GSRF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LKLERATPAERQLVFNEILQ</w:t>
            </w:r>
          </w:p>
        </w:tc>
      </w:tr>
      <w:tr w:rsidR="00841E4F" w:rsidRPr="00DE705F" w14:paraId="11B414D8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D4D9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ED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0D25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IMEFSQDQH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N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FIQL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LERATPAERQLVFNEILQ</w:t>
            </w:r>
          </w:p>
        </w:tc>
      </w:tr>
      <w:tr w:rsidR="00841E4F" w:rsidRPr="00DE705F" w14:paraId="7665FF22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22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D2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9976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IMEFSQDQH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GSRF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LKLERATPAERQLVFNEILQ</w:t>
            </w:r>
          </w:p>
        </w:tc>
      </w:tr>
      <w:tr w:rsidR="00841E4F" w:rsidRPr="00DE705F" w14:paraId="34FBF7B3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F31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DC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2526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YQLMVDVF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YVIQK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FFEFGSLEQKLALAERIRG</w:t>
            </w:r>
          </w:p>
        </w:tc>
      </w:tr>
      <w:tr w:rsidR="00841E4F" w:rsidRPr="00DE705F" w14:paraId="6E5C6E0C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6026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6EA4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6570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YQLMVDVF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Y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FFEFGSLEQKLALAERIRG</w:t>
            </w:r>
          </w:p>
        </w:tc>
      </w:tr>
      <w:tr w:rsidR="00841E4F" w:rsidRPr="00DE705F" w14:paraId="661C8168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5E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A2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3D17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AAYQLMVDVFGNYVIQKFFEFGSLEQKLALAERIRG</w:t>
            </w:r>
          </w:p>
        </w:tc>
      </w:tr>
      <w:tr w:rsidR="00841E4F" w:rsidRPr="00DE705F" w14:paraId="18603BAB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5BC1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E75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A6A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YQLMVDVF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Y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FFEFGSLEQKLALAERIRG</w:t>
            </w:r>
          </w:p>
        </w:tc>
      </w:tr>
      <w:tr w:rsidR="00841E4F" w:rsidRPr="00DE705F" w14:paraId="785AF9EA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C60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734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52F9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VLSLALQMYGCRVIQKALEFIPSDQQNEMVRELDG</w:t>
            </w:r>
          </w:p>
        </w:tc>
      </w:tr>
      <w:tr w:rsidR="00841E4F" w:rsidRPr="00DE705F" w14:paraId="29C5D750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F95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7E6D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C02A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SLALQM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ALEFIPSDQQNEMVRELDG</w:t>
            </w:r>
          </w:p>
        </w:tc>
      </w:tr>
      <w:tr w:rsidR="00841E4F" w:rsidRPr="00DE705F" w14:paraId="1E169B37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98D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69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97C7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SLALQM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N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QK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EFIPSDQQNEMVRELDG</w:t>
            </w:r>
          </w:p>
        </w:tc>
      </w:tr>
      <w:tr w:rsidR="00841E4F" w:rsidRPr="00DE705F" w14:paraId="56B8C658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25D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B45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659A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SLALQM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ALEFIPSDQQNEMVRELDG</w:t>
            </w:r>
          </w:p>
        </w:tc>
      </w:tr>
      <w:tr w:rsidR="00841E4F" w:rsidRPr="00DE705F" w14:paraId="799952D3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27C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3D6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327A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VVQK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IECVQPQSLQFIIDAFKG</w:t>
            </w:r>
          </w:p>
        </w:tc>
      </w:tr>
      <w:tr w:rsidR="00841E4F" w:rsidRPr="00DE705F" w14:paraId="41F1450D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70F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E6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825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IECVQPQSLQFIIDAFKG</w:t>
            </w:r>
          </w:p>
        </w:tc>
      </w:tr>
      <w:tr w:rsidR="00841E4F" w:rsidRPr="00DE705F" w14:paraId="3199951C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E594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4127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153D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VLKCVKDQNGNHVVQKCIECVQPQSLQFIIDAFKG</w:t>
            </w:r>
          </w:p>
        </w:tc>
      </w:tr>
      <w:tr w:rsidR="00841E4F" w:rsidRPr="00DE705F" w14:paraId="62CBF0EF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25B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CA4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FBE9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IECVQPQSLQFIIDAFKG</w:t>
            </w:r>
          </w:p>
        </w:tc>
      </w:tr>
      <w:tr w:rsidR="00841E4F" w:rsidRPr="00DE705F" w14:paraId="43F06089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21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4F3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362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Y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VVQKC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IECVQPQSLQFIIDAFKG</w:t>
            </w:r>
          </w:p>
        </w:tc>
      </w:tr>
      <w:tr w:rsidR="00841E4F" w:rsidRPr="00DE705F" w14:paraId="20C98EE5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BB9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DE2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13AD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Y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IECVQPQSLQFIIDAFKG</w:t>
            </w:r>
          </w:p>
        </w:tc>
      </w:tr>
      <w:tr w:rsidR="00841E4F" w:rsidRPr="00DE705F" w14:paraId="73A8E68B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FC2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AFF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CDA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N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Y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VVQ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IECVQPQSLQFIIDAFKG</w:t>
            </w:r>
          </w:p>
        </w:tc>
      </w:tr>
      <w:tr w:rsidR="00841E4F" w:rsidRPr="00DE705F" w14:paraId="4072C22B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A0C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966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DC2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KCVKDQN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Y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IECVQPQSLQFIIDAFKG</w:t>
            </w:r>
          </w:p>
        </w:tc>
      </w:tr>
      <w:tr w:rsidR="00841E4F" w:rsidRPr="00DE705F" w14:paraId="3D26C7B3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BFD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B3D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AEB8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QVFALSTHPYGCRVIQRILEHCLPDQTLPILEELHQ</w:t>
            </w:r>
          </w:p>
        </w:tc>
      </w:tr>
      <w:tr w:rsidR="00841E4F" w:rsidRPr="00DE705F" w14:paraId="7B5F7121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57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122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4F13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QVFALSTHP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RILEHCLPDQTLPILEELHQ</w:t>
            </w:r>
          </w:p>
        </w:tc>
      </w:tr>
      <w:tr w:rsidR="00841E4F" w:rsidRPr="00DE705F" w14:paraId="6DF284AE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80A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496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06DF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QVFALSTHP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N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Q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ILEHCLPDQTLPILEELHQ</w:t>
            </w:r>
          </w:p>
        </w:tc>
      </w:tr>
      <w:tr w:rsidR="00841E4F" w:rsidRPr="00DE705F" w14:paraId="42D4BC97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82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DF7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A3E1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QVFALSTHP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R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RILEHCLPDQTLPILEELHQ</w:t>
            </w:r>
          </w:p>
        </w:tc>
      </w:tr>
      <w:tr w:rsidR="00841E4F" w:rsidRPr="00DE705F" w14:paraId="64BBE05B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C2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1E93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A620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TEQLVQDQ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YVIQH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VLEHGRPEDKSKIVAEIRG</w:t>
            </w:r>
          </w:p>
        </w:tc>
      </w:tr>
      <w:tr w:rsidR="00841E4F" w:rsidRPr="00DE705F" w14:paraId="34E46CC2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EE2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1630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1139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TEQLVQDQ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Y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EHGRPEDKSKIVAEIRG</w:t>
            </w:r>
          </w:p>
        </w:tc>
      </w:tr>
      <w:tr w:rsidR="00841E4F" w:rsidRPr="00DE705F" w14:paraId="268163E5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90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77A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FC7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HTEQLVQDQYGNYVIQHVLEHGRPEDKSKIVAEIRG</w:t>
            </w:r>
          </w:p>
        </w:tc>
      </w:tr>
      <w:tr w:rsidR="00841E4F" w:rsidRPr="00DE705F" w14:paraId="66B8861B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06C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CF9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8D9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TEQLVQDQYG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YVI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VLEHGRPEDKSKIVAEIRG</w:t>
            </w:r>
          </w:p>
        </w:tc>
      </w:tr>
      <w:tr w:rsidR="00841E4F" w:rsidRPr="00DE705F" w14:paraId="58E60356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9B97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CB44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E09E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NVLVLSQHKFA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N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Q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VTHASRTERAVLIDEVCTMNDGPHS</w:t>
            </w:r>
          </w:p>
        </w:tc>
      </w:tr>
      <w:tr w:rsidR="00841E4F" w:rsidRPr="00DE705F" w14:paraId="27CB1DE0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057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41C5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E3D3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NVLVLSQHKFASNVVEKCVTHASRTERAVLIDEVCTMNDGPHS</w:t>
            </w:r>
          </w:p>
        </w:tc>
      </w:tr>
      <w:tr w:rsidR="00841E4F" w:rsidRPr="00DE705F" w14:paraId="4F9EE861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68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6DE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1A5B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NVLVLSQHKFA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N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N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Q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VTHASRTERAVLIDEVCTMNDGPHS</w:t>
            </w:r>
          </w:p>
        </w:tc>
      </w:tr>
      <w:tr w:rsidR="00841E4F" w:rsidRPr="00DE705F" w14:paraId="324AB172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A7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0F8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5474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NVLVLSQHKF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AS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Y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CVTHASRTERAVLIDEVCTMNDGPHS</w:t>
            </w:r>
          </w:p>
        </w:tc>
      </w:tr>
      <w:tr w:rsidR="00841E4F" w:rsidRPr="00DE705F" w14:paraId="4198B1E7" w14:textId="77777777" w:rsidTr="00EA20E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2AF1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92A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4C3E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YTMMKDQYA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C</w:t>
            </w: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YVVQK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MIDVAEPGQRKIVMHKIRP</w:t>
            </w:r>
          </w:p>
        </w:tc>
      </w:tr>
      <w:tr w:rsidR="00841E4F" w:rsidRPr="00DE705F" w14:paraId="164C6769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A6B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69FF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2E48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YTMMKDQYA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Y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E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MIDVAEPGQRKIVMHKIRP</w:t>
            </w:r>
          </w:p>
        </w:tc>
      </w:tr>
      <w:tr w:rsidR="00841E4F" w:rsidRPr="00DE705F" w14:paraId="56B5F801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62A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384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49E0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ALYTMMKDQYANYVVQKMIDVAEPGQRKIVMHKIRP</w:t>
            </w:r>
          </w:p>
        </w:tc>
      </w:tr>
      <w:tr w:rsidR="00841E4F" w:rsidRPr="00DE705F" w14:paraId="1A3B0AFA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3234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AC7AF" w14:textId="77777777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79C4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LYTMMKDQYA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S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YVV</w:t>
            </w:r>
            <w:r w:rsidRPr="00E123E7">
              <w:rPr>
                <w:rFonts w:ascii="Courier" w:eastAsia="Times New Roman" w:hAnsi="Courier" w:cs="Times New Roman"/>
                <w:color w:val="FF0000"/>
                <w:sz w:val="20"/>
                <w:szCs w:val="20"/>
              </w:rPr>
              <w:t>R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KMIDVAEPGQRKIVMHKIRP</w:t>
            </w:r>
          </w:p>
        </w:tc>
      </w:tr>
      <w:tr w:rsidR="00841E4F" w:rsidRPr="00DE705F" w14:paraId="0B0199FE" w14:textId="77777777" w:rsidTr="00EA20EF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EA31" w14:textId="0E9916F4" w:rsidR="00841E4F" w:rsidRPr="00E123E7" w:rsidRDefault="00841E4F" w:rsidP="00841E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7B7DF9" w:rsidRPr="00177734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3DAF" w14:textId="77777777" w:rsidR="00841E4F" w:rsidRPr="00DE705F" w:rsidRDefault="00841E4F" w:rsidP="00841E4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1AED" w14:textId="77777777" w:rsidR="00841E4F" w:rsidRPr="00E123E7" w:rsidRDefault="00841E4F" w:rsidP="00841E4F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IATLRKYTYGKHILAKLEKYYMKNGVDLG</w:t>
            </w:r>
          </w:p>
        </w:tc>
      </w:tr>
    </w:tbl>
    <w:p w14:paraId="36DDFE05" w14:textId="6030D40E" w:rsidR="00841E4F" w:rsidRPr="00EA20EF" w:rsidRDefault="00841E4F" w:rsidP="00AB4809">
      <w:pPr>
        <w:rPr>
          <w:rFonts w:ascii="Arial" w:hAnsi="Arial"/>
          <w:sz w:val="20"/>
          <w:szCs w:val="20"/>
        </w:rPr>
        <w:sectPr w:rsidR="00841E4F" w:rsidRPr="00EA20EF" w:rsidSect="00AB480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C969FD6" w14:textId="577D58F9" w:rsidR="00D16118" w:rsidRPr="00EA20EF" w:rsidRDefault="00841E4F" w:rsidP="00AB4809">
      <w:pPr>
        <w:rPr>
          <w:rFonts w:ascii="Arial" w:hAnsi="Arial"/>
          <w:sz w:val="20"/>
          <w:szCs w:val="20"/>
        </w:rPr>
      </w:pPr>
      <w:proofErr w:type="gramStart"/>
      <w:r w:rsidRPr="00EA20EF">
        <w:rPr>
          <w:rFonts w:ascii="Arial" w:hAnsi="Arial"/>
          <w:sz w:val="20"/>
          <w:szCs w:val="20"/>
        </w:rPr>
        <w:lastRenderedPageBreak/>
        <w:t>b</w:t>
      </w:r>
      <w:proofErr w:type="gramEnd"/>
    </w:p>
    <w:p w14:paraId="697EC043" w14:textId="435288D9" w:rsidR="00D16118" w:rsidRPr="00EA20EF" w:rsidRDefault="00D16118" w:rsidP="00D16118">
      <w:pPr>
        <w:jc w:val="center"/>
        <w:rPr>
          <w:rFonts w:ascii="Arial" w:hAnsi="Arial"/>
          <w:sz w:val="20"/>
          <w:szCs w:val="20"/>
        </w:rPr>
      </w:pPr>
    </w:p>
    <w:tbl>
      <w:tblPr>
        <w:tblW w:w="134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0"/>
        <w:gridCol w:w="77"/>
        <w:gridCol w:w="553"/>
        <w:gridCol w:w="135"/>
        <w:gridCol w:w="687"/>
        <w:gridCol w:w="10620"/>
        <w:gridCol w:w="738"/>
      </w:tblGrid>
      <w:tr w:rsidR="00D16118" w:rsidRPr="00E123E7" w14:paraId="15FB8C3C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D5B" w14:textId="6F750348" w:rsidR="00D16118" w:rsidRPr="00E123E7" w:rsidRDefault="00D16118" w:rsidP="00AB48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</w:t>
            </w:r>
            <w:r w:rsid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t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1EEF" w14:textId="77777777" w:rsidR="00D16118" w:rsidRPr="00E123E7" w:rsidRDefault="00D16118" w:rsidP="00AB48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og-nition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641" w14:textId="77777777" w:rsidR="00D16118" w:rsidRPr="00E123E7" w:rsidRDefault="00D16118" w:rsidP="00AB48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-hang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A4A0" w14:textId="77777777" w:rsidR="00D16118" w:rsidRPr="00E123E7" w:rsidRDefault="00D16118" w:rsidP="00AB480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sequenc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863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-hang</w:t>
            </w:r>
          </w:p>
        </w:tc>
      </w:tr>
      <w:tr w:rsidR="00D16118" w:rsidRPr="00E123E7" w14:paraId="5214E2F5" w14:textId="77777777" w:rsidTr="00DE705F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481" w14:textId="34C0E511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7B7DF9" w:rsidRPr="00177734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73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C1B4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61D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TGGGCCGCAGCCGCCTTTTGGAAGATTTTCGAAACAACCGGTACCCCAATTTACAACTGCGGGAGATT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CA9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0F62F8A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98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8CB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B0A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990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ATATAATGGAATTTTCCCAAGACCAGCATGGGTCCAGATTCATTCAGCTGAAACTGGAGCGTGCCACACCAGCTGAGCGCCAGCTTGTCTTCAATGAAATCCTCCAG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955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58664ED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59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E0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6A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D52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ATAATGGAATTTTCCCAAGACCAGCATGGGTCCAGATTCAT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TGAAACTGGAGCGTGCCACACCAGCTGAGCGCCAGCTTGTCTTCAATGAAATCCT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8AA2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7915F48D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D05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922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91E8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1FA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ATAATGGAATTTTCCCAAGACCAGCATG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ATT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TTCAGC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AACTGGAGCGTGCCACACCAGCTGAGCGCCAGCTTGTCTTCAATGAAATCCT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5B6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5F2D5652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27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92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1DD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F35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ATAATGGAATTTTCCCAAGACCAGCATGGGTCCAGATTCAT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TGAAACTGGAGCGTGCCACACCAGCTGAGCGCCAGCTTGTCTTCAATGAAATCCT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1FBD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441EB7D9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EA0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9D1D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24F9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AG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2A38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GCT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TACCAACTCATGGTGGATGTGTTTGG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CGTCATTCAGAAGTTCTTTGAATTTGGCAGTCTTGAACAGAAGCTGGCTTTGGCAGAACGGATTCG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5DF1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23DE6047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CB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7DA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66F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AG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446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GCCTACCAACTCATGGTGGATGTGTTTG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CGTCAT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TTCTTTGAATTTGGCAGTCTTGAACAGAAGCTGGCTTTGGCAGAACGGATTCG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652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4AA6402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A45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1E90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EA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AG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C010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GCCTACCAACTCATGGTGGATGTGTTTGGTAATTACGTCATTCAGAAGTTCTTTGAATTTGGCAGTCTTGAACAGAAGCTGGCTTTGGCAGAACGGATTCG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D7C9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3D2DD9D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844F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C5BB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7A84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AG</w:t>
            </w:r>
          </w:p>
        </w:tc>
        <w:tc>
          <w:tcPr>
            <w:tcW w:w="10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DCCA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TGCCTACCAACTCATGGTGGATGTGTTTG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CGTCA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TTCTTTGAATTTGGCAGTCTTGAACAGAAGCTGGCTTTGGCAGAACGGATTCG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0C1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5840510C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87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DE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5371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80E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CCTGTCATTGGCACTACAGATGTATGGCTGCCGTGTTATCCAGAAAGCTCTTGAGTTTATTCCTTCAGACCAGCAGAATGAGATGGTTCGGGAACTAGAT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2167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1F8BDDD7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111A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E0D2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1FB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DEB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CCTGTCATTGGCACTACAGATGTATG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GTTAT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GCTCTTGAGTTTATTCCTTCAGACCAGCAGAATGAGATGGTTCGGGAACTAGAT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F202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376B4DD7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3E6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93BF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D29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F45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CCTGTCATTGGCACTACAGATGTATG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GTTATCCAGAAAGCTCTTGAGTTTATTCCTTCAGACCAGCAGAATGAGATGGTTCGGGAACTAGAT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D796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09B37282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B5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27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59F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828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CCTGTCATTGGCACTACAGATGTATG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TGTTA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GCTCTTGAGTTTATTCCTTCAGACCAGCAGAATGAGATGGTTCGGGAACTAGAT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9F84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7D892C68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99C0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140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20AC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9F3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GGTTCAGAAATGCATTGAATGTGTACAGCCCCAGTCTTTGCAATTTATCATCGATGCGTTTAAGGG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2CD1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0661B3F7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3D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EF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F0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A98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GGT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E9A9" w14:textId="77777777" w:rsidR="00D16118" w:rsidRPr="00E123E7" w:rsidRDefault="00D16118" w:rsidP="00D16118">
            <w:pPr>
              <w:ind w:left="-108" w:firstLine="108"/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15EA61E9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DB7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CE29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4E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147B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AATCACGTGGTTCAG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7A3D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29143D3D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2C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8B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AC0F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AFE2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GTGGT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7BA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22FB6238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DE7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7F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A8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AAC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GGTTCAGAAATGCATTGAATGTGTACAGCCCCAGTCTTTGCAATTTATCATCGATGCGTTTAAGGG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512A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1749F9FE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D65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75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C8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F53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GGT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90E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7D1A674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EBF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E514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F2E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792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AA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GGTTCAG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30F8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484641F2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9F59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1F1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24F3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C</w:t>
            </w:r>
          </w:p>
        </w:tc>
        <w:tc>
          <w:tcPr>
            <w:tcW w:w="10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3A4B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CTTGAAGTGTGTGAAAGATCAGAATG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GG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ATGCATTGAATGTGTACAGCCCCAGTCTTTGCAATTTATCATCGATGCGTTTAAGGG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3C0B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</w:t>
            </w:r>
          </w:p>
        </w:tc>
      </w:tr>
      <w:tr w:rsidR="00D16118" w:rsidRPr="00E123E7" w14:paraId="4FC9474B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B37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7C54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C0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5B3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TATTTGCCTTATCCACACATCCTTATGGCTGCCGAGTGATTCAGAGAATCCTGGAGCACTGTCTCCCTGACCAGACACTCCCTATTTTAGAGGAGCTTCA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D278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</w:t>
            </w:r>
          </w:p>
        </w:tc>
      </w:tr>
      <w:tr w:rsidR="00D16118" w:rsidRPr="00E123E7" w14:paraId="3ED03F4F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244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BBB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A6A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193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TATTTGCCTTATCCACACATCCTTATG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GTGAT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ATCCTGGAGCACTGTCTCCCTGACCAGACACTCCCTATTTTAGAGGAGCTTCA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484B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</w:t>
            </w:r>
          </w:p>
        </w:tc>
      </w:tr>
      <w:tr w:rsidR="00D16118" w:rsidRPr="00E123E7" w14:paraId="411751DC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046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0D2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7A3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2FC4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TATTTGCCTTATCCACACATCCTTATG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AGTG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TCAG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CCTGGAGCACTGTCTCCCTGACCAGACACTCCCTATTTTAGAGGAGCTTCA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D17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</w:t>
            </w:r>
          </w:p>
        </w:tc>
      </w:tr>
      <w:tr w:rsidR="00D16118" w:rsidRPr="00E123E7" w14:paraId="7AFE444E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AFB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B2A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7D8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7E0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GGTATTTGCCTTATCCACACATCCTT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GGCT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GAGTGAT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ATCCTGGAGCACTGTCTCCCTGACCAGACACTCCCTATTTTAGAGGAGCTTCACCA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E77C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</w:t>
            </w:r>
          </w:p>
        </w:tc>
      </w:tr>
      <w:tr w:rsidR="00D16118" w:rsidRPr="00E123E7" w14:paraId="048DA18B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06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6BF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A6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8F88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CAGAGCAGCTTGTACAGGATCAATATGG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TGTAATCCAACATGTACTGGAGCACGGTCGTCCTGAGGATAAAAGCAAAATTGTAGCAGAAATCCGAGG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3B9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</w:t>
            </w:r>
          </w:p>
        </w:tc>
      </w:tr>
      <w:tr w:rsidR="00D16118" w:rsidRPr="00E123E7" w14:paraId="2DFAA5E3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FE0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EED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8D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EAD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CAGAGCAGCTTGTACAGGATCAATATGG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TGTAAT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ACTGGAGCACGGTCGTCCTGAGGATAAAAGCAAAATTGTAGCAGAAATCCGA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57E3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</w:t>
            </w:r>
          </w:p>
        </w:tc>
      </w:tr>
      <w:tr w:rsidR="00D16118" w:rsidRPr="00E123E7" w14:paraId="7B6562A6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CA36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DC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68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A55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CAGAGCAGCTTGTACAGGATCAATATGGAAATTATGTAATCCAACATGTACTGGAGCACGGTCGTCCTGAGGATAAAAGCAAAATTGTAGCAGAAATCCGA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BA48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</w:t>
            </w:r>
          </w:p>
        </w:tc>
      </w:tr>
      <w:tr w:rsidR="00D16118" w:rsidRPr="00E123E7" w14:paraId="02F8AE94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7C4D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BDE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444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ED8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CAGAGCAGCTTGTACAGGATCAATATGG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ATGTAA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TGTACTGGAGCACGGTCGTCCTGAGGATAAAAGCAAAATTGTAGCAGAAATCCGAGG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6BA6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</w:t>
            </w:r>
          </w:p>
        </w:tc>
      </w:tr>
      <w:tr w:rsidR="00D16118" w:rsidRPr="00E123E7" w14:paraId="7473E748" w14:textId="77777777" w:rsidTr="00DE705F">
        <w:trPr>
          <w:trHeight w:val="44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D21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8A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251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CBC" w14:textId="77777777" w:rsidR="00D16118" w:rsidRPr="00E123E7" w:rsidRDefault="00D16118" w:rsidP="00961A13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TACTTGTATTGAGTCAGCACAAATTTGC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TTGT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TGTGTTACTCACGCCTCACGTACGGAGCGCGCTGTGCTCATCGATGAGGTGTGCACCATGAACGACGGTCCCCACAGT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A3EF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</w:t>
            </w:r>
          </w:p>
        </w:tc>
      </w:tr>
      <w:tr w:rsidR="00D16118" w:rsidRPr="00E123E7" w14:paraId="7D8554CC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EB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339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30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30E" w14:textId="77777777" w:rsidR="00D16118" w:rsidRPr="00E123E7" w:rsidRDefault="00D16118" w:rsidP="00961A13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TACTTGTATTGAGTCAGCACAAATTTGCAAGCAATGTTGTGGAGAAGTGTGTTACTCACGCCTCACGTACGGAGCGCGCTGTGCTCATCGATGAGGTGTGCACCATGAACGACGGTCCCCACAG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A194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</w:t>
            </w:r>
          </w:p>
        </w:tc>
      </w:tr>
      <w:tr w:rsidR="00D16118" w:rsidRPr="00E123E7" w14:paraId="17BD18C9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27D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355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956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0B1" w14:textId="77777777" w:rsidR="00D16118" w:rsidRPr="00E123E7" w:rsidRDefault="00D16118" w:rsidP="00961A13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TACTTGTATTGAGTCAGCACAAATTTG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TGTTGT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GTGTGTTACTCACGCCTCACGTACGGAGCGCGCTGTGCTCATCGATGAGGTGTGCACCATGAACGACGGTCCCCACAG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383C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</w:t>
            </w:r>
          </w:p>
        </w:tc>
      </w:tr>
      <w:tr w:rsidR="00D16118" w:rsidRPr="00E123E7" w14:paraId="223D99F2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955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23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F3F1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04E" w14:textId="77777777" w:rsidR="00D16118" w:rsidRPr="00E123E7" w:rsidRDefault="00D16118" w:rsidP="00961A13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TGTACTTGTATTGAGTCAGCACAAATTTGCA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TTGT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C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TGTGTTACTCACGCCTCACGTACGGAGCGCGCTGTGCTCATCGATGAGGTGTGCACCATGAACGACGGTCCCCACAG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EC5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</w:t>
            </w:r>
          </w:p>
        </w:tc>
      </w:tr>
      <w:tr w:rsidR="00D16118" w:rsidRPr="00E123E7" w14:paraId="22D39F53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D6F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0F8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052C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2F9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TATACACCATGATGAAGGACCAGTATGC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G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GTCCAGA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ATGATTGACGTGGCGGAGCCAGGCCAGCGGAAGATCGTCATGCATAAGATCC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2A1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3FAE9EB8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221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70B2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C29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7F2A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TATACACCATGATGAAGGACCAGTA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TACG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GT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AGAAG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TGATTGACGTGGCGGAGCCAGGCCAGCGGAAGATCGTCATGCATAAGATCC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1F8F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738AA209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6BB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E43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160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BF7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TATACACCATGATGAAGGACCAGTATGCCAACTACGTGGTCCAGAAGATGATTGACGTGGCGGAGCCAGGCCAGCGGAAGATCGTCATGCATAAGATCC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267E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5D3B8301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338C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5A81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23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B5C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152B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GCCTTATACACCATGATGAAGGACCAGTAT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A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T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CGTGGT</w:t>
            </w:r>
            <w:r w:rsidRPr="00E123E7">
              <w:rPr>
                <w:rFonts w:ascii="Courier" w:eastAsia="Times New Roman" w:hAnsi="Courier" w:cs="Times New Roman"/>
                <w:sz w:val="16"/>
                <w:szCs w:val="16"/>
              </w:rPr>
              <w:t>CC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GC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AAGATGATTGACGTGGCGGAGCCAGGCCAGCGGAAGATCGTCATGCATAAGATCCG</w:t>
            </w: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E8B7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  <w:tr w:rsidR="00D16118" w:rsidRPr="00E123E7" w14:paraId="59A33701" w14:textId="77777777" w:rsidTr="00DE705F">
        <w:trPr>
          <w:trHeight w:val="300"/>
        </w:trPr>
        <w:tc>
          <w:tcPr>
            <w:tcW w:w="6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A4FD" w14:textId="6ECA5432" w:rsidR="00D16118" w:rsidRPr="00E123E7" w:rsidRDefault="007B7DF9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177734">
              <w:rPr>
                <w:rFonts w:ascii="Arial" w:hAnsi="Arial" w:cs="Arial"/>
              </w:rPr>
              <w:sym w:font="Symbol" w:char="F0A2"/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5FC4" w14:textId="77777777" w:rsidR="00D16118" w:rsidRPr="00E123E7" w:rsidRDefault="00D16118" w:rsidP="00D161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C495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FF0000"/>
                <w:sz w:val="16"/>
                <w:szCs w:val="16"/>
              </w:rPr>
              <w:t>A</w:t>
            </w: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10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74EC" w14:textId="77777777" w:rsidR="00D16118" w:rsidRPr="00E123E7" w:rsidRDefault="00D16118" w:rsidP="00D16118">
            <w:pPr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  <w:t>CACATCGCAACTCTTCGTAAGTACACCTATGGCAAGCACATTCTGGCCAAGCTGGAGAAGTACTACATGAAGAACGGTGTTGACTTAGGG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780C" w14:textId="77777777" w:rsidR="00D16118" w:rsidRPr="00E123E7" w:rsidRDefault="00D16118" w:rsidP="00D16118">
            <w:pPr>
              <w:jc w:val="center"/>
              <w:rPr>
                <w:rFonts w:ascii="Courier" w:eastAsia="Times New Roman" w:hAnsi="Courier" w:cs="Times New Roman"/>
                <w:color w:val="000000"/>
                <w:sz w:val="16"/>
                <w:szCs w:val="16"/>
              </w:rPr>
            </w:pPr>
          </w:p>
        </w:tc>
      </w:tr>
    </w:tbl>
    <w:p w14:paraId="291AE7F6" w14:textId="77777777" w:rsidR="00CA53D7" w:rsidRPr="00EA20EF" w:rsidRDefault="00CA53D7" w:rsidP="00D16118">
      <w:pPr>
        <w:jc w:val="center"/>
        <w:rPr>
          <w:rFonts w:ascii="Arial" w:hAnsi="Arial"/>
          <w:sz w:val="20"/>
          <w:szCs w:val="20"/>
        </w:rPr>
      </w:pPr>
    </w:p>
    <w:p w14:paraId="291D3EBF" w14:textId="77777777" w:rsidR="00296A19" w:rsidRPr="00EA20EF" w:rsidRDefault="00296A19" w:rsidP="006310B0">
      <w:pPr>
        <w:rPr>
          <w:rFonts w:ascii="Arial" w:hAnsi="Arial"/>
          <w:b/>
          <w:sz w:val="20"/>
          <w:szCs w:val="20"/>
        </w:rPr>
        <w:sectPr w:rsidR="00296A19" w:rsidRPr="00EA20EF" w:rsidSect="00621CCA">
          <w:pgSz w:w="15840" w:h="12240" w:orient="landscape"/>
          <w:pgMar w:top="450" w:right="1440" w:bottom="1800" w:left="1440" w:header="720" w:footer="720" w:gutter="0"/>
          <w:cols w:space="720"/>
          <w:docGrid w:linePitch="360"/>
        </w:sectPr>
      </w:pPr>
    </w:p>
    <w:p w14:paraId="101DE9E1" w14:textId="77777777" w:rsidR="00FC5BB7" w:rsidRPr="00EA20EF" w:rsidRDefault="00FC5BB7" w:rsidP="00FC5BB7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lastRenderedPageBreak/>
        <w:t xml:space="preserve">Table S2. </w:t>
      </w:r>
      <w:proofErr w:type="gramStart"/>
      <w:r w:rsidRPr="00EA20EF">
        <w:rPr>
          <w:rFonts w:ascii="Arial" w:hAnsi="Arial" w:cs="Times New Roman"/>
          <w:sz w:val="20"/>
          <w:szCs w:val="20"/>
        </w:rPr>
        <w:t>Primer list for GG library creation.</w:t>
      </w:r>
      <w:proofErr w:type="gramEnd"/>
    </w:p>
    <w:p w14:paraId="61739918" w14:textId="77777777" w:rsidR="00296A19" w:rsidRPr="00EA20EF" w:rsidRDefault="00296A19" w:rsidP="00296A19">
      <w:pPr>
        <w:rPr>
          <w:rFonts w:ascii="Arial" w:hAnsi="Arial"/>
          <w:sz w:val="20"/>
          <w:szCs w:val="20"/>
        </w:rPr>
      </w:pPr>
    </w:p>
    <w:tbl>
      <w:tblPr>
        <w:tblpPr w:leftFromText="180" w:rightFromText="180" w:vertAnchor="page" w:horzAnchor="margin" w:tblpX="-900" w:tblpY="2101"/>
        <w:tblW w:w="10224" w:type="dxa"/>
        <w:tblLayout w:type="fixed"/>
        <w:tblLook w:val="04A0" w:firstRow="1" w:lastRow="0" w:firstColumn="1" w:lastColumn="0" w:noHBand="0" w:noVBand="1"/>
      </w:tblPr>
      <w:tblGrid>
        <w:gridCol w:w="1368"/>
        <w:gridCol w:w="7650"/>
        <w:gridCol w:w="1206"/>
      </w:tblGrid>
      <w:tr w:rsidR="00E8061D" w:rsidRPr="00EA20EF" w14:paraId="62FC74B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E74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78E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CA8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</w:p>
        </w:tc>
      </w:tr>
      <w:tr w:rsidR="00E8061D" w:rsidRPr="00EA20EF" w14:paraId="55A3E19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7B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03C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ibson Assembly of the intermediate plasmid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6E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4592208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4AA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C19-CAT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286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TGACGCTCAGTGGAACGAA CTTTCGAATTTCTGCCATTCATCC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39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E8061D" w:rsidRPr="00EA20EF" w14:paraId="06E1745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918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-pUC19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50D1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TCCTTACGCATCTGTGCGGTATT TGTGACGGAAGATCACTTCG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FE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E8061D" w:rsidRPr="00EA20EF" w14:paraId="3317EE3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30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-pUC19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0665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GCGAAGTGATCTTCCGTCACA AATACCGCACAGATGCGTAA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096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pNEB193 </w:t>
            </w:r>
          </w:p>
        </w:tc>
      </w:tr>
      <w:tr w:rsidR="00E8061D" w:rsidRPr="00EA20EF" w14:paraId="0C83E5A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CF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C19-CAT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20ED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TAAGCGGATGAATGGCAGAAATTCGAAAG TTCGTTCCACTGAGCGTCAG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27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pNEB193 </w:t>
            </w:r>
          </w:p>
        </w:tc>
      </w:tr>
      <w:tr w:rsidR="00E8061D" w:rsidRPr="00EA20EF" w14:paraId="1BB64F8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50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24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82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E149E1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D0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8D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i/>
                <w:color w:val="000000"/>
                <w:sz w:val="20"/>
                <w:szCs w:val="20"/>
              </w:rPr>
              <w:t>Sac</w:t>
            </w: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I-</w:t>
            </w:r>
            <w:r w:rsidRPr="00EA20EF">
              <w:rPr>
                <w:rFonts w:ascii="Arial" w:eastAsia="Times New Roman" w:hAnsi="Arial" w:cs="Times New Roman"/>
                <w:b/>
                <w:bCs/>
                <w:i/>
                <w:color w:val="000000"/>
                <w:sz w:val="20"/>
                <w:szCs w:val="20"/>
              </w:rPr>
              <w:t>Hind</w:t>
            </w: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III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cloning of WT Golden Gate modul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14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CA9A9F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05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D7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C GGACATATAATGGAATTTTCCCAAGACCA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B4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1 (1SQ)</w:t>
            </w:r>
          </w:p>
        </w:tc>
      </w:tr>
      <w:tr w:rsidR="00D6423D" w:rsidRPr="00EA20EF" w14:paraId="32E16BF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4BA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35F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CCAGGCTGCCTACCAACTCA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825" w14:textId="37AF7583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2 (2NQ)</w:t>
            </w:r>
          </w:p>
        </w:tc>
      </w:tr>
      <w:tr w:rsidR="00D6423D" w:rsidRPr="00EA20EF" w14:paraId="7A4AA30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B8F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4D9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AGGT CACGTCCTGTCATTGGCACT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FA4" w14:textId="7C877DF6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3 (3CQ)</w:t>
            </w:r>
          </w:p>
        </w:tc>
      </w:tr>
      <w:tr w:rsidR="00D6423D" w:rsidRPr="00EA20EF" w14:paraId="1AF935E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1B2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589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TGGCCATGTCTTGAAGTGTGTGAA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144" w14:textId="51346904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4 (4NQ)</w:t>
            </w:r>
          </w:p>
        </w:tc>
      </w:tr>
      <w:tr w:rsidR="00D6423D" w:rsidRPr="00EA20EF" w14:paraId="1831121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403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E6B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CAGGTATTTGCCTTATCCACACATCCTTA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4DB" w14:textId="39E58515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5 (5CQ)</w:t>
            </w:r>
          </w:p>
        </w:tc>
      </w:tr>
      <w:tr w:rsidR="00D6423D" w:rsidRPr="00EA20EF" w14:paraId="37FB3B4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4BF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16C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CACACAGAGCAGCTTGTACA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481" w14:textId="6418F8A2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6 (6NQ)</w:t>
            </w:r>
          </w:p>
        </w:tc>
      </w:tr>
      <w:tr w:rsidR="00D6423D" w:rsidRPr="00EA20EF" w14:paraId="6B4BCBB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917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DB6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AATGTACTTGTATTGAGTCAGCACAAATTT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FE76" w14:textId="6E8E6A10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7 (7SE)</w:t>
            </w:r>
          </w:p>
        </w:tc>
      </w:tr>
      <w:tr w:rsidR="00D6423D" w:rsidRPr="00EA20EF" w14:paraId="35EE107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C99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-PUM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E83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GAGCTCGGTCTCA GCCTTATACACCATGATGAAGGAC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E4C3" w14:textId="3C62097F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8 (8NQ)</w:t>
            </w:r>
          </w:p>
        </w:tc>
      </w:tr>
      <w:tr w:rsidR="00D6423D" w:rsidRPr="00EA20EF" w14:paraId="51FF64D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ACC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05A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CTGGAGGATTTCATTGAAGACAAGC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809" w14:textId="4F45CD0D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1 (1SQ)</w:t>
            </w:r>
          </w:p>
        </w:tc>
      </w:tr>
      <w:tr w:rsidR="00D6423D" w:rsidRPr="00EA20EF" w14:paraId="3D5637F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941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855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ACCTCGAATCCGTTCTGCCAAA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76EC" w14:textId="68F7061A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2 (2NQ)</w:t>
            </w:r>
          </w:p>
        </w:tc>
      </w:tr>
      <w:tr w:rsidR="00D6423D" w:rsidRPr="00EA20EF" w14:paraId="0324D77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EDD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FD9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GCCATCTAGTTCCCGAACCAT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2053" w14:textId="74A838C6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3 (3CQ)</w:t>
            </w:r>
          </w:p>
        </w:tc>
      </w:tr>
      <w:tr w:rsidR="00D6423D" w:rsidRPr="00EA20EF" w14:paraId="389F353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6E4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050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CCTGTCCCTTAAACGCATCGATGATAAAT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27B" w14:textId="377405CB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4 (4NQ)</w:t>
            </w:r>
          </w:p>
        </w:tc>
      </w:tr>
      <w:tr w:rsidR="00D6423D" w:rsidRPr="00EA20EF" w14:paraId="79FEC16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BB2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0A27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TGTGCTGGTGAAGCTCCTCTAAAATA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F85" w14:textId="1A7B8383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5 (5CQ)</w:t>
            </w:r>
          </w:p>
        </w:tc>
      </w:tr>
      <w:tr w:rsidR="00D6423D" w:rsidRPr="00EA20EF" w14:paraId="70FDBF33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BB1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D0A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CATTGCCTCGGATTTCTGCTACAATTTT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D5E" w14:textId="69A5E08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6 (6NQ)</w:t>
            </w:r>
          </w:p>
        </w:tc>
      </w:tr>
      <w:tr w:rsidR="00D6423D" w:rsidRPr="00EA20EF" w14:paraId="72790E6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F1A0" w14:textId="77777777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8C3" w14:textId="77777777" w:rsidR="00D6423D" w:rsidRPr="00E123E7" w:rsidRDefault="00D6423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AGGCACTGTGGGGACC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A7F4" w14:textId="2F9FF51B" w:rsidR="00D6423D" w:rsidRPr="00EA20EF" w:rsidRDefault="00D6423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7 (7SE)</w:t>
            </w:r>
          </w:p>
        </w:tc>
      </w:tr>
      <w:tr w:rsidR="00E8061D" w:rsidRPr="00EA20EF" w14:paraId="52A4406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AD8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PUM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7BB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AAGCTTGGTCTCT GGGT CGGATCTTATGCATGACGATCTTCC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BF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8 (8NQ)</w:t>
            </w:r>
          </w:p>
        </w:tc>
      </w:tr>
      <w:tr w:rsidR="00E8061D" w:rsidRPr="00EA20EF" w14:paraId="044414F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AC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629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D09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88B956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4B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C0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Gibson Assembly of mutant Golden Gate modul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1B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2CCAEBD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6D4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89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CATGCTGGTCTTGGGAAAATTC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4B7" w14:textId="2C98BF91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020F45D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F3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BAD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AATTTTCCCAAGACCAGCATGGGTCCAGATTCATTGAGCTGAAACTGGAGCGTGCC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EB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SE</w:t>
            </w:r>
          </w:p>
        </w:tc>
      </w:tr>
      <w:tr w:rsidR="00E8061D" w:rsidRPr="00EA20EF" w14:paraId="2DB0AA4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D1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N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E58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AATTTTCCCAAGACCAGCATGGGAACAGATTCATTCAGCTGAAACTGGAGCGTGCC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64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NQ</w:t>
            </w:r>
          </w:p>
        </w:tc>
      </w:tr>
      <w:tr w:rsidR="00E8061D" w:rsidRPr="00EA20EF" w14:paraId="09BDBA6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F14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8E5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AATTTTCCCAAGACCAGCATGGGTCCAGATTCATTCGCCTGAAACTGGAGCGTGCC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7E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SR</w:t>
            </w:r>
          </w:p>
        </w:tc>
      </w:tr>
      <w:tr w:rsidR="00E8061D" w:rsidRPr="00EA20EF" w14:paraId="75C2374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89B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D15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4A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00967063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C1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D5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CAAACACATCCACCATGAGT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0AF" w14:textId="46DDB6EC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2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2A78CAA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C0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C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ECE0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ACTCATGGTGGATGTGTTTGGTTGTTACGTCATTCAGAAGTTCTTTGAATTTGG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14A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CQ</w:t>
            </w:r>
          </w:p>
        </w:tc>
      </w:tr>
      <w:tr w:rsidR="00E8061D" w:rsidRPr="00EA20EF" w14:paraId="538C2FA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923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D4B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ACTCATGGTGGATGTGTTTGGTAGTTACGTCATTGAGAAGTTCTTTGAATTTGG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DAC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SE</w:t>
            </w:r>
          </w:p>
        </w:tc>
      </w:tr>
      <w:tr w:rsidR="00E8061D" w:rsidRPr="00EA20EF" w14:paraId="3BADFC1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D3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B438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ACTCATGGTGGATGTGTTTGGTAGTTACGTCATTCGCAAGTTCTTTGAATTTGGC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A0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SR</w:t>
            </w:r>
          </w:p>
        </w:tc>
      </w:tr>
      <w:tr w:rsidR="00E8061D" w:rsidRPr="00EA20EF" w14:paraId="07BA88A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16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1D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B24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52224EC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C0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D7A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ATACATCTGTAGTGCCAATG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4858" w14:textId="690A0447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7ECED59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11D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F16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ATTGGCACTACAGATGTATGGCTCCCGTGTTATCGAGAAAGCTCTTGAGTTTATT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2B1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SE</w:t>
            </w:r>
          </w:p>
        </w:tc>
      </w:tr>
      <w:tr w:rsidR="00E8061D" w:rsidRPr="00EA20EF" w14:paraId="0926CE8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1A4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3N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B46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ATTGGCACTACAGATGTATGGCAACCGTGTTATCCAGAAAGCTCTTGAGTTTATT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9D9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NQ</w:t>
            </w:r>
          </w:p>
        </w:tc>
      </w:tr>
      <w:tr w:rsidR="00E8061D" w:rsidRPr="00EA20EF" w14:paraId="63A136C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8E0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320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ATTGGCACTACAGATGTATGGCTCCCGTGTTATCCGCAAAGCTCTTGAGTTTATT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3C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SR</w:t>
            </w:r>
          </w:p>
        </w:tc>
      </w:tr>
      <w:tr w:rsidR="00E8061D" w:rsidRPr="00EA20EF" w14:paraId="4072443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A50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F26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98F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5FCAFBC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D0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3FE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ATTCTGATCTTTCACACACT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100" w14:textId="363881F3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4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20E2C10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67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C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E42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TGTCACGTGGTTCAG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C9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CQ</w:t>
            </w:r>
          </w:p>
        </w:tc>
      </w:tr>
      <w:tr w:rsidR="00E8061D" w:rsidRPr="00EA20EF" w14:paraId="26C87CA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4D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FB7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AGTCACGTGGTTGAG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CC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E</w:t>
            </w:r>
          </w:p>
        </w:tc>
      </w:tr>
      <w:tr w:rsidR="00E8061D" w:rsidRPr="00EA20EF" w14:paraId="52593D7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C0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3ACD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AGTCACGTGGTTCGC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B9E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R</w:t>
            </w:r>
          </w:p>
        </w:tc>
      </w:tr>
      <w:tr w:rsidR="00E8061D" w:rsidRPr="00EA20EF" w14:paraId="264B182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03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CY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B8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TGTTACGTGGTTCAG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EE4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CYQ</w:t>
            </w:r>
          </w:p>
        </w:tc>
      </w:tr>
      <w:tr w:rsidR="00E8061D" w:rsidRPr="00EA20EF" w14:paraId="1CC518B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408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Y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1D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AGTTACGTGGTTGAG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08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YE</w:t>
            </w:r>
          </w:p>
        </w:tc>
      </w:tr>
      <w:tr w:rsidR="00E8061D" w:rsidRPr="00EA20EF" w14:paraId="716AAC3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14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NY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82E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AATTACGTGGTTCAG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D7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NYQ</w:t>
            </w:r>
          </w:p>
        </w:tc>
      </w:tr>
      <w:tr w:rsidR="00E8061D" w:rsidRPr="00EA20EF" w14:paraId="1FE057A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93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Y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09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AGTGTGTGAAAGATCAGAATGGCAGTTACGTGGTTCGCAAATGCATTGAATGTGTA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DF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SYR</w:t>
            </w:r>
          </w:p>
        </w:tc>
      </w:tr>
      <w:tr w:rsidR="00E8061D" w:rsidRPr="00EA20EF" w14:paraId="06F58C7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8A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F79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AB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86FDCF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C5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F3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ATAAGGATGTGTGGATAAGG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05B" w14:textId="21A3FCC2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5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07F20EF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C0C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0B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TTATCCACACATCCTTATGGCTCCCGAGTGATTGAGAGAATCCTGGAGCACTGT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0E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SE</w:t>
            </w:r>
          </w:p>
        </w:tc>
      </w:tr>
      <w:tr w:rsidR="00E8061D" w:rsidRPr="00EA20EF" w14:paraId="039F556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2B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N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3B3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TTATCCACACATCCTTATGGCAACCGAGTGATTCAGAGAATCCTGGAGCACTGT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05E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NQ</w:t>
            </w:r>
          </w:p>
        </w:tc>
      </w:tr>
      <w:tr w:rsidR="00E8061D" w:rsidRPr="00EA20EF" w14:paraId="3F7BC4E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C8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C938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TTATCCACACATCCTTATGGCTCCCGAGTGATTCGCAGAATCCTGGAGCACTGT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E4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SR</w:t>
            </w:r>
          </w:p>
        </w:tc>
      </w:tr>
      <w:tr w:rsidR="00E8061D" w:rsidRPr="00EA20EF" w14:paraId="385A47A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BC3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CE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CA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46A9EE8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FB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76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CCATATTGATCCTGTACAAGCTG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FF2" w14:textId="68F3230B" w:rsidR="00E8061D" w:rsidRPr="00EA20EF" w:rsidRDefault="00990101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</w:t>
            </w:r>
            <w:r w:rsidR="007B7DF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</w:t>
            </w:r>
            <w:r w:rsidR="007B7DF9" w:rsidRPr="00177734">
              <w:rPr>
                <w:rFonts w:ascii="Arial" w:hAnsi="Arial" w:cs="Arial"/>
              </w:rPr>
              <w:sym w:font="Symbol" w:char="F0A2"/>
            </w: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7EAD4D8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5F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C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D4A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CAGCTTGTACAGGATCAATATGGATGTTATGTAATCCAACATGTACTGGAGCACGG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0CA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CQ</w:t>
            </w:r>
          </w:p>
        </w:tc>
      </w:tr>
      <w:tr w:rsidR="00E8061D" w:rsidRPr="00EA20EF" w14:paraId="0E907B3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1A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52AB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CAGCTTGTACAGGATCAATATGGAAGTTATGTAATCGAACATGTACTGGAGCACGG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CC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SE</w:t>
            </w:r>
          </w:p>
        </w:tc>
      </w:tr>
      <w:tr w:rsidR="00E8061D" w:rsidRPr="00EA20EF" w14:paraId="731D09C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70D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286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CAGCTTGTACAGGATCAATATGGAAGTTATGTAATCCGCCATGTACTGGAGCACGG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BA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SR</w:t>
            </w:r>
          </w:p>
        </w:tc>
      </w:tr>
      <w:tr w:rsidR="00E8061D" w:rsidRPr="00EA20EF" w14:paraId="2F2CAF4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E7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01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7AF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4646FA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95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63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AATTTGTGCTGACTCAATACA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2F7" w14:textId="5ACCC3D6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7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1FA04AA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FB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C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4D8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TATTGAGTCAGCACAAATTTGCATGCAATGTTGTGCAGAAGTGTGTTACTCACG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71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CQ</w:t>
            </w:r>
          </w:p>
        </w:tc>
      </w:tr>
      <w:tr w:rsidR="00E8061D" w:rsidRPr="00EA20EF" w14:paraId="52F1387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A93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N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8B5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TATTGAGTCAGCACAAATTTGCAAACAATGTTGTGCAGAAGTGTGTTACTCACG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44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NQ</w:t>
            </w:r>
          </w:p>
        </w:tc>
      </w:tr>
      <w:tr w:rsidR="00E8061D" w:rsidRPr="00EA20EF" w14:paraId="7D1B0E4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B9F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SY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449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TATTGAGTCAGCACAAATTTGCAAGCTATGTTGTGCGCAAGTGTGTTACTCACG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28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SYR</w:t>
            </w:r>
          </w:p>
        </w:tc>
      </w:tr>
      <w:tr w:rsidR="00E8061D" w:rsidRPr="00EA20EF" w14:paraId="45FA11C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3B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A1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9D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0EF573C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93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Rev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20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CATACTGGTCCTTCATCATGG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9B7" w14:textId="56D7EE94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l R8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990101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E8061D" w:rsidRPr="00EA20EF" w14:paraId="43D3C0A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31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CQ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89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CATGATGAAGGACCAGTATGCCTGCTACGTGGTCCAGAAGATGATTGACGTGGC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49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CQ</w:t>
            </w:r>
          </w:p>
        </w:tc>
      </w:tr>
      <w:tr w:rsidR="00E8061D" w:rsidRPr="00EA20EF" w14:paraId="47FAF96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813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SE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2F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CATGATGAAGGACCAGTATGCCAGCTACGTGGTCGAGAAGATGATTGACGTGGC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6A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SE</w:t>
            </w:r>
          </w:p>
        </w:tc>
      </w:tr>
      <w:tr w:rsidR="00E8061D" w:rsidRPr="00EA20EF" w14:paraId="59E7333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FE9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SR-Fo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C67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CATGATGAAGGACCAGTATGCCAGCTACGTGGTCCGCAAGATGATTGACGTGGC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46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SR</w:t>
            </w:r>
          </w:p>
        </w:tc>
      </w:tr>
      <w:tr w:rsidR="00E8061D" w:rsidRPr="00EA20EF" w14:paraId="050C8BC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6F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01D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FD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E20A34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295D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23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Gibson Assembly of pET28-GG-PUF receiving ve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B9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327FFD3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E74" w14:textId="0A3515D7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ET28-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A108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TGCCGCGCGGCAGCCA T GGCCGCAGCCGCCTT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AAB7" w14:textId="5DFBA500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1</w:t>
            </w:r>
            <w:r w:rsidRPr="00177734">
              <w:rPr>
                <w:rFonts w:ascii="Arial" w:hAnsi="Arial" w:cs="Arial"/>
              </w:rPr>
              <w:sym w:font="Symbol" w:char="F0A2"/>
            </w:r>
          </w:p>
        </w:tc>
      </w:tr>
      <w:tr w:rsidR="00E8061D" w:rsidRPr="00EA20EF" w14:paraId="6C7A74E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699" w14:textId="3A6B4172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771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CTGTGCGG GGTCTCT TCCGGCAATCTCCCGCAGTTGTAAAT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745" w14:textId="6EB0D9C0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1</w:t>
            </w:r>
            <w:r w:rsidRPr="00177734">
              <w:rPr>
                <w:rFonts w:ascii="Arial" w:hAnsi="Arial" w:cs="Arial"/>
              </w:rPr>
              <w:sym w:font="Symbol" w:char="F0A2"/>
            </w:r>
          </w:p>
        </w:tc>
      </w:tr>
      <w:tr w:rsidR="00E8061D" w:rsidRPr="00EA20EF" w14:paraId="2B0F02B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CA8" w14:textId="60CB60C1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1AC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ATTGCCGGA AGAGACC CCGCACAGATGCGTAA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8C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</w:p>
        </w:tc>
      </w:tr>
      <w:tr w:rsidR="00E8061D" w:rsidRPr="00EA20EF" w14:paraId="0FC9FDC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EEC8" w14:textId="5EB1E1AA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-8</w:t>
            </w:r>
            <w:r w:rsidRPr="00177734">
              <w:rPr>
                <w:rFonts w:ascii="Arial" w:hAnsi="Arial" w:cs="Arial"/>
              </w:rPr>
              <w:sym w:font="Symbol" w:char="F0A2"/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79B9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GATGTGGGGT TGAGACC GACTGGAAAGCGGGCAGT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CD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</w:p>
        </w:tc>
      </w:tr>
      <w:tr w:rsidR="00E8061D" w:rsidRPr="00EA20EF" w14:paraId="20BD723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34C" w14:textId="655C3AD2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-8</w:t>
            </w:r>
            <w:r w:rsidRPr="00177734">
              <w:rPr>
                <w:rFonts w:ascii="Arial" w:hAnsi="Arial" w:cs="Arial"/>
              </w:rPr>
              <w:sym w:font="Symbol" w:char="F0A2"/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50C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TTCCAGTC GGTCTCA A CCCCACATCGCAACTCTTC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C1D" w14:textId="571438B7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r w:rsidRPr="00177734">
              <w:rPr>
                <w:rFonts w:ascii="Arial" w:hAnsi="Arial" w:cs="Arial"/>
              </w:rPr>
              <w:sym w:font="Symbol" w:char="F0A2"/>
            </w:r>
          </w:p>
        </w:tc>
      </w:tr>
      <w:tr w:rsidR="00E8061D" w:rsidRPr="00EA20EF" w14:paraId="5F21D85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B2D" w14:textId="701816D0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pET28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F5D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AGTGCGGCCGCAAGCTTG TTA CCCTAAGTCAACACCGTTCTTCATG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73D" w14:textId="6540678B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r w:rsidRPr="00177734">
              <w:rPr>
                <w:rFonts w:ascii="Arial" w:hAnsi="Arial" w:cs="Arial"/>
              </w:rPr>
              <w:sym w:font="Symbol" w:char="F0A2"/>
            </w:r>
          </w:p>
        </w:tc>
      </w:tr>
      <w:tr w:rsidR="00E8061D" w:rsidRPr="00EA20EF" w14:paraId="4C50CAD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F0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58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03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F48FD9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6C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5E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ibson Assembly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TTP-GG-PUF ve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7E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72B4C6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A66" w14:textId="614379A8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54F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AGATTGCCGGA AGAGACC CCGCACAGATGCGTAAG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1C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</w:p>
        </w:tc>
      </w:tr>
      <w:tr w:rsidR="00E8061D" w:rsidRPr="00EA20EF" w14:paraId="54D152A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1E6" w14:textId="2265333F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-8</w:t>
            </w:r>
            <w:r w:rsidRPr="00177734">
              <w:rPr>
                <w:rFonts w:ascii="Arial" w:hAnsi="Arial" w:cs="Arial"/>
              </w:rPr>
              <w:sym w:font="Symbol" w:char="F0A2"/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3E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GATGTGGGGT TGAGACC GACTGGAAAGCGGGCAGTG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C7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</w:t>
            </w:r>
            <w:proofErr w:type="spellEnd"/>
          </w:p>
        </w:tc>
      </w:tr>
      <w:tr w:rsidR="00E8061D" w:rsidRPr="00EA20EF" w14:paraId="4E6BC91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DEEC" w14:textId="63011222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lacZ-8</w:t>
            </w:r>
            <w:r w:rsidRPr="00177734">
              <w:rPr>
                <w:rFonts w:ascii="Arial" w:hAnsi="Arial" w:cs="Arial"/>
              </w:rPr>
              <w:sym w:font="Symbol" w:char="F0A2"/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E4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TTCCAGTC GGTCTCA A CCCCACATCGCAACTCTTC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E1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1</w:t>
            </w:r>
          </w:p>
        </w:tc>
      </w:tr>
      <w:tr w:rsidR="00E8061D" w:rsidRPr="00EA20EF" w14:paraId="713042F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52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GH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PA 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EC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TAGGAGTTGGAGTTCAGCCTGGCCAATA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2A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1</w:t>
            </w:r>
          </w:p>
        </w:tc>
      </w:tr>
      <w:tr w:rsidR="00E8061D" w:rsidRPr="00EA20EF" w14:paraId="1D3056F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78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GH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PA 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54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TTGGCCAGGCTG AA CTCCAACTCCTAATC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07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2</w:t>
            </w:r>
          </w:p>
        </w:tc>
      </w:tr>
      <w:tr w:rsidR="00E8061D" w:rsidRPr="00EA20EF" w14:paraId="405DD3D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6C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mp 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E50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AGCCGGTGAGCGTGGATCTCGCGGTA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081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2</w:t>
            </w:r>
          </w:p>
        </w:tc>
      </w:tr>
      <w:tr w:rsidR="00E8061D" w:rsidRPr="00EA20EF" w14:paraId="2F25714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06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mp 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A6E1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ATGATACCGCGAGA T CCACGCTCACC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475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3</w:t>
            </w:r>
          </w:p>
        </w:tc>
      </w:tr>
      <w:tr w:rsidR="00E8061D" w:rsidRPr="00EA20EF" w14:paraId="238104E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FA8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017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CTGGGGTGGGATCTCTTCGAGCC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6F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3</w:t>
            </w:r>
          </w:p>
        </w:tc>
      </w:tr>
      <w:tr w:rsidR="00E8061D" w:rsidRPr="00EA20EF" w14:paraId="1C803BD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5C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 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sa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A63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sz w:val="20"/>
                <w:szCs w:val="20"/>
              </w:rPr>
              <w:t>CTCGAAGAGA T CCCACCCCAGT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DB0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4</w:t>
            </w:r>
          </w:p>
        </w:tc>
      </w:tr>
      <w:tr w:rsidR="00E8061D" w:rsidRPr="00EA20EF" w14:paraId="7FD75F8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9E50" w14:textId="670860C7" w:rsidR="00E8061D" w:rsidRPr="00EA20EF" w:rsidRDefault="007B7DF9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LacZi</w:t>
            </w:r>
            <w:proofErr w:type="spellEnd"/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2E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CTGTGCGG GGTCTCT TCCGGCAATCTCCCGCAGTTGTAAATTG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9A2C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ragment 4</w:t>
            </w:r>
          </w:p>
        </w:tc>
      </w:tr>
      <w:tr w:rsidR="00E8061D" w:rsidRPr="00EA20EF" w14:paraId="48AD28D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8EB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20D9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B0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07B29C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DE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66A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ibson Assembly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TTP(C147R)-PUF receiving ve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D02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47FE78F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08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1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9D4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proofErr w:type="spellStart"/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GGGAGGTCTATATAAGCccaccATGGACTACAAAGACCATGACGGTGATTATAAAGA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B4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</w:t>
            </w:r>
          </w:p>
        </w:tc>
      </w:tr>
      <w:tr w:rsidR="00E8061D" w:rsidRPr="00EA20EF" w14:paraId="30A4FF6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B4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2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FC3" w14:textId="77777777" w:rsidR="00E8061D" w:rsidRPr="00E123E7" w:rsidRDefault="00E8061D" w:rsidP="005F1FDE">
            <w:pPr>
              <w:tabs>
                <w:tab w:val="left" w:pos="7740"/>
              </w:tabs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CGTCATCCTTGTAATCGATGTCATGATCTTTATAATCACCGTCATGGTCTT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96E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</w:t>
            </w:r>
          </w:p>
        </w:tc>
      </w:tr>
      <w:tr w:rsidR="00E8061D" w:rsidRPr="00EA20EF" w14:paraId="45BDA07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70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3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22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AGACCATGACGGTGATTATAAAGATCATGACATCGATTACAAGGATGACGA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434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</w:t>
            </w:r>
          </w:p>
        </w:tc>
      </w:tr>
      <w:tr w:rsidR="00E8061D" w:rsidRPr="00EA20EF" w14:paraId="02D1C1C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DD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4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96BA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CTCGTAGATGGCAGTCAGATCCATCTTGTCATCGTCATCCTTGTAATCGATGTCATG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28F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</w:t>
            </w:r>
          </w:p>
        </w:tc>
      </w:tr>
      <w:tr w:rsidR="00E8061D" w:rsidRPr="00EA20EF" w14:paraId="2A3A649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E6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xFlag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185" w14:textId="0BF4EAC0" w:rsidR="00E8061D" w:rsidRPr="00EA20EF" w:rsidRDefault="005F1FDE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</w:t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imer extension product from primers 3xFlag(1F-4R) abov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336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kb fragment</w:t>
            </w:r>
          </w:p>
        </w:tc>
      </w:tr>
      <w:tr w:rsidR="00E8061D" w:rsidRPr="00EA20EF" w14:paraId="0131CF8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020" w14:textId="77777777" w:rsidR="00E8061D" w:rsidRPr="00EA20EF" w:rsidRDefault="00E8061D" w:rsidP="005F1FDE">
            <w:pPr>
              <w:tabs>
                <w:tab w:val="left" w:pos="270"/>
              </w:tabs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_C147R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F01B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GTAGAACTTGTGACGGAGTTCCGTCT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CC3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kb fragment</w:t>
            </w:r>
          </w:p>
        </w:tc>
      </w:tr>
      <w:tr w:rsidR="00E8061D" w:rsidRPr="00EA20EF" w14:paraId="6E36B82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501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_C147R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B95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AGACGGAACTCCGTCACAAGTTCTACC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7A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5 kb fragment</w:t>
            </w:r>
          </w:p>
        </w:tc>
      </w:tr>
      <w:tr w:rsidR="00E8061D" w:rsidRPr="00EA20EF" w14:paraId="49AC391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360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235-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78B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GAGATAGGTGCCTCACT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747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5 kb fragment</w:t>
            </w:r>
          </w:p>
        </w:tc>
      </w:tr>
      <w:tr w:rsidR="00E8061D" w:rsidRPr="00EA20EF" w14:paraId="4DBFA50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FB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183-F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96A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CTTGGTCTGACAGTTACCAATGCT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80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fragment</w:t>
            </w:r>
          </w:p>
        </w:tc>
      </w:tr>
      <w:tr w:rsidR="00E8061D" w:rsidRPr="00EA20EF" w14:paraId="3C08B80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64F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896R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132" w14:textId="77777777" w:rsidR="00E8061D" w:rsidRPr="00E123E7" w:rsidRDefault="00E8061D" w:rsidP="005F1F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 GGTGG GCTTATATAGACCTCCC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59B" w14:textId="77777777" w:rsidR="00E8061D" w:rsidRPr="00EA20EF" w:rsidRDefault="00E8061D" w:rsidP="005F1FDE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fragment</w:t>
            </w:r>
          </w:p>
        </w:tc>
      </w:tr>
    </w:tbl>
    <w:p w14:paraId="2DF43E62" w14:textId="77777777" w:rsidR="00FC5BB7" w:rsidRPr="00EA20EF" w:rsidRDefault="00FC5BB7">
      <w:pPr>
        <w:rPr>
          <w:rFonts w:ascii="Arial" w:hAnsi="Arial"/>
          <w:b/>
          <w:sz w:val="20"/>
          <w:szCs w:val="20"/>
        </w:rPr>
      </w:pPr>
    </w:p>
    <w:p w14:paraId="0E0A0208" w14:textId="77777777" w:rsidR="00FC5BB7" w:rsidRPr="00EA20EF" w:rsidRDefault="00FC5BB7">
      <w:pPr>
        <w:rPr>
          <w:rFonts w:ascii="Arial" w:hAnsi="Arial"/>
          <w:b/>
          <w:sz w:val="20"/>
          <w:szCs w:val="20"/>
        </w:rPr>
      </w:pPr>
    </w:p>
    <w:p w14:paraId="41344D1D" w14:textId="500F75C9" w:rsidR="00E8061D" w:rsidRPr="00EA20EF" w:rsidRDefault="00296A19">
      <w:pPr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sz w:val="20"/>
          <w:szCs w:val="20"/>
        </w:rPr>
        <w:br w:type="page"/>
      </w:r>
    </w:p>
    <w:p w14:paraId="46105CCB" w14:textId="77777777" w:rsidR="00E8061D" w:rsidRPr="00EA20EF" w:rsidRDefault="00E8061D" w:rsidP="00E8061D">
      <w:pPr>
        <w:jc w:val="both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lastRenderedPageBreak/>
        <w:t>Table S3. Primer list for FL cloning</w:t>
      </w:r>
    </w:p>
    <w:tbl>
      <w:tblPr>
        <w:tblpPr w:leftFromText="180" w:rightFromText="180" w:vertAnchor="page" w:horzAnchor="margin" w:tblpX="-162" w:tblpY="1876"/>
        <w:tblW w:w="10026" w:type="dxa"/>
        <w:tblLayout w:type="fixed"/>
        <w:tblLook w:val="04A0" w:firstRow="1" w:lastRow="0" w:firstColumn="1" w:lastColumn="0" w:noHBand="0" w:noVBand="1"/>
      </w:tblPr>
      <w:tblGrid>
        <w:gridCol w:w="1368"/>
        <w:gridCol w:w="6840"/>
        <w:gridCol w:w="1818"/>
      </w:tblGrid>
      <w:tr w:rsidR="004E1DFD" w:rsidRPr="00EA20EF" w14:paraId="55A3566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1E5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691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787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</w:p>
        </w:tc>
      </w:tr>
      <w:tr w:rsidR="004E1DFD" w:rsidRPr="00EA20EF" w14:paraId="30B49D45" w14:textId="77777777" w:rsidTr="005F1FDE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AE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6A1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i/>
                <w:color w:val="000000"/>
                <w:sz w:val="20"/>
                <w:szCs w:val="20"/>
              </w:rPr>
              <w:t>Sac</w:t>
            </w: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I-</w:t>
            </w:r>
            <w:r w:rsidRPr="00EA20EF">
              <w:rPr>
                <w:rFonts w:ascii="Arial" w:eastAsia="Times New Roman" w:hAnsi="Arial" w:cs="Times New Roman"/>
                <w:b/>
                <w:bCs/>
                <w:i/>
                <w:color w:val="000000"/>
                <w:sz w:val="20"/>
                <w:szCs w:val="20"/>
              </w:rPr>
              <w:t>Kpn</w:t>
            </w: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 cloning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-Fluc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1D5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1DFD" w:rsidRPr="00EA20EF" w14:paraId="431D8E7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8A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ac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28B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TC GAGCTC CCACCATGGAAGACGCCAAAAACATAAA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92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irefly luciferase</w:t>
            </w:r>
          </w:p>
        </w:tc>
      </w:tr>
      <w:tr w:rsidR="004E1DFD" w:rsidRPr="00EA20EF" w14:paraId="01E8292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E3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pnI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D44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TAGGTACCCGACTCTAGAATTACACGGCGATCTTT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C6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irefly luciferase</w:t>
            </w:r>
          </w:p>
        </w:tc>
      </w:tr>
      <w:tr w:rsidR="004E1DFD" w:rsidRPr="00EA20EF" w14:paraId="5A2CD33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79D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59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29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63E2D9B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37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210" w14:textId="6501CEBF" w:rsidR="00E8061D" w:rsidRPr="00EA20EF" w:rsidRDefault="00E8061D" w:rsidP="00FC26DD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Gibson Assem</w:t>
            </w:r>
            <w:r w:rsidR="00606BD2"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bly of </w:t>
            </w:r>
            <w:proofErr w:type="spellStart"/>
            <w:r w:rsidR="00606BD2"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="00606BD2"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606BD2"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Fluc</w:t>
            </w:r>
            <w:proofErr w:type="spellEnd"/>
            <w:r w:rsidR="00606BD2"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Random and pCMV-Fluc-10xPBS plasmid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BB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0BA419F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0F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E98A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GGGATAG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2F5F" w14:textId="42C5E9F6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2770D09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DE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AF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GTAAGTGACATATGGGTTTGGG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20CA" w14:textId="35BF0452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10FFD90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17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9C2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CACTGCCAAAGTGTATAAGGGG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98A5" w14:textId="4E4E4662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1E5C0D4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527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B8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TCCTTCATAAGGAGATAAGG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EA66" w14:textId="68446803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5B9D8F6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F9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A1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GAGTGTCAAAGGAGGCCAGTG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C35" w14:textId="2059E4D3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68FA5A3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0C7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random-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0C8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TCGGGT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80A" w14:textId="11739C10" w:rsidR="00E8061D" w:rsidRPr="00EA20EF" w:rsidRDefault="007B7DF9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</w:t>
            </w:r>
            <w:r w:rsidRPr="00177734">
              <w:rPr>
                <w:rFonts w:ascii="Arial" w:hAnsi="Arial" w:cs="Arial"/>
              </w:rPr>
              <w:sym w:font="Symbol" w:char="F0A2"/>
            </w:r>
            <w:r w:rsidR="00E8061D"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TR random</w:t>
            </w:r>
          </w:p>
        </w:tc>
      </w:tr>
      <w:tr w:rsidR="004E1DFD" w:rsidRPr="00EA20EF" w14:paraId="569AEFA8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17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F1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2B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44BC1FD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21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F2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GTATAT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3B5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4067AC1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86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E2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ATATACACATATGTATATAC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EF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415C6B6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DD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7821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GTATATAAAGTGTTGTATAT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29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1E5EF3C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F7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01B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ATATACATAAGGATATATAC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BE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06863DD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646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D7C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GTATATAAAGGAGTGTATAT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74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48E2F10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16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WT-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E04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ATATAC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01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WT)</w:t>
            </w:r>
          </w:p>
        </w:tc>
      </w:tr>
      <w:tr w:rsidR="004E1DFD" w:rsidRPr="00EA20EF" w14:paraId="6F407C7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AF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4FC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B4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48102CE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33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FD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TATTTAT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CF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36C533A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77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E9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ATAAATAACATATGAATAAATA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45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35EA323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2A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9D9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TATTTATTAAGTGTTTATTTAT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AE2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097E710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02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5B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ATAAATAATAAGGAAATAAATA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7C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5FDF8F7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5D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9A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TATTTATTAAGGAGTTATTTAT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74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439E626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33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ARE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37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ATAAATA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C0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ARE</w:t>
            </w:r>
          </w:p>
        </w:tc>
      </w:tr>
      <w:tr w:rsidR="004E1DFD" w:rsidRPr="00EA20EF" w14:paraId="4105E8D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85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28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8C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04DDF6A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35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A8G-10x-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FE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GTATATG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B1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0F04ACC9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66F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A8G-10x-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6F8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CATATACACATATGCATATAC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38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2551104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43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A8G-10x-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618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GTATATGAAGTGTTGTATATG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69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04CDC29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3BD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A8G-10x-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1E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CATATACATAAGGACATATAC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9A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30A9944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73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G-A8G-10x-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68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GTATATGAAGGAGTGTATATG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50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61379EE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95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A8G-10x-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C67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CATATAC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A2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8G)</w:t>
            </w:r>
          </w:p>
        </w:tc>
      </w:tr>
      <w:tr w:rsidR="004E1DFD" w:rsidRPr="00EA20EF" w14:paraId="582315F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9D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E6B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0F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4CCBF28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63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2B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TGATAT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490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2D49156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6F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99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ATATCAACATATGTATATCA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24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3E49585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D1F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B7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TGATATAAAGTGTTTGATAT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CBB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0E79C97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D2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31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ATATCAATAAGGATATATCA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86D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2A4F4BE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9C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48A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TGATATAAAGGAGTTGATAT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84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679E832E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5E7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-GU23UG-10x-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0B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ATATCA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C7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GU/UG)</w:t>
            </w:r>
          </w:p>
        </w:tc>
      </w:tr>
      <w:tr w:rsidR="004E1DFD" w:rsidRPr="00EA20EF" w14:paraId="7D9263B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D0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6F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EA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2933ABC3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29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C9C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AGTATAT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FED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7AE5335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19C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B2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ATATACTCATATGAATATACT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15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3165783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10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5BE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AGTATATTAAGTGTAGTATAT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0F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1BAFF74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95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AFB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ATATACTTAAGGAAATATACT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EC4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5C9154A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9E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16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AGTATATTAAGGAGAGTATAT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37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6B07B04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B03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2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B6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ATATAC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33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2)</w:t>
            </w:r>
          </w:p>
        </w:tc>
      </w:tr>
      <w:tr w:rsidR="004E1DFD" w:rsidRPr="00EA20EF" w14:paraId="66BCFF3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77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C7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0F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3BF4DA8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FD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97A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GATATT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11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0E3D016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2D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A21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AATATCACATATGTAATATC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7D4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656DC98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E7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4B6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GATATTAAAGTGTTGATATT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AA0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6225395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C9E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4F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AATATCATAAGGATAATATC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A7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7791BF5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BF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CE7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GATATTAAAGGAGTGATATT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A2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6D5B9D4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EA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4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0C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AATATC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1F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4)</w:t>
            </w:r>
          </w:p>
        </w:tc>
      </w:tr>
      <w:tr w:rsidR="004E1DFD" w:rsidRPr="00EA20EF" w14:paraId="7A9531E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E7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8F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AA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3DD2D06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69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527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AGATATT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58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659855B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716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A3F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AATATCTCATATGAAATATCT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3A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134F44A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20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E1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AGATATTTAAGTGTAGATATT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96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0ED2E34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365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37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AATATCTTAAGGAAAATATCT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06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719565B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5C0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63F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AGATATTTAAGGAGAGATATT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6C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5B9D1C1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25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6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6B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AATATC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12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6)</w:t>
            </w:r>
          </w:p>
        </w:tc>
      </w:tr>
      <w:tr w:rsidR="004E1DFD" w:rsidRPr="00EA20EF" w14:paraId="42DD49C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6C8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21B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39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44E635B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BD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8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93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ATATATG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1CD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8)</w:t>
            </w:r>
          </w:p>
        </w:tc>
      </w:tr>
      <w:tr w:rsidR="004E1DFD" w:rsidRPr="00EA20EF" w14:paraId="06F3E03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C69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8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F6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CATATATCATATGACATATATTGCTCCGGTCTCACG</w:t>
            </w: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lastRenderedPageBreak/>
              <w:t>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65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10xPBS(S8)</w:t>
            </w:r>
          </w:p>
        </w:tc>
      </w:tr>
      <w:tr w:rsidR="004E1DFD" w:rsidRPr="00EA20EF" w14:paraId="2759CE7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7DE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Fluc-S8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444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ATATATGTAAGTGTATATATG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16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8)</w:t>
            </w:r>
          </w:p>
        </w:tc>
      </w:tr>
      <w:tr w:rsidR="004E1DFD" w:rsidRPr="00EA20EF" w14:paraId="4B2F153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EF8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8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D7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CATATATTAAGGAACATATAT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18A4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8)</w:t>
            </w:r>
          </w:p>
        </w:tc>
      </w:tr>
      <w:tr w:rsidR="004E1DFD" w:rsidRPr="00EA20EF" w14:paraId="4D0A305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77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8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9481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ATATATGTAAGGAGATATATG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2E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8)</w:t>
            </w:r>
          </w:p>
        </w:tc>
      </w:tr>
      <w:tr w:rsidR="004E1DFD" w:rsidRPr="00EA20EF" w14:paraId="6714B06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B94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S8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7E5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CATATA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CC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S8)</w:t>
            </w:r>
          </w:p>
        </w:tc>
      </w:tr>
      <w:tr w:rsidR="004E1DFD" w:rsidRPr="00EA20EF" w14:paraId="3F5F2E4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B3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1B6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04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193CA6FF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65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D6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GTGTGG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9F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657CB5C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535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F344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CCACACACATATGTCCACAC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AF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3269D00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7D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F01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GTGTGGAAAGTGTTGTGTGG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96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2019245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5A5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5D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CCACACATAAGGATCCACAC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13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7B7CF18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933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8F1F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GTGTGGAAAGGAGTGTGTGG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DA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13C85D8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D0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A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0C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CCACAC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39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A)</w:t>
            </w:r>
          </w:p>
        </w:tc>
      </w:tr>
      <w:tr w:rsidR="004E1DFD" w:rsidRPr="00EA20EF" w14:paraId="3B8E112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4E4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B6C9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115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106C579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FB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EE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AGTATAA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B0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623002E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84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52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TTATACTCATATGATTATACT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7B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3AD5D1D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49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3AC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AGTATAATAAGTGTAGTATAA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1E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51AF11A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E75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E3A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TTATACTTAAGGAATTATACT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2E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1018B79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030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BE19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AGTATAATAAGGAGAGTATAA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DA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2D6DF41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80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B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2C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TTATAC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B41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B)</w:t>
            </w:r>
          </w:p>
        </w:tc>
      </w:tr>
      <w:tr w:rsidR="004E1DFD" w:rsidRPr="00EA20EF" w14:paraId="1D4259B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AA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F13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45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5D3E4B9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E6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94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CTTTAA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33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258AC43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73F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1D4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TTAAAGACATATGTTTAAAG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FD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19056D3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63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A18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CTTTAAAAAGTGTTCTTTAA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AC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03C2DEFC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DAF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69E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TTAAAGATAAGGATTTAAAG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6D0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39E435B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34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60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CTTTAAAAAGGAGTCTTTAA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4E6C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2F164587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4F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C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625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TTAAAG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F0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C)</w:t>
            </w:r>
          </w:p>
        </w:tc>
      </w:tr>
      <w:tr w:rsidR="004E1DFD" w:rsidRPr="00EA20EF" w14:paraId="4C105D4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218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84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7A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4EC4D97B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5EC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6A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TGTAATAT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25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69E3EDE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73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FA37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ATATTACACATATGATATTACA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A6B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7C075C13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C08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1E1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TGTAATATAAGTGTTGTAATAT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3FE0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15A557C2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DB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6E8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ATATTACATAAGGAATATTACA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00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08F744C6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BD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F9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TGTAATATAAGGAGTGTAATAT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A9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5A9AA58D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6B5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D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C8C4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ATATTACA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4B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D)</w:t>
            </w:r>
          </w:p>
        </w:tc>
      </w:tr>
      <w:tr w:rsidR="004E1DFD" w:rsidRPr="00EA20EF" w14:paraId="11E271F0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02D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32B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C91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4E1DFD" w:rsidRPr="00EA20EF" w14:paraId="07345D0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AFF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lastRenderedPageBreak/>
              <w:t>Fluc-E_1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B3C0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CGATAAGCTTGCATGCCTGCAGACATTATAAGACGTGAGACCGGAGC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89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0D0E012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F7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E_2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EA06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ATCGCTCGCTGGTGTTATAATGTCATATGTATAATGTTGCTCCGGTCTCACGT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80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036E283A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B0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E_3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DEA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ACCAGCGAGCGATAGGACATTATAAAGTGTACATTATATCCGAGAGCTGGAAG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054D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6CFFC684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6F6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E_4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68D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ATGGAGGTTGGCCAGTATAATGTTAAGGATATAATGTTCCCTTCCAGCTCTCGG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219A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7ECF8121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149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E_5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6C2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GCCAACCTCCATGCAACATTATAAAGGAGACATTATAGTGGCAGCCAGCATCT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72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30507163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E83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uc-E_6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DCA" w14:textId="77777777" w:rsidR="00E8061D" w:rsidRPr="00E123E7" w:rsidRDefault="00E8061D" w:rsidP="00FC26DD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GGGTCACAGGGATGCCACCTATAATGTCGAGATGCTGGCTGCCA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6E2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xPBS(E)</w:t>
            </w:r>
          </w:p>
        </w:tc>
      </w:tr>
      <w:tr w:rsidR="004E1DFD" w:rsidRPr="00EA20EF" w14:paraId="5700FA55" w14:textId="77777777" w:rsidTr="005F1FDE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A4AE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627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AFD2" w14:textId="77777777" w:rsidR="00E8061D" w:rsidRPr="00EA20EF" w:rsidRDefault="00E8061D" w:rsidP="00FC26DD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p w14:paraId="7CA5D014" w14:textId="77777777" w:rsidR="00296A19" w:rsidRPr="00EA20EF" w:rsidRDefault="00296A19">
      <w:pPr>
        <w:rPr>
          <w:rFonts w:ascii="Arial" w:hAnsi="Arial"/>
          <w:b/>
          <w:sz w:val="20"/>
          <w:szCs w:val="20"/>
        </w:rPr>
      </w:pPr>
    </w:p>
    <w:p w14:paraId="2EFF9ED3" w14:textId="77777777" w:rsidR="008B0037" w:rsidRPr="00EA20EF" w:rsidRDefault="008B0037" w:rsidP="008B0037">
      <w:pPr>
        <w:rPr>
          <w:rFonts w:ascii="Arial" w:hAnsi="Arial"/>
          <w:sz w:val="20"/>
          <w:szCs w:val="20"/>
        </w:rPr>
      </w:pPr>
    </w:p>
    <w:p w14:paraId="2E7F7D0F" w14:textId="1FA127FA" w:rsidR="008B0037" w:rsidRPr="00EA20EF" w:rsidRDefault="008B0037">
      <w:pPr>
        <w:rPr>
          <w:rFonts w:ascii="Arial" w:hAnsi="Arial"/>
          <w:b/>
          <w:sz w:val="20"/>
          <w:szCs w:val="20"/>
        </w:rPr>
      </w:pPr>
      <w:r w:rsidRPr="00EA20EF">
        <w:rPr>
          <w:rFonts w:ascii="Arial" w:hAnsi="Arial"/>
          <w:b/>
          <w:sz w:val="20"/>
          <w:szCs w:val="20"/>
        </w:rPr>
        <w:br w:type="page"/>
      </w:r>
    </w:p>
    <w:p w14:paraId="7BCBB359" w14:textId="60CB463A" w:rsidR="00850A48" w:rsidRPr="00EA20EF" w:rsidRDefault="00850A48" w:rsidP="00E8061D">
      <w:pPr>
        <w:snapToGrid w:val="0"/>
        <w:rPr>
          <w:rFonts w:ascii="Arial" w:hAnsi="Arial" w:cs="Times New Roman"/>
          <w:sz w:val="20"/>
          <w:szCs w:val="20"/>
        </w:rPr>
      </w:pPr>
      <w:r w:rsidRPr="00EA20EF">
        <w:rPr>
          <w:rFonts w:ascii="Arial" w:hAnsi="Arial" w:cs="Times New Roman"/>
          <w:sz w:val="20"/>
          <w:szCs w:val="20"/>
        </w:rPr>
        <w:lastRenderedPageBreak/>
        <w:t xml:space="preserve">Table S4. </w:t>
      </w:r>
      <w:proofErr w:type="gramStart"/>
      <w:r w:rsidRPr="00EA20EF">
        <w:rPr>
          <w:rFonts w:ascii="Arial" w:hAnsi="Arial" w:cs="Times New Roman"/>
          <w:sz w:val="20"/>
          <w:szCs w:val="20"/>
        </w:rPr>
        <w:t>Primer list for effector plasmid cloning.</w:t>
      </w:r>
      <w:proofErr w:type="gramEnd"/>
    </w:p>
    <w:tbl>
      <w:tblPr>
        <w:tblpPr w:leftFromText="180" w:rightFromText="180" w:vertAnchor="page" w:horzAnchor="margin" w:tblpXSpec="center" w:tblpY="2056"/>
        <w:tblW w:w="9465" w:type="dxa"/>
        <w:tblLayout w:type="fixed"/>
        <w:tblLook w:val="04A0" w:firstRow="1" w:lastRow="0" w:firstColumn="1" w:lastColumn="0" w:noHBand="0" w:noVBand="1"/>
      </w:tblPr>
      <w:tblGrid>
        <w:gridCol w:w="1545"/>
        <w:gridCol w:w="6030"/>
        <w:gridCol w:w="1890"/>
      </w:tblGrid>
      <w:tr w:rsidR="00E8061D" w:rsidRPr="00EA20EF" w14:paraId="2086BADA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2E09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066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966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</w:p>
        </w:tc>
      </w:tr>
      <w:tr w:rsidR="00E8061D" w:rsidRPr="00EA20EF" w14:paraId="6D24EE68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C5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33FA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A cloning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TTP(WT)-PUM-H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0704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7412907B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056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ag-TTP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E417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 ATG GACTACAAGGATGACGACGATAAA ATGGATCTGACTGCCATCTACGA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FD2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GS</w:t>
            </w:r>
          </w:p>
        </w:tc>
      </w:tr>
      <w:tr w:rsidR="00E8061D" w:rsidRPr="00EA20EF" w14:paraId="0F2C2CC4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ACAF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GS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B90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AACCGCCACCTCCGCTTCCGCCACCTCC CTCAGAAACAGAGATGCGATTGAAGAT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80A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GS</w:t>
            </w:r>
          </w:p>
        </w:tc>
      </w:tr>
      <w:tr w:rsidR="00E8061D" w:rsidRPr="00EA20EF" w14:paraId="0C87BEB7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C5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S-PUM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EE5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GGAGGTGGCGGTTCAGGTGGCGGTGGATCTGGAGGCGGTGGG GGCCGCAGCCGCCT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6E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S-PUM-HD</w:t>
            </w:r>
          </w:p>
        </w:tc>
      </w:tr>
      <w:tr w:rsidR="00E8061D" w:rsidRPr="00EA20EF" w14:paraId="4A292310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850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M-stop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9FE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CGGGATCCTCTAGAGTCGAC TTA CCCTAAGTCAACACCGTTCTTCATG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9273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S-PUM-HD</w:t>
            </w:r>
          </w:p>
        </w:tc>
      </w:tr>
      <w:tr w:rsidR="00E8061D" w:rsidRPr="00EA20EF" w14:paraId="7B4663A9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C20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pAterm</w:t>
            </w:r>
            <w:proofErr w:type="spellEnd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0CE6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CGACTCTAGAGGATCCCGGGTGGCAT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303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36C6FB96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80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235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5BA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GAGATAGGTGCCTCACT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39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0E2D4BBB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A4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183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533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CTTGGTCTGACAGTTACCAATGC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ED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61E2528D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EE7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-896-Flag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5705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TATCGTCGTCATCCTTGTAGTCCAT GGTGG GCTTATATAGACCTCCCACCGTAC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18EE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29046128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13C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7DC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D54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DBF42CD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38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9A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A cloning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TTP(WT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0E2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6F357D8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77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ag-TTP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052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 ATG GACTACAAGGATGACGACGATAAA ATGGATCTGACTGCCATCTACGAG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89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stop</w:t>
            </w:r>
          </w:p>
        </w:tc>
      </w:tr>
      <w:tr w:rsidR="00E8061D" w:rsidRPr="00EA20EF" w14:paraId="33FC33D5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F0C2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stop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C8C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CGGGATCCTCTAGAGTCGAC TTA CTCAGAAACAGAGATGCGATTGAAGATG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7EF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TP-stop</w:t>
            </w:r>
          </w:p>
        </w:tc>
      </w:tr>
      <w:tr w:rsidR="00E8061D" w:rsidRPr="00EA20EF" w14:paraId="620B3A89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B3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pAterm</w:t>
            </w:r>
            <w:proofErr w:type="spellEnd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F60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CGACTCTAGAGGATCCCGGGTGGCAT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7BD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6A9CA36F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18B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235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149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GAGATAGGTGCCTCACT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6E06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06D04846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F90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183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2EA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CTTGGTCTGACAGTTACCAATGC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F69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7CEEB793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2D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-896-Flag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B86E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TATCGTCGTCATCCTTGTAGTCCAT GGTGG GCTTATATAGACCTCCCACCGTAC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21F7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5B65E655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11B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8A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1B4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057339B9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2F4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FF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 xml:space="preserve">GA cloning of </w:t>
            </w:r>
            <w:proofErr w:type="spellStart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PUM-H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D09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E8061D" w:rsidRPr="00EA20EF" w14:paraId="6D544FE3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2907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ag-PUM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BB92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 ATG GACTACAAGGATGACGACGATAAA GGCCGCAGCCGCCT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BB8F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ag-PUM-HD</w:t>
            </w:r>
          </w:p>
        </w:tc>
      </w:tr>
      <w:tr w:rsidR="00E8061D" w:rsidRPr="00EA20EF" w14:paraId="0D208E1F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9BB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UM-stop-</w:t>
            </w:r>
            <w:proofErr w:type="spellStart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</w:t>
            </w:r>
            <w:proofErr w:type="spellEnd"/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4EB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ACCCGGGATCCTCTAGAGTCGAC TTA CCCTAAGTCAACACCGTTCTTCATG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15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lag-PUM-HD</w:t>
            </w:r>
          </w:p>
        </w:tc>
      </w:tr>
      <w:tr w:rsidR="00E8061D" w:rsidRPr="00EA20EF" w14:paraId="1D1B1FE5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3E0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pAterm</w:t>
            </w:r>
            <w:proofErr w:type="spellEnd"/>
            <w:r w:rsidRPr="00EA20EF">
              <w:rPr>
                <w:rFonts w:ascii="Arial" w:eastAsia="Times New Roman" w:hAnsi="Arial" w:cs="Times New Roman"/>
                <w:sz w:val="20"/>
                <w:szCs w:val="20"/>
              </w:rPr>
              <w:t>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D15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CGACTCTAGAGGATCCCGGGTGGCAT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E20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23A72410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57F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235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08A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CTGAGATAGGTGCCTCACT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24F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 kb pCMV5 fragment</w:t>
            </w:r>
          </w:p>
        </w:tc>
      </w:tr>
      <w:tr w:rsidR="00E8061D" w:rsidRPr="00EA20EF" w14:paraId="462C3CAA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89A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5-3183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4E06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CTTGGTCTGACAGTTACCAATGCT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3378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76B7B9DD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6D5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CMV-896-Flag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163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E123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TATCGTCGTCATCCTTGTAGTCCAT GGTGG GCTTATATAGACCTCCCACCGTAC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BCB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A20E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 kb pCMV5 fragment</w:t>
            </w:r>
          </w:p>
        </w:tc>
      </w:tr>
      <w:tr w:rsidR="00E8061D" w:rsidRPr="00EA20EF" w14:paraId="1435D33D" w14:textId="77777777" w:rsidTr="00E8061D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B71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DBF" w14:textId="77777777" w:rsidR="00E8061D" w:rsidRPr="00E123E7" w:rsidRDefault="00E8061D" w:rsidP="00E8061D">
            <w:pPr>
              <w:snapToGrid w:val="0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BDB" w14:textId="77777777" w:rsidR="00E8061D" w:rsidRPr="00EA20EF" w:rsidRDefault="00E8061D" w:rsidP="00E8061D">
            <w:pPr>
              <w:snapToGrid w:val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</w:tbl>
    <w:p w14:paraId="048762F0" w14:textId="77777777" w:rsidR="00327F23" w:rsidRPr="00EA20EF" w:rsidRDefault="00327F23" w:rsidP="00850A48">
      <w:pPr>
        <w:snapToGrid w:val="0"/>
        <w:rPr>
          <w:rFonts w:ascii="Arial" w:hAnsi="Arial"/>
          <w:b/>
          <w:sz w:val="20"/>
          <w:szCs w:val="20"/>
        </w:rPr>
      </w:pPr>
    </w:p>
    <w:sectPr w:rsidR="00327F23" w:rsidRPr="00EA20EF" w:rsidSect="007A33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CD584" w14:textId="77777777" w:rsidR="00D94655" w:rsidRDefault="00D94655" w:rsidP="00D16118">
      <w:r>
        <w:separator/>
      </w:r>
    </w:p>
  </w:endnote>
  <w:endnote w:type="continuationSeparator" w:id="0">
    <w:p w14:paraId="076EABF8" w14:textId="77777777" w:rsidR="00D94655" w:rsidRDefault="00D94655" w:rsidP="00D1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443646" w14:textId="77777777" w:rsidR="00D94655" w:rsidRDefault="00D94655" w:rsidP="00D16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8BB24F" w14:textId="77777777" w:rsidR="00D94655" w:rsidRDefault="00D94655" w:rsidP="00D161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7A673" w14:textId="77777777" w:rsidR="00D94655" w:rsidRPr="00E8061D" w:rsidRDefault="00D94655" w:rsidP="00D1611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E8061D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E8061D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8061D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0941D0">
      <w:rPr>
        <w:rStyle w:val="PageNumber"/>
        <w:rFonts w:ascii="Times New Roman" w:hAnsi="Times New Roman" w:cs="Times New Roman"/>
        <w:noProof/>
        <w:sz w:val="22"/>
        <w:szCs w:val="22"/>
      </w:rPr>
      <w:t>9</w:t>
    </w:r>
    <w:r w:rsidRPr="00E8061D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82D6926" w14:textId="77777777" w:rsidR="00D94655" w:rsidRDefault="00D94655" w:rsidP="00D161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26A74" w14:textId="77777777" w:rsidR="00D94655" w:rsidRDefault="00D94655" w:rsidP="00D16118">
      <w:r>
        <w:separator/>
      </w:r>
    </w:p>
  </w:footnote>
  <w:footnote w:type="continuationSeparator" w:id="0">
    <w:p w14:paraId="5E3AE1D4" w14:textId="77777777" w:rsidR="00D94655" w:rsidRDefault="00D94655" w:rsidP="00D16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0B0"/>
    <w:rsid w:val="000215AF"/>
    <w:rsid w:val="00036024"/>
    <w:rsid w:val="0006595B"/>
    <w:rsid w:val="000941D0"/>
    <w:rsid w:val="000B5311"/>
    <w:rsid w:val="000E729D"/>
    <w:rsid w:val="001057B8"/>
    <w:rsid w:val="00150F8D"/>
    <w:rsid w:val="00186B41"/>
    <w:rsid w:val="00186F78"/>
    <w:rsid w:val="001D662D"/>
    <w:rsid w:val="0020775D"/>
    <w:rsid w:val="00296A19"/>
    <w:rsid w:val="002B47B3"/>
    <w:rsid w:val="002C21FC"/>
    <w:rsid w:val="00323BA4"/>
    <w:rsid w:val="00327F23"/>
    <w:rsid w:val="0034434D"/>
    <w:rsid w:val="00364C69"/>
    <w:rsid w:val="00436D2C"/>
    <w:rsid w:val="00460E52"/>
    <w:rsid w:val="00470BF1"/>
    <w:rsid w:val="004B3A3D"/>
    <w:rsid w:val="004D0B34"/>
    <w:rsid w:val="004E1DFD"/>
    <w:rsid w:val="00505A52"/>
    <w:rsid w:val="00510DD7"/>
    <w:rsid w:val="00515838"/>
    <w:rsid w:val="005C6B6E"/>
    <w:rsid w:val="005F1FDE"/>
    <w:rsid w:val="00606BD2"/>
    <w:rsid w:val="00607F59"/>
    <w:rsid w:val="00610E80"/>
    <w:rsid w:val="00621CCA"/>
    <w:rsid w:val="006310B0"/>
    <w:rsid w:val="00657934"/>
    <w:rsid w:val="006E14B2"/>
    <w:rsid w:val="006E2B14"/>
    <w:rsid w:val="007346F2"/>
    <w:rsid w:val="00761D31"/>
    <w:rsid w:val="007A33E1"/>
    <w:rsid w:val="007A75B8"/>
    <w:rsid w:val="007B5B91"/>
    <w:rsid w:val="007B6492"/>
    <w:rsid w:val="007B7DF9"/>
    <w:rsid w:val="00841E4F"/>
    <w:rsid w:val="00850A48"/>
    <w:rsid w:val="008B0037"/>
    <w:rsid w:val="008D2726"/>
    <w:rsid w:val="009325F2"/>
    <w:rsid w:val="00961A13"/>
    <w:rsid w:val="00965F34"/>
    <w:rsid w:val="0097527B"/>
    <w:rsid w:val="00990101"/>
    <w:rsid w:val="009C760F"/>
    <w:rsid w:val="009D163B"/>
    <w:rsid w:val="009D7212"/>
    <w:rsid w:val="009E6A1A"/>
    <w:rsid w:val="00A930A3"/>
    <w:rsid w:val="00AA0C1D"/>
    <w:rsid w:val="00AB4809"/>
    <w:rsid w:val="00AC4BAC"/>
    <w:rsid w:val="00C90E21"/>
    <w:rsid w:val="00CA53D7"/>
    <w:rsid w:val="00CD550A"/>
    <w:rsid w:val="00CE449F"/>
    <w:rsid w:val="00D16118"/>
    <w:rsid w:val="00D21048"/>
    <w:rsid w:val="00D27F22"/>
    <w:rsid w:val="00D6423D"/>
    <w:rsid w:val="00D94655"/>
    <w:rsid w:val="00DA0E38"/>
    <w:rsid w:val="00DC3576"/>
    <w:rsid w:val="00DC3D20"/>
    <w:rsid w:val="00DE705F"/>
    <w:rsid w:val="00E123E7"/>
    <w:rsid w:val="00E44689"/>
    <w:rsid w:val="00E46FFC"/>
    <w:rsid w:val="00E8061D"/>
    <w:rsid w:val="00EA20EF"/>
    <w:rsid w:val="00ED1168"/>
    <w:rsid w:val="00EE25AC"/>
    <w:rsid w:val="00F86786"/>
    <w:rsid w:val="00F93CC4"/>
    <w:rsid w:val="00FC26DD"/>
    <w:rsid w:val="00FC55EB"/>
    <w:rsid w:val="00FC5BB7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97B4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0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B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118"/>
  </w:style>
  <w:style w:type="character" w:styleId="PageNumber">
    <w:name w:val="page number"/>
    <w:basedOn w:val="DefaultParagraphFont"/>
    <w:uiPriority w:val="99"/>
    <w:semiHidden/>
    <w:unhideWhenUsed/>
    <w:rsid w:val="00D16118"/>
  </w:style>
  <w:style w:type="paragraph" w:styleId="Header">
    <w:name w:val="header"/>
    <w:basedOn w:val="Normal"/>
    <w:link w:val="HeaderChar"/>
    <w:uiPriority w:val="99"/>
    <w:unhideWhenUsed/>
    <w:rsid w:val="00850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A48"/>
  </w:style>
  <w:style w:type="paragraph" w:styleId="DocumentMap">
    <w:name w:val="Document Map"/>
    <w:basedOn w:val="Normal"/>
    <w:link w:val="DocumentMapChar"/>
    <w:uiPriority w:val="99"/>
    <w:semiHidden/>
    <w:unhideWhenUsed/>
    <w:rsid w:val="009C760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60F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610E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0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0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B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118"/>
  </w:style>
  <w:style w:type="character" w:styleId="PageNumber">
    <w:name w:val="page number"/>
    <w:basedOn w:val="DefaultParagraphFont"/>
    <w:uiPriority w:val="99"/>
    <w:semiHidden/>
    <w:unhideWhenUsed/>
    <w:rsid w:val="00D16118"/>
  </w:style>
  <w:style w:type="paragraph" w:styleId="Header">
    <w:name w:val="header"/>
    <w:basedOn w:val="Normal"/>
    <w:link w:val="HeaderChar"/>
    <w:uiPriority w:val="99"/>
    <w:unhideWhenUsed/>
    <w:rsid w:val="00850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A48"/>
  </w:style>
  <w:style w:type="paragraph" w:styleId="DocumentMap">
    <w:name w:val="Document Map"/>
    <w:basedOn w:val="Normal"/>
    <w:link w:val="DocumentMapChar"/>
    <w:uiPriority w:val="99"/>
    <w:semiHidden/>
    <w:unhideWhenUsed/>
    <w:rsid w:val="009C760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60F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610E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7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498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488AAE-ED7C-9347-80AE-7526F59BF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8</Pages>
  <Words>3594</Words>
  <Characters>20492</Characters>
  <Application>Microsoft Macintosh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ar Abil</dc:creator>
  <cp:lastModifiedBy>Zhanar Abil</cp:lastModifiedBy>
  <cp:revision>7</cp:revision>
  <cp:lastPrinted>2013-06-23T19:33:00Z</cp:lastPrinted>
  <dcterms:created xsi:type="dcterms:W3CDTF">2014-02-02T03:19:00Z</dcterms:created>
  <dcterms:modified xsi:type="dcterms:W3CDTF">2014-03-01T20:17:00Z</dcterms:modified>
</cp:coreProperties>
</file>